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95D62" w14:textId="51F00EC0" w:rsidR="00927D0D" w:rsidRPr="006A0760" w:rsidRDefault="00FC69AC">
      <w:pPr>
        <w:rPr>
          <w:rFonts w:ascii="Calibri" w:hAnsi="Calibri" w:cs="Calibri"/>
          <w:sz w:val="40"/>
          <w:lang w:val="en-US"/>
        </w:rPr>
      </w:pPr>
      <w:bookmarkStart w:id="0" w:name="_Hlk131758260"/>
      <w:r w:rsidRPr="006A0760">
        <w:rPr>
          <w:rFonts w:ascii="Calibri" w:hAnsi="Calibri" w:cs="Calibri"/>
          <w:sz w:val="40"/>
          <w:lang w:val="en-US"/>
        </w:rPr>
        <w:t xml:space="preserve">Effect of </w:t>
      </w:r>
      <w:r w:rsidR="00FE25B1" w:rsidRPr="006A0760">
        <w:rPr>
          <w:rFonts w:ascii="Calibri" w:hAnsi="Calibri" w:cs="Calibri"/>
          <w:sz w:val="40"/>
          <w:szCs w:val="40"/>
          <w:lang w:val="en-US"/>
        </w:rPr>
        <w:t>electronic nicotine delivery systems</w:t>
      </w:r>
      <w:r w:rsidRPr="006A0760">
        <w:rPr>
          <w:rFonts w:ascii="Calibri" w:hAnsi="Calibri" w:cs="Calibri"/>
          <w:sz w:val="40"/>
          <w:lang w:val="en-US"/>
        </w:rPr>
        <w:t xml:space="preserve"> for smoking cessation on sleep quality</w:t>
      </w:r>
      <w:r w:rsidR="00FE25B1" w:rsidRPr="006A0760">
        <w:rPr>
          <w:rFonts w:ascii="Calibri" w:hAnsi="Calibri" w:cs="Calibri"/>
          <w:sz w:val="40"/>
          <w:szCs w:val="40"/>
          <w:lang w:val="en-US"/>
        </w:rPr>
        <w:t xml:space="preserve">: </w:t>
      </w:r>
      <w:r w:rsidR="0026629E" w:rsidRPr="006A0760">
        <w:rPr>
          <w:rFonts w:ascii="Calibri" w:hAnsi="Calibri" w:cs="Calibri"/>
          <w:sz w:val="40"/>
          <w:szCs w:val="40"/>
          <w:lang w:val="en-US"/>
        </w:rPr>
        <w:t xml:space="preserve">secondary </w:t>
      </w:r>
      <w:r w:rsidR="00FE25B1" w:rsidRPr="006A0760">
        <w:rPr>
          <w:rFonts w:ascii="Calibri" w:hAnsi="Calibri" w:cs="Calibri"/>
          <w:sz w:val="40"/>
          <w:szCs w:val="40"/>
          <w:lang w:val="en-US"/>
        </w:rPr>
        <w:t>analysis</w:t>
      </w:r>
      <w:r w:rsidRPr="006A0760">
        <w:rPr>
          <w:rFonts w:ascii="Calibri" w:hAnsi="Calibri" w:cs="Calibri"/>
          <w:sz w:val="40"/>
          <w:lang w:val="en-US"/>
        </w:rPr>
        <w:t xml:space="preserve"> of </w:t>
      </w:r>
      <w:r w:rsidR="00FE25B1" w:rsidRPr="006A0760">
        <w:rPr>
          <w:rFonts w:ascii="Calibri" w:hAnsi="Calibri" w:cs="Calibri"/>
          <w:sz w:val="40"/>
          <w:szCs w:val="40"/>
          <w:lang w:val="en-US"/>
        </w:rPr>
        <w:t xml:space="preserve">a </w:t>
      </w:r>
      <w:r w:rsidR="00EE0088" w:rsidRPr="006A0760">
        <w:rPr>
          <w:rFonts w:ascii="Calibri" w:hAnsi="Calibri" w:cs="Calibri"/>
          <w:sz w:val="40"/>
          <w:szCs w:val="40"/>
          <w:lang w:val="en-US"/>
        </w:rPr>
        <w:t>randomized</w:t>
      </w:r>
      <w:r w:rsidR="00FE25B1" w:rsidRPr="006A0760">
        <w:rPr>
          <w:rFonts w:ascii="Calibri" w:hAnsi="Calibri" w:cs="Calibri"/>
          <w:sz w:val="40"/>
          <w:szCs w:val="40"/>
          <w:lang w:val="en-US"/>
        </w:rPr>
        <w:t xml:space="preserve"> controlled</w:t>
      </w:r>
      <w:r w:rsidRPr="006A0760">
        <w:rPr>
          <w:rFonts w:ascii="Calibri" w:hAnsi="Calibri" w:cs="Calibri"/>
          <w:sz w:val="40"/>
          <w:lang w:val="en-US"/>
        </w:rPr>
        <w:t xml:space="preserve"> trial</w:t>
      </w:r>
    </w:p>
    <w:bookmarkEnd w:id="0"/>
    <w:p w14:paraId="5AE5C2C4" w14:textId="5ECF172D" w:rsidR="00D533E0" w:rsidRPr="006A0760" w:rsidRDefault="00D533E0" w:rsidP="00D533E0">
      <w:pPr>
        <w:rPr>
          <w:rFonts w:ascii="Calibri" w:hAnsi="Calibri" w:cs="Calibri"/>
          <w:vertAlign w:val="superscript"/>
          <w:lang w:val="en-US"/>
        </w:rPr>
      </w:pPr>
      <w:r w:rsidRPr="006A0760">
        <w:rPr>
          <w:rFonts w:ascii="Calibri" w:hAnsi="Calibri" w:cs="Calibri"/>
          <w:lang w:val="en-US"/>
        </w:rPr>
        <w:t>Tamara Scharf</w:t>
      </w:r>
      <w:r w:rsidR="00FE25B1" w:rsidRPr="006A0760">
        <w:rPr>
          <w:rFonts w:ascii="Calibri" w:hAnsi="Calibri" w:cs="Calibri"/>
          <w:vertAlign w:val="superscript"/>
          <w:lang w:val="en-US"/>
        </w:rPr>
        <w:t>1,2</w:t>
      </w:r>
      <w:r w:rsidRPr="006A0760">
        <w:rPr>
          <w:rFonts w:ascii="Calibri" w:hAnsi="Calibri" w:cs="Calibri"/>
          <w:lang w:val="en-US"/>
        </w:rPr>
        <w:t>, Anna Rihs</w:t>
      </w:r>
      <w:r w:rsidRPr="006A0760">
        <w:rPr>
          <w:rFonts w:ascii="Calibri" w:hAnsi="Calibri" w:cs="Calibri"/>
          <w:vertAlign w:val="superscript"/>
          <w:lang w:val="en-US"/>
        </w:rPr>
        <w:t>1</w:t>
      </w:r>
      <w:r w:rsidRPr="006A0760">
        <w:rPr>
          <w:rFonts w:ascii="Calibri" w:hAnsi="Calibri" w:cs="Calibri"/>
          <w:lang w:val="en-US"/>
        </w:rPr>
        <w:t xml:space="preserve">, Anna </w:t>
      </w:r>
      <w:r w:rsidR="00FE25B1" w:rsidRPr="006A0760">
        <w:rPr>
          <w:rFonts w:ascii="Calibri" w:hAnsi="Calibri" w:cs="Calibri"/>
          <w:lang w:val="en-US"/>
        </w:rPr>
        <w:t>Schoeni</w:t>
      </w:r>
      <w:r w:rsidRPr="006A0760">
        <w:rPr>
          <w:rFonts w:ascii="Calibri" w:hAnsi="Calibri" w:cs="Calibri"/>
          <w:vertAlign w:val="superscript"/>
          <w:lang w:val="en-US"/>
        </w:rPr>
        <w:t>1</w:t>
      </w:r>
      <w:r w:rsidRPr="006A0760">
        <w:rPr>
          <w:rFonts w:ascii="Calibri" w:hAnsi="Calibri" w:cs="Calibri"/>
          <w:lang w:val="en-US"/>
        </w:rPr>
        <w:t xml:space="preserve">, </w:t>
      </w:r>
      <w:r w:rsidR="00FE25B1" w:rsidRPr="006A0760">
        <w:rPr>
          <w:rFonts w:ascii="Calibri" w:hAnsi="Calibri" w:cs="Calibri"/>
          <w:lang w:val="en-US"/>
        </w:rPr>
        <w:t>Micheline Maire</w:t>
      </w:r>
      <w:r w:rsidR="00FE25B1" w:rsidRPr="006A0760">
        <w:rPr>
          <w:rFonts w:ascii="Calibri" w:hAnsi="Calibri" w:cs="Calibri"/>
          <w:vertAlign w:val="superscript"/>
          <w:lang w:val="en-US"/>
        </w:rPr>
        <w:t>3</w:t>
      </w:r>
      <w:r w:rsidR="00FE25B1" w:rsidRPr="006A0760">
        <w:rPr>
          <w:rFonts w:ascii="Calibri" w:hAnsi="Calibri" w:cs="Calibri"/>
          <w:lang w:val="en-US"/>
        </w:rPr>
        <w:t xml:space="preserve">, </w:t>
      </w:r>
      <w:r w:rsidRPr="006A0760">
        <w:rPr>
          <w:rFonts w:ascii="Calibri" w:hAnsi="Calibri" w:cs="Calibri"/>
          <w:lang w:val="en-US"/>
        </w:rPr>
        <w:t>Kali Tal</w:t>
      </w:r>
      <w:r w:rsidRPr="006A0760">
        <w:rPr>
          <w:rFonts w:ascii="Calibri" w:hAnsi="Calibri" w:cs="Calibri"/>
          <w:vertAlign w:val="superscript"/>
          <w:lang w:val="en-US"/>
        </w:rPr>
        <w:t>1</w:t>
      </w:r>
      <w:r w:rsidRPr="006A0760">
        <w:rPr>
          <w:rFonts w:ascii="Calibri" w:hAnsi="Calibri" w:cs="Calibri"/>
          <w:lang w:val="en-US"/>
        </w:rPr>
        <w:t>, Julian Jakob</w:t>
      </w:r>
      <w:r w:rsidRPr="006A0760">
        <w:rPr>
          <w:rFonts w:ascii="Calibri" w:hAnsi="Calibri" w:cs="Calibri"/>
          <w:vertAlign w:val="superscript"/>
          <w:lang w:val="en-US"/>
        </w:rPr>
        <w:t>1,</w:t>
      </w:r>
      <w:r w:rsidR="009D653A" w:rsidRPr="006A0760">
        <w:rPr>
          <w:rFonts w:ascii="Calibri" w:hAnsi="Calibri" w:cs="Calibri"/>
          <w:vertAlign w:val="superscript"/>
          <w:lang w:val="en-US"/>
        </w:rPr>
        <w:t>2,</w:t>
      </w:r>
      <w:r w:rsidR="002B56A3" w:rsidRPr="006A0760">
        <w:rPr>
          <w:rFonts w:ascii="Calibri" w:hAnsi="Calibri" w:cs="Calibri"/>
          <w:vertAlign w:val="superscript"/>
          <w:lang w:val="en-US"/>
        </w:rPr>
        <w:t>4</w:t>
      </w:r>
      <w:r w:rsidRPr="006A0760">
        <w:rPr>
          <w:rFonts w:ascii="Calibri" w:hAnsi="Calibri" w:cs="Calibri"/>
          <w:lang w:val="en-US"/>
        </w:rPr>
        <w:t>, Isabelle Jacot-Sadowski</w:t>
      </w:r>
      <w:r w:rsidR="002B56A3" w:rsidRPr="006A0760">
        <w:rPr>
          <w:rFonts w:ascii="Calibri" w:hAnsi="Calibri" w:cs="Calibri"/>
          <w:vertAlign w:val="superscript"/>
          <w:lang w:val="en-US"/>
        </w:rPr>
        <w:t>5</w:t>
      </w:r>
      <w:r w:rsidRPr="006A0760">
        <w:rPr>
          <w:rFonts w:ascii="Calibri" w:hAnsi="Calibri" w:cs="Calibri"/>
          <w:lang w:val="en-US"/>
        </w:rPr>
        <w:t>, Jean-Paul Humair</w:t>
      </w:r>
      <w:r w:rsidR="002B56A3" w:rsidRPr="006A0760">
        <w:rPr>
          <w:rFonts w:ascii="Calibri" w:hAnsi="Calibri" w:cs="Calibri"/>
          <w:vertAlign w:val="superscript"/>
          <w:lang w:val="en-US"/>
        </w:rPr>
        <w:t>6</w:t>
      </w:r>
      <w:r w:rsidR="00FE25B1" w:rsidRPr="006A0760">
        <w:rPr>
          <w:rFonts w:ascii="Calibri" w:hAnsi="Calibri" w:cs="Calibri"/>
          <w:lang w:val="en-US"/>
        </w:rPr>
        <w:t>, Aurélie Berthet</w:t>
      </w:r>
      <w:r w:rsidR="002B56A3" w:rsidRPr="006A0760">
        <w:rPr>
          <w:rFonts w:ascii="Calibri" w:hAnsi="Calibri" w:cs="Calibri"/>
          <w:vertAlign w:val="superscript"/>
          <w:lang w:val="en-US"/>
        </w:rPr>
        <w:t>5</w:t>
      </w:r>
      <w:r w:rsidRPr="006A0760">
        <w:rPr>
          <w:rFonts w:ascii="Calibri" w:hAnsi="Calibri" w:cs="Calibri"/>
          <w:lang w:val="en-US"/>
        </w:rPr>
        <w:t>, Martin Brutsche</w:t>
      </w:r>
      <w:r w:rsidR="002B56A3" w:rsidRPr="006A0760">
        <w:rPr>
          <w:rFonts w:ascii="Calibri" w:hAnsi="Calibri" w:cs="Calibri"/>
          <w:vertAlign w:val="superscript"/>
          <w:lang w:val="en-US"/>
        </w:rPr>
        <w:t>7</w:t>
      </w:r>
      <w:r w:rsidRPr="006A0760">
        <w:rPr>
          <w:rFonts w:ascii="Calibri" w:hAnsi="Calibri" w:cs="Calibri"/>
          <w:lang w:val="en-US"/>
        </w:rPr>
        <w:t>, Anja Frei</w:t>
      </w:r>
      <w:r w:rsidR="002B56A3" w:rsidRPr="006A0760">
        <w:rPr>
          <w:rFonts w:ascii="Calibri" w:hAnsi="Calibri" w:cs="Calibri"/>
          <w:vertAlign w:val="superscript"/>
          <w:lang w:val="en-US"/>
        </w:rPr>
        <w:t>8</w:t>
      </w:r>
      <w:r w:rsidR="00FE25B1" w:rsidRPr="006A0760">
        <w:rPr>
          <w:rFonts w:ascii="Calibri" w:hAnsi="Calibri" w:cs="Calibri"/>
          <w:lang w:val="en-US"/>
        </w:rPr>
        <w:t>, Lucy Bolt</w:t>
      </w:r>
      <w:r w:rsidR="00FE25B1" w:rsidRPr="006A0760">
        <w:rPr>
          <w:rFonts w:ascii="Calibri" w:hAnsi="Calibri" w:cs="Calibri"/>
          <w:vertAlign w:val="superscript"/>
          <w:lang w:val="en-US"/>
        </w:rPr>
        <w:t>1,</w:t>
      </w:r>
      <w:r w:rsidR="002B56A3" w:rsidRPr="006A0760">
        <w:rPr>
          <w:rFonts w:ascii="Calibri" w:hAnsi="Calibri" w:cs="Calibri"/>
          <w:vertAlign w:val="superscript"/>
          <w:lang w:val="en-US"/>
        </w:rPr>
        <w:t>9</w:t>
      </w:r>
      <w:r w:rsidR="00FE25B1" w:rsidRPr="006A0760">
        <w:rPr>
          <w:rFonts w:ascii="Calibri" w:hAnsi="Calibri" w:cs="Calibri"/>
          <w:lang w:val="en-US"/>
        </w:rPr>
        <w:t xml:space="preserve">, </w:t>
      </w:r>
      <w:r w:rsidR="00854C82" w:rsidRPr="006A0760">
        <w:rPr>
          <w:rFonts w:ascii="Calibri" w:hAnsi="Calibri" w:cs="Calibri"/>
          <w:lang w:val="en-US"/>
        </w:rPr>
        <w:t xml:space="preserve">Ramin </w:t>
      </w:r>
      <w:r w:rsidR="00FE25B1" w:rsidRPr="006A0760">
        <w:rPr>
          <w:rFonts w:ascii="Calibri" w:hAnsi="Calibri" w:cs="Calibri"/>
          <w:lang w:val="en-US"/>
        </w:rPr>
        <w:t>Khatami</w:t>
      </w:r>
      <w:r w:rsidR="008B3DEE" w:rsidRPr="00A20D1D">
        <w:rPr>
          <w:rFonts w:ascii="Calibri" w:hAnsi="Calibri" w:cs="Calibri"/>
          <w:vertAlign w:val="superscript"/>
          <w:lang w:val="en-US"/>
        </w:rPr>
        <w:t>10</w:t>
      </w:r>
      <w:r w:rsidR="00854C82" w:rsidRPr="006A0760">
        <w:rPr>
          <w:rFonts w:ascii="Calibri" w:hAnsi="Calibri" w:cs="Calibri"/>
          <w:lang w:val="en-US"/>
        </w:rPr>
        <w:t>,</w:t>
      </w:r>
      <w:r w:rsidRPr="006A0760">
        <w:rPr>
          <w:rFonts w:ascii="Calibri" w:hAnsi="Calibri" w:cs="Calibri"/>
          <w:lang w:val="en-US"/>
        </w:rPr>
        <w:t xml:space="preserve"> Reto Auer</w:t>
      </w:r>
      <w:r w:rsidRPr="006A0760">
        <w:rPr>
          <w:rFonts w:ascii="Calibri" w:hAnsi="Calibri" w:cs="Calibri"/>
          <w:vertAlign w:val="superscript"/>
          <w:lang w:val="en-US"/>
        </w:rPr>
        <w:t>1,</w:t>
      </w:r>
      <w:r w:rsidR="002B56A3" w:rsidRPr="006A0760">
        <w:rPr>
          <w:rFonts w:ascii="Calibri" w:hAnsi="Calibri" w:cs="Calibri"/>
          <w:vertAlign w:val="superscript"/>
          <w:lang w:val="en-US"/>
        </w:rPr>
        <w:t>5</w:t>
      </w:r>
      <w:r w:rsidRPr="006A0760">
        <w:rPr>
          <w:rFonts w:ascii="Calibri" w:hAnsi="Calibri" w:cs="Calibri"/>
          <w:lang w:val="en-US"/>
        </w:rPr>
        <w:t>, Stéphanie Baggio</w:t>
      </w:r>
      <w:r w:rsidRPr="006A0760">
        <w:rPr>
          <w:rFonts w:ascii="Calibri" w:hAnsi="Calibri" w:cs="Calibri"/>
          <w:vertAlign w:val="superscript"/>
          <w:lang w:val="en-US"/>
        </w:rPr>
        <w:t>1,</w:t>
      </w:r>
      <w:r w:rsidR="002B56A3" w:rsidRPr="006A0760">
        <w:rPr>
          <w:rFonts w:ascii="Calibri" w:hAnsi="Calibri" w:cs="Calibri"/>
          <w:vertAlign w:val="superscript"/>
          <w:lang w:val="en-US"/>
        </w:rPr>
        <w:t>1</w:t>
      </w:r>
      <w:r w:rsidR="002D1D5E">
        <w:rPr>
          <w:rFonts w:ascii="Calibri" w:hAnsi="Calibri" w:cs="Calibri"/>
          <w:vertAlign w:val="superscript"/>
          <w:lang w:val="en-US"/>
        </w:rPr>
        <w:t>1</w:t>
      </w:r>
    </w:p>
    <w:p w14:paraId="2A5C36B2" w14:textId="019374A7" w:rsidR="002B648D" w:rsidRPr="006A0760" w:rsidRDefault="526700EE" w:rsidP="00D533E0">
      <w:pPr>
        <w:rPr>
          <w:rFonts w:ascii="Calibri" w:hAnsi="Calibri" w:cs="Calibri"/>
          <w:sz w:val="16"/>
          <w:szCs w:val="16"/>
          <w:lang w:val="en-US" w:eastAsia="de-CH"/>
        </w:rPr>
      </w:pPr>
      <w:r w:rsidRPr="526700EE">
        <w:rPr>
          <w:rFonts w:ascii="Calibri" w:hAnsi="Calibri" w:cs="Calibri"/>
          <w:sz w:val="16"/>
          <w:szCs w:val="16"/>
          <w:vertAlign w:val="superscript"/>
          <w:lang w:val="en-US"/>
        </w:rPr>
        <w:t>1</w:t>
      </w:r>
      <w:r w:rsidRPr="526700EE">
        <w:rPr>
          <w:rFonts w:ascii="Calibri" w:hAnsi="Calibri" w:cs="Calibri"/>
          <w:sz w:val="16"/>
          <w:szCs w:val="16"/>
          <w:lang w:val="en-US"/>
        </w:rPr>
        <w:t xml:space="preserve">Institute of Primary Health Care (BIHAM), University of Bern, Switzerland, </w:t>
      </w:r>
      <w:r w:rsidRPr="526700EE">
        <w:rPr>
          <w:rFonts w:ascii="Calibri" w:hAnsi="Calibri" w:cs="Calibri"/>
          <w:sz w:val="16"/>
          <w:szCs w:val="16"/>
          <w:vertAlign w:val="superscript"/>
          <w:lang w:val="en-US"/>
        </w:rPr>
        <w:t>2</w:t>
      </w:r>
      <w:r w:rsidRPr="526700EE">
        <w:rPr>
          <w:rFonts w:ascii="Calibri" w:hAnsi="Calibri" w:cs="Calibri"/>
          <w:sz w:val="16"/>
          <w:szCs w:val="16"/>
          <w:lang w:val="en-US"/>
        </w:rPr>
        <w:t xml:space="preserve">Graduate School of Health Sciences, University Bern, </w:t>
      </w:r>
      <w:r w:rsidRPr="526700EE">
        <w:rPr>
          <w:rFonts w:ascii="Calibri" w:hAnsi="Calibri" w:cs="Calibri"/>
          <w:sz w:val="16"/>
          <w:szCs w:val="16"/>
          <w:vertAlign w:val="superscript"/>
          <w:lang w:val="en-US"/>
        </w:rPr>
        <w:t>3</w:t>
      </w:r>
      <w:r w:rsidRPr="526700EE">
        <w:rPr>
          <w:rFonts w:ascii="Calibri" w:hAnsi="Calibri" w:cs="Calibri"/>
          <w:sz w:val="16"/>
          <w:szCs w:val="16"/>
          <w:lang w:val="en-US"/>
        </w:rPr>
        <w:t xml:space="preserve"> 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Department of Internal Medicine, </w:t>
      </w:r>
      <w:proofErr w:type="spellStart"/>
      <w:r w:rsidR="00E60983">
        <w:rPr>
          <w:rFonts w:ascii="Calibri" w:hAnsi="Calibri" w:cs="Calibri"/>
          <w:sz w:val="16"/>
          <w:szCs w:val="16"/>
          <w:lang w:val="en-US" w:eastAsia="de-CH"/>
        </w:rPr>
        <w:t>Stadtspital</w:t>
      </w:r>
      <w:proofErr w:type="spellEnd"/>
      <w:r w:rsidR="00E60983">
        <w:rPr>
          <w:rFonts w:ascii="Calibri" w:hAnsi="Calibri" w:cs="Calibri"/>
          <w:sz w:val="16"/>
          <w:szCs w:val="16"/>
          <w:lang w:val="en-US" w:eastAsia="de-CH"/>
        </w:rPr>
        <w:t xml:space="preserve"> Zürich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, Switzerland, </w:t>
      </w:r>
      <w:r w:rsidRPr="526700EE">
        <w:rPr>
          <w:rFonts w:ascii="Calibri" w:hAnsi="Calibri" w:cs="Calibri"/>
          <w:sz w:val="16"/>
          <w:szCs w:val="16"/>
          <w:vertAlign w:val="superscript"/>
          <w:lang w:val="en-US"/>
        </w:rPr>
        <w:t>4</w:t>
      </w:r>
      <w:r w:rsidRPr="526700EE">
        <w:rPr>
          <w:rFonts w:ascii="Calibri" w:hAnsi="Calibri" w:cs="Calibri"/>
          <w:sz w:val="16"/>
          <w:szCs w:val="16"/>
          <w:lang w:val="en-US"/>
        </w:rPr>
        <w:t xml:space="preserve">Department of </w:t>
      </w:r>
      <w:proofErr w:type="spellStart"/>
      <w:r w:rsidRPr="526700EE">
        <w:rPr>
          <w:rFonts w:ascii="Calibri" w:hAnsi="Calibri" w:cs="Calibri"/>
          <w:sz w:val="16"/>
          <w:szCs w:val="16"/>
          <w:lang w:val="en-US"/>
        </w:rPr>
        <w:t>Paediatrics</w:t>
      </w:r>
      <w:proofErr w:type="spellEnd"/>
      <w:r w:rsidRPr="526700EE">
        <w:rPr>
          <w:rFonts w:ascii="Calibri" w:hAnsi="Calibri" w:cs="Calibri"/>
          <w:sz w:val="16"/>
          <w:szCs w:val="16"/>
          <w:lang w:val="en-US"/>
        </w:rPr>
        <w:t xml:space="preserve">, University Hospital Bern, </w:t>
      </w:r>
      <w:proofErr w:type="spellStart"/>
      <w:r w:rsidRPr="526700EE">
        <w:rPr>
          <w:rFonts w:ascii="Calibri" w:hAnsi="Calibri" w:cs="Calibri"/>
          <w:sz w:val="16"/>
          <w:szCs w:val="16"/>
          <w:lang w:val="en-US"/>
        </w:rPr>
        <w:t>Inselspital</w:t>
      </w:r>
      <w:proofErr w:type="spellEnd"/>
      <w:r w:rsidRPr="526700EE">
        <w:rPr>
          <w:rFonts w:ascii="Calibri" w:hAnsi="Calibri" w:cs="Calibri"/>
          <w:sz w:val="16"/>
          <w:szCs w:val="16"/>
          <w:lang w:val="en-US"/>
        </w:rPr>
        <w:t xml:space="preserve">, Bern, Switzerland, </w:t>
      </w:r>
      <w:r w:rsidRPr="526700EE">
        <w:rPr>
          <w:rFonts w:ascii="Calibri" w:hAnsi="Calibri" w:cs="Calibri"/>
          <w:sz w:val="16"/>
          <w:szCs w:val="16"/>
          <w:vertAlign w:val="superscript"/>
          <w:lang w:val="en-US"/>
        </w:rPr>
        <w:t>5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>Center for Primary Care and Public Health (</w:t>
      </w:r>
      <w:proofErr w:type="spellStart"/>
      <w:r w:rsidRPr="526700EE">
        <w:rPr>
          <w:rFonts w:ascii="Calibri" w:hAnsi="Calibri" w:cs="Calibri"/>
          <w:sz w:val="16"/>
          <w:szCs w:val="16"/>
          <w:lang w:val="en-US" w:eastAsia="de-CH"/>
        </w:rPr>
        <w:t>Unisanté</w:t>
      </w:r>
      <w:proofErr w:type="spellEnd"/>
      <w:r w:rsidRPr="526700EE">
        <w:rPr>
          <w:rFonts w:ascii="Calibri" w:hAnsi="Calibri" w:cs="Calibri"/>
          <w:sz w:val="16"/>
          <w:szCs w:val="16"/>
          <w:lang w:val="en-US" w:eastAsia="de-CH"/>
        </w:rPr>
        <w:t>), University of Lausanne, Switzerland</w:t>
      </w:r>
      <w:r w:rsidRPr="526700EE">
        <w:rPr>
          <w:rFonts w:ascii="Calibri" w:hAnsi="Calibri" w:cs="Calibri"/>
          <w:sz w:val="16"/>
          <w:szCs w:val="16"/>
          <w:lang w:val="en-US"/>
        </w:rPr>
        <w:t xml:space="preserve">, </w:t>
      </w:r>
      <w:r w:rsidRPr="526700EE">
        <w:rPr>
          <w:rFonts w:ascii="Calibri" w:hAnsi="Calibri" w:cs="Calibri"/>
          <w:sz w:val="16"/>
          <w:szCs w:val="16"/>
          <w:vertAlign w:val="superscript"/>
          <w:lang w:val="en-US"/>
        </w:rPr>
        <w:t>6</w:t>
      </w:r>
      <w:r w:rsidRPr="526700EE">
        <w:rPr>
          <w:rFonts w:ascii="Calibri" w:hAnsi="Calibri" w:cs="Calibri"/>
          <w:sz w:val="16"/>
          <w:szCs w:val="16"/>
          <w:lang w:val="en-US"/>
        </w:rPr>
        <w:t xml:space="preserve"> 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Department of Primary Care Medicine, University Hospital of Geneva, Geneva, Switzerland, </w:t>
      </w:r>
      <w:r w:rsidRPr="00505289">
        <w:rPr>
          <w:rFonts w:ascii="Calibri" w:hAnsi="Calibri" w:cs="Calibri"/>
          <w:sz w:val="16"/>
          <w:szCs w:val="16"/>
          <w:vertAlign w:val="superscript"/>
          <w:lang w:val="en-US" w:eastAsia="de-CH"/>
        </w:rPr>
        <w:t>7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Lung Center, </w:t>
      </w:r>
      <w:proofErr w:type="spellStart"/>
      <w:r w:rsidRPr="526700EE">
        <w:rPr>
          <w:rFonts w:ascii="Calibri" w:hAnsi="Calibri" w:cs="Calibri"/>
          <w:sz w:val="16"/>
          <w:szCs w:val="16"/>
          <w:lang w:val="en-US" w:eastAsia="de-CH"/>
        </w:rPr>
        <w:t>Kantonsspital</w:t>
      </w:r>
      <w:proofErr w:type="spellEnd"/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 St. Gallen, St. Gallen, Switzerland, </w:t>
      </w:r>
      <w:r w:rsidRPr="00505289">
        <w:rPr>
          <w:rFonts w:ascii="Calibri" w:hAnsi="Calibri" w:cs="Calibri"/>
          <w:sz w:val="16"/>
          <w:szCs w:val="16"/>
          <w:vertAlign w:val="superscript"/>
          <w:lang w:val="en-US" w:eastAsia="de-CH"/>
        </w:rPr>
        <w:t>8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University of Zurich, Epidemiology, Biostatistics and Prevention Institute, Zurich, Switzerland, </w:t>
      </w:r>
      <w:r w:rsidRPr="008F53FD">
        <w:rPr>
          <w:rFonts w:ascii="Calibri" w:hAnsi="Calibri" w:cs="Calibri"/>
          <w:sz w:val="16"/>
          <w:szCs w:val="16"/>
          <w:vertAlign w:val="superscript"/>
          <w:lang w:val="en-US" w:eastAsia="de-CH"/>
        </w:rPr>
        <w:t>9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Department of Internal Medicine, University Hospital Bern, </w:t>
      </w:r>
      <w:proofErr w:type="spellStart"/>
      <w:r w:rsidRPr="526700EE">
        <w:rPr>
          <w:rFonts w:ascii="Calibri" w:hAnsi="Calibri" w:cs="Calibri"/>
          <w:sz w:val="16"/>
          <w:szCs w:val="16"/>
          <w:lang w:val="en-US" w:eastAsia="de-CH"/>
        </w:rPr>
        <w:t>Inselspital</w:t>
      </w:r>
      <w:proofErr w:type="spellEnd"/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, Bern, Switzerland, </w:t>
      </w:r>
      <w:r w:rsidRPr="008F53FD">
        <w:rPr>
          <w:rFonts w:ascii="Calibri" w:hAnsi="Calibri" w:cs="Calibri"/>
          <w:sz w:val="16"/>
          <w:szCs w:val="16"/>
          <w:vertAlign w:val="superscript"/>
          <w:lang w:val="en-US" w:eastAsia="de-CH"/>
        </w:rPr>
        <w:t>10</w:t>
      </w:r>
      <w:r w:rsidRPr="00EB7791">
        <w:rPr>
          <w:rFonts w:ascii="Calibri" w:hAnsi="Calibri"/>
          <w:sz w:val="16"/>
          <w:lang w:val="en-US"/>
        </w:rPr>
        <w:t xml:space="preserve">Centre of Sleep Medicine and Epileptology </w:t>
      </w:r>
      <w:proofErr w:type="spellStart"/>
      <w:r w:rsidRPr="00EB7791">
        <w:rPr>
          <w:rFonts w:ascii="Calibri" w:hAnsi="Calibri"/>
          <w:sz w:val="16"/>
          <w:lang w:val="en-US"/>
        </w:rPr>
        <w:t>Barmelweid</w:t>
      </w:r>
      <w:proofErr w:type="spellEnd"/>
      <w:r w:rsidRPr="00EB7791">
        <w:rPr>
          <w:rFonts w:ascii="Calibri" w:hAnsi="Calibri"/>
          <w:sz w:val="16"/>
          <w:lang w:val="en-US"/>
        </w:rPr>
        <w:t xml:space="preserve">, Klinik </w:t>
      </w:r>
      <w:proofErr w:type="spellStart"/>
      <w:r w:rsidRPr="00EB7791">
        <w:rPr>
          <w:rFonts w:ascii="Calibri" w:hAnsi="Calibri"/>
          <w:sz w:val="16"/>
          <w:lang w:val="en-US"/>
        </w:rPr>
        <w:t>Barmelweid</w:t>
      </w:r>
      <w:proofErr w:type="spellEnd"/>
      <w:r w:rsidRPr="00EB7791">
        <w:rPr>
          <w:rFonts w:ascii="Calibri" w:hAnsi="Calibri"/>
          <w:sz w:val="16"/>
          <w:lang w:val="en-US"/>
        </w:rPr>
        <w:t xml:space="preserve"> AG, Switzerland, </w:t>
      </w:r>
      <w:r w:rsidRPr="00EB7791">
        <w:rPr>
          <w:rFonts w:ascii="Calibri" w:hAnsi="Calibri"/>
          <w:sz w:val="16"/>
          <w:vertAlign w:val="superscript"/>
          <w:lang w:val="en-US"/>
        </w:rPr>
        <w:t>11</w:t>
      </w:r>
      <w:r w:rsidR="007256D2">
        <w:rPr>
          <w:rFonts w:ascii="Calibri" w:hAnsi="Calibri" w:cs="Calibri"/>
          <w:sz w:val="16"/>
          <w:szCs w:val="16"/>
          <w:lang w:val="en-US" w:eastAsia="de-CH"/>
        </w:rPr>
        <w:t>Institute of Psycholog</w:t>
      </w:r>
      <w:r w:rsidR="00135282">
        <w:rPr>
          <w:rFonts w:ascii="Calibri" w:hAnsi="Calibri" w:cs="Calibri"/>
          <w:sz w:val="16"/>
          <w:szCs w:val="16"/>
          <w:lang w:val="en-US" w:eastAsia="de-CH"/>
        </w:rPr>
        <w:t>y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 xml:space="preserve">, University of </w:t>
      </w:r>
      <w:r w:rsidR="007256D2">
        <w:rPr>
          <w:rFonts w:ascii="Calibri" w:hAnsi="Calibri" w:cs="Calibri"/>
          <w:sz w:val="16"/>
          <w:szCs w:val="16"/>
          <w:lang w:val="en-US" w:eastAsia="de-CH"/>
        </w:rPr>
        <w:t>Lausanne</w:t>
      </w:r>
      <w:r w:rsidRPr="526700EE">
        <w:rPr>
          <w:rFonts w:ascii="Calibri" w:hAnsi="Calibri" w:cs="Calibri"/>
          <w:sz w:val="16"/>
          <w:szCs w:val="16"/>
          <w:lang w:val="en-US" w:eastAsia="de-CH"/>
        </w:rPr>
        <w:t>, Switzerland</w:t>
      </w:r>
    </w:p>
    <w:p w14:paraId="32E79D8E" w14:textId="77777777" w:rsidR="001F043F" w:rsidRPr="006A0760" w:rsidRDefault="001F043F" w:rsidP="00EB7791">
      <w:pPr>
        <w:spacing w:after="0"/>
        <w:rPr>
          <w:rFonts w:ascii="Calibri" w:eastAsia="Calibri" w:hAnsi="Calibri" w:cs="Calibri"/>
          <w:b/>
          <w:lang w:val="en-US"/>
        </w:rPr>
      </w:pPr>
      <w:r w:rsidRPr="006A0760">
        <w:rPr>
          <w:rFonts w:ascii="Calibri" w:eastAsia="Calibri" w:hAnsi="Calibri" w:cs="Calibri"/>
          <w:b/>
          <w:lang w:val="en-US"/>
        </w:rPr>
        <w:t>Corresponding author</w:t>
      </w:r>
    </w:p>
    <w:p w14:paraId="7A9422EE" w14:textId="61117669" w:rsidR="001F043F" w:rsidRPr="00EB7791" w:rsidRDefault="0063357E" w:rsidP="00577403">
      <w:pPr>
        <w:spacing w:after="0"/>
        <w:rPr>
          <w:rFonts w:ascii="Calibri" w:hAnsi="Calibri"/>
          <w:lang w:val="en-US"/>
        </w:rPr>
      </w:pPr>
      <w:r>
        <w:rPr>
          <w:rFonts w:ascii="Calibri" w:hAnsi="Calibri" w:cs="Calibri"/>
          <w:lang w:val="en-US"/>
        </w:rPr>
        <w:t>Stéphanie Baggio</w:t>
      </w:r>
      <w:r w:rsidR="001F043F" w:rsidRPr="00EB7791">
        <w:rPr>
          <w:rFonts w:ascii="Calibri" w:hAnsi="Calibri"/>
          <w:lang w:val="en-US"/>
        </w:rPr>
        <w:tab/>
      </w:r>
      <w:r w:rsidR="001F043F" w:rsidRPr="00EB7791">
        <w:rPr>
          <w:rFonts w:ascii="Calibri" w:hAnsi="Calibri"/>
          <w:lang w:val="en-US"/>
        </w:rPr>
        <w:tab/>
      </w:r>
    </w:p>
    <w:p w14:paraId="200CF634" w14:textId="77777777" w:rsidR="001F043F" w:rsidRPr="008F53FD" w:rsidRDefault="001F043F" w:rsidP="00577403">
      <w:pPr>
        <w:suppressAutoHyphens/>
        <w:spacing w:after="0"/>
        <w:rPr>
          <w:rFonts w:ascii="Calibri" w:hAnsi="Calibri" w:cs="Calibri"/>
          <w:lang w:val="en-US"/>
        </w:rPr>
      </w:pPr>
      <w:r w:rsidRPr="008F53FD">
        <w:rPr>
          <w:rFonts w:ascii="Calibri" w:hAnsi="Calibri" w:cs="Calibri"/>
          <w:lang w:val="en-US"/>
        </w:rPr>
        <w:t>Institute of Primary Health Care (BIHAM)</w:t>
      </w:r>
    </w:p>
    <w:p w14:paraId="2C4DF88A" w14:textId="77777777" w:rsidR="001F043F" w:rsidRPr="008F53FD" w:rsidRDefault="001F043F" w:rsidP="00577403">
      <w:pPr>
        <w:suppressAutoHyphens/>
        <w:spacing w:after="0"/>
        <w:rPr>
          <w:rFonts w:ascii="Calibri" w:hAnsi="Calibri" w:cs="Calibri"/>
        </w:rPr>
      </w:pPr>
      <w:r w:rsidRPr="008F53FD">
        <w:rPr>
          <w:rFonts w:ascii="Calibri" w:hAnsi="Calibri" w:cs="Calibri"/>
        </w:rPr>
        <w:t>University of Bern</w:t>
      </w:r>
    </w:p>
    <w:p w14:paraId="4644A332" w14:textId="77777777" w:rsidR="001F043F" w:rsidRPr="008F53FD" w:rsidRDefault="001F043F" w:rsidP="00577403">
      <w:pPr>
        <w:suppressAutoHyphens/>
        <w:spacing w:after="0"/>
        <w:rPr>
          <w:rFonts w:ascii="Calibri" w:hAnsi="Calibri" w:cs="Calibri"/>
        </w:rPr>
      </w:pPr>
      <w:r w:rsidRPr="008F53FD">
        <w:rPr>
          <w:rFonts w:ascii="Calibri" w:hAnsi="Calibri" w:cs="Calibri"/>
        </w:rPr>
        <w:t>Mittelstrasse 43</w:t>
      </w:r>
    </w:p>
    <w:p w14:paraId="52357F91" w14:textId="77777777" w:rsidR="001F043F" w:rsidRPr="008F53FD" w:rsidRDefault="001F043F" w:rsidP="00577403">
      <w:pPr>
        <w:suppressAutoHyphens/>
        <w:spacing w:after="0"/>
        <w:rPr>
          <w:rFonts w:ascii="Calibri" w:hAnsi="Calibri" w:cs="Calibri"/>
        </w:rPr>
      </w:pPr>
      <w:r w:rsidRPr="008F53FD">
        <w:rPr>
          <w:rFonts w:ascii="Calibri" w:hAnsi="Calibri" w:cs="Calibri"/>
        </w:rPr>
        <w:t>CH-3012 Bern</w:t>
      </w:r>
    </w:p>
    <w:p w14:paraId="696BC5AD" w14:textId="77777777" w:rsidR="001F043F" w:rsidRPr="008F53FD" w:rsidRDefault="001F043F" w:rsidP="00577403">
      <w:pPr>
        <w:suppressAutoHyphens/>
        <w:spacing w:after="0"/>
        <w:rPr>
          <w:rFonts w:ascii="Calibri" w:hAnsi="Calibri" w:cs="Calibri"/>
        </w:rPr>
      </w:pPr>
      <w:r w:rsidRPr="008F53FD">
        <w:rPr>
          <w:rFonts w:ascii="Calibri" w:hAnsi="Calibri" w:cs="Calibri"/>
        </w:rPr>
        <w:t>Switzerland</w:t>
      </w:r>
    </w:p>
    <w:p w14:paraId="668B5C2E" w14:textId="75F87A59" w:rsidR="001F043F" w:rsidRPr="00EB7791" w:rsidRDefault="001F043F" w:rsidP="00577403">
      <w:pPr>
        <w:suppressAutoHyphens/>
        <w:spacing w:after="0"/>
        <w:rPr>
          <w:rFonts w:ascii="Calibri" w:hAnsi="Calibri"/>
          <w:lang w:val="en-US"/>
        </w:rPr>
      </w:pPr>
      <w:r w:rsidRPr="008F53FD">
        <w:rPr>
          <w:rFonts w:ascii="Calibri" w:hAnsi="Calibri" w:cs="Calibri"/>
          <w:lang w:val="en-US"/>
        </w:rPr>
        <w:t xml:space="preserve">Email: </w:t>
      </w:r>
      <w:r w:rsidR="0063357E">
        <w:rPr>
          <w:rFonts w:ascii="Calibri" w:hAnsi="Calibri" w:cs="Calibri"/>
          <w:lang w:val="en-US"/>
        </w:rPr>
        <w:t>stephanie.baggio</w:t>
      </w:r>
      <w:r w:rsidRPr="008F53FD">
        <w:rPr>
          <w:rFonts w:ascii="Calibri" w:hAnsi="Calibri" w:cs="Calibri"/>
          <w:lang w:val="en-US"/>
        </w:rPr>
        <w:t>@unibe.ch</w:t>
      </w:r>
    </w:p>
    <w:p w14:paraId="422D42CE" w14:textId="77777777" w:rsidR="0063357E" w:rsidRDefault="0063357E" w:rsidP="001F043F">
      <w:pPr>
        <w:suppressAutoHyphens/>
        <w:rPr>
          <w:rFonts w:ascii="Calibri" w:hAnsi="Calibri"/>
          <w:lang w:val="en-US"/>
        </w:rPr>
      </w:pPr>
    </w:p>
    <w:p w14:paraId="5906B400" w14:textId="20BECD81" w:rsidR="002B62F7" w:rsidRPr="002B62F7" w:rsidRDefault="002B62F7" w:rsidP="00A20D1D">
      <w:pPr>
        <w:spacing w:after="0"/>
        <w:rPr>
          <w:rFonts w:ascii="Calibri" w:eastAsia="Calibri" w:hAnsi="Calibri" w:cs="Calibri"/>
          <w:lang w:val="en-US"/>
        </w:rPr>
      </w:pPr>
      <w:bookmarkStart w:id="1" w:name="_Hlk131758130"/>
      <w:r>
        <w:rPr>
          <w:rFonts w:ascii="Calibri" w:hAnsi="Calibri" w:cs="Calibri"/>
          <w:b/>
          <w:bCs/>
          <w:sz w:val="28"/>
          <w:szCs w:val="28"/>
          <w:lang w:val="en-US"/>
        </w:rPr>
        <w:br w:type="page"/>
      </w:r>
    </w:p>
    <w:bookmarkEnd w:id="1"/>
    <w:p w14:paraId="315D0204" w14:textId="77777777" w:rsidR="00671FCE" w:rsidRPr="006A0760" w:rsidRDefault="00671FCE" w:rsidP="00671FCE">
      <w:pPr>
        <w:rPr>
          <w:rFonts w:ascii="Calibri" w:hAnsi="Calibri" w:cs="Calibri"/>
          <w:lang w:val="en-US"/>
        </w:rPr>
      </w:pPr>
    </w:p>
    <w:p w14:paraId="582333CF" w14:textId="77777777" w:rsidR="00671FCE" w:rsidRPr="006A0760" w:rsidRDefault="00671FCE" w:rsidP="00671FCE">
      <w:pPr>
        <w:pStyle w:val="Title"/>
        <w:rPr>
          <w:rFonts w:ascii="Calibri" w:hAnsi="Calibri" w:cs="Calibri"/>
          <w:lang w:val="en-US"/>
        </w:rPr>
      </w:pPr>
      <w:r w:rsidRPr="006A0760">
        <w:rPr>
          <w:rFonts w:ascii="Calibri" w:hAnsi="Calibri" w:cs="Calibri"/>
          <w:lang w:val="en-US"/>
        </w:rPr>
        <w:t>Appendix</w:t>
      </w:r>
    </w:p>
    <w:p w14:paraId="3141DB62" w14:textId="77777777" w:rsidR="00C75156" w:rsidRPr="006A0760" w:rsidRDefault="00C75156" w:rsidP="00671FCE">
      <w:pPr>
        <w:rPr>
          <w:rFonts w:ascii="Calibri" w:hAnsi="Calibri" w:cs="Calibri"/>
          <w:b/>
          <w:bCs/>
          <w:lang w:val="en-US"/>
        </w:rPr>
      </w:pPr>
    </w:p>
    <w:p w14:paraId="6DC028DE" w14:textId="74E222E9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t xml:space="preserve">Appendix Tabl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="00C75156" w:rsidRPr="006A0760">
        <w:rPr>
          <w:rFonts w:ascii="Calibri" w:hAnsi="Calibri" w:cs="Calibri"/>
          <w:b/>
          <w:bCs/>
          <w:lang w:val="en-US"/>
        </w:rPr>
        <w:t>1</w:t>
      </w:r>
    </w:p>
    <w:p w14:paraId="7FECCEC2" w14:textId="5FF6A00A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t>Unadjusted and adjusted models for sleep quality at 6 months comparing intervention and control group</w:t>
      </w:r>
      <w:r w:rsidR="00674537">
        <w:rPr>
          <w:rFonts w:ascii="Calibri" w:hAnsi="Calibri" w:cs="Calibri"/>
          <w:b/>
          <w:bCs/>
          <w:lang w:val="en-US"/>
        </w:rPr>
        <w:t>s</w:t>
      </w:r>
      <w:r w:rsidRPr="006A0760">
        <w:rPr>
          <w:rFonts w:ascii="Calibri" w:hAnsi="Calibri" w:cs="Calibri"/>
          <w:b/>
          <w:bCs/>
          <w:lang w:val="en-US"/>
        </w:rPr>
        <w:t xml:space="preserve"> for only </w:t>
      </w:r>
      <w:r w:rsidR="00674537" w:rsidRPr="006A0760">
        <w:rPr>
          <w:rFonts w:ascii="Calibri" w:hAnsi="Calibri" w:cs="Calibri"/>
          <w:b/>
          <w:bCs/>
          <w:lang w:val="en-US"/>
        </w:rPr>
        <w:t xml:space="preserve">baseline </w:t>
      </w:r>
      <w:r w:rsidRPr="006A0760">
        <w:rPr>
          <w:rFonts w:ascii="Calibri" w:hAnsi="Calibri" w:cs="Calibri"/>
          <w:b/>
          <w:bCs/>
          <w:lang w:val="en-US"/>
        </w:rPr>
        <w:t xml:space="preserve">PSQI &gt;5 </w:t>
      </w:r>
    </w:p>
    <w:tbl>
      <w:tblPr>
        <w:tblW w:w="13973" w:type="dxa"/>
        <w:tblLook w:val="04A0" w:firstRow="1" w:lastRow="0" w:firstColumn="1" w:lastColumn="0" w:noHBand="0" w:noVBand="1"/>
      </w:tblPr>
      <w:tblGrid>
        <w:gridCol w:w="3112"/>
        <w:gridCol w:w="3747"/>
        <w:gridCol w:w="1779"/>
        <w:gridCol w:w="2857"/>
        <w:gridCol w:w="1439"/>
        <w:gridCol w:w="1039"/>
      </w:tblGrid>
      <w:tr w:rsidR="00043E08" w:rsidRPr="001E288B" w14:paraId="2B9198C8" w14:textId="4528FE92" w:rsidTr="00EB7791">
        <w:trPr>
          <w:trHeight w:val="284"/>
        </w:trPr>
        <w:tc>
          <w:tcPr>
            <w:tcW w:w="3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4E5AF" w14:textId="77777777" w:rsidR="00043E08" w:rsidRPr="006A0760" w:rsidRDefault="00043E08" w:rsidP="00F06A5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5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C3222" w14:textId="77777777" w:rsidR="00043E08" w:rsidRPr="006A0760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Unadjusted</w:t>
            </w:r>
          </w:p>
        </w:tc>
        <w:tc>
          <w:tcPr>
            <w:tcW w:w="53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BB0AC5" w14:textId="2A75A061" w:rsidR="00043E08" w:rsidRPr="006A0760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lang w:val="en-US"/>
              </w:rPr>
              <w:t>IPAW</w:t>
            </w:r>
            <w:r w:rsidR="002F6A00">
              <w:rPr>
                <w:rFonts w:ascii="Calibri" w:hAnsi="Calibri" w:cs="Calibri"/>
                <w:b/>
                <w:bCs/>
                <w:color w:val="000000"/>
                <w:lang w:val="en-US"/>
              </w:rPr>
              <w:t>**</w:t>
            </w:r>
          </w:p>
        </w:tc>
      </w:tr>
      <w:tr w:rsidR="00043E08" w:rsidRPr="006A0760" w14:paraId="64F9E811" w14:textId="3298F857" w:rsidTr="00EB7791">
        <w:trPr>
          <w:trHeight w:val="284"/>
        </w:trPr>
        <w:tc>
          <w:tcPr>
            <w:tcW w:w="31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EF033" w14:textId="77777777" w:rsidR="00043E08" w:rsidRPr="006A0760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37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718933" w14:textId="77777777" w:rsidR="00043E08" w:rsidRPr="006A0760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 CI)</w:t>
            </w:r>
          </w:p>
        </w:tc>
        <w:tc>
          <w:tcPr>
            <w:tcW w:w="17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95DF6" w14:textId="77777777" w:rsidR="00043E08" w:rsidRPr="006A0760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86B10F" w14:textId="77777777" w:rsidR="00043E08" w:rsidRPr="006A0760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 CI)</w:t>
            </w:r>
          </w:p>
        </w:tc>
        <w:tc>
          <w:tcPr>
            <w:tcW w:w="14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36EAD" w14:textId="77777777" w:rsidR="00043E08" w:rsidRPr="006A0760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7BF41A" w14:textId="7C8EA1AA" w:rsidR="00043E08" w:rsidRPr="006A0760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R</w:t>
            </w:r>
            <w:r w:rsidRPr="006A0760"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>2</w:t>
            </w:r>
          </w:p>
        </w:tc>
      </w:tr>
      <w:tr w:rsidR="00043E08" w:rsidRPr="006A0760" w14:paraId="29B0ABAE" w14:textId="7B5062C2" w:rsidTr="00EB7791">
        <w:trPr>
          <w:trHeight w:val="424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8D2E1" w14:textId="1D0CD914" w:rsidR="00043E08" w:rsidRPr="006A0760" w:rsidRDefault="00043E08" w:rsidP="00F06A5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SQI score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E180" w14:textId="2BC00D8F" w:rsidR="00043E08" w:rsidRPr="00F03AEC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03AEC">
              <w:rPr>
                <w:rFonts w:ascii="Calibri" w:hAnsi="Calibri" w:cs="Calibri"/>
                <w:color w:val="000000"/>
                <w:lang w:val="en-US"/>
              </w:rPr>
              <w:t>-0.9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 xml:space="preserve"> (-1.64; -0.2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A43A" w14:textId="78DB7C2C" w:rsidR="00043E08" w:rsidRPr="00814EEF" w:rsidRDefault="00043E08" w:rsidP="00F06A54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814EEF">
              <w:rPr>
                <w:rFonts w:ascii="Calibri" w:hAnsi="Calibri"/>
                <w:b/>
                <w:color w:val="000000"/>
                <w:lang w:val="en-US"/>
              </w:rPr>
              <w:t>0.01</w:t>
            </w:r>
            <w:r w:rsidR="00910AD1">
              <w:rPr>
                <w:rFonts w:ascii="Calibri" w:hAnsi="Calibri"/>
                <w:b/>
                <w:color w:val="000000"/>
                <w:lang w:val="en-US"/>
              </w:rPr>
              <w:t>1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E570" w14:textId="23130509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-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B4017B" w:rsidRPr="002C216E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(-1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30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; -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E582" w14:textId="2BB4EED5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2C216E">
              <w:rPr>
                <w:rFonts w:ascii="Calibri" w:hAnsi="Calibri"/>
                <w:b/>
                <w:color w:val="000000"/>
                <w:lang w:val="en-US"/>
              </w:rPr>
              <w:t>0.0</w:t>
            </w:r>
            <w:r w:rsidR="00B4017B">
              <w:rPr>
                <w:rFonts w:ascii="Calibri" w:hAnsi="Calibri"/>
                <w:b/>
                <w:color w:val="000000"/>
                <w:lang w:val="en-US"/>
              </w:rPr>
              <w:t>3</w:t>
            </w:r>
            <w:r w:rsidR="0094366F">
              <w:rPr>
                <w:rFonts w:ascii="Calibri" w:hAnsi="Calibri"/>
                <w:b/>
                <w:color w:val="00000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9A18" w14:textId="573B1C92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3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</w:tr>
      <w:tr w:rsidR="00043E08" w:rsidRPr="006A0760" w14:paraId="6F306A3D" w14:textId="7DC98107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0AFF" w14:textId="761E7AFF" w:rsidR="00043E08" w:rsidRPr="006A0760" w:rsidRDefault="00043E08" w:rsidP="00F06A5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Mean Change in PSQI score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E234" w14:textId="0D974220" w:rsidR="00043E08" w:rsidRPr="00F03AEC" w:rsidRDefault="004D29D0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03AEC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043E08" w:rsidRPr="00F03AEC">
              <w:rPr>
                <w:rFonts w:ascii="Calibri" w:hAnsi="Calibri" w:cs="Calibri"/>
                <w:color w:val="000000"/>
                <w:lang w:val="en-US"/>
              </w:rPr>
              <w:t>0.5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043E08" w:rsidRPr="00F03AEC">
              <w:rPr>
                <w:rFonts w:ascii="Calibri" w:hAnsi="Calibri" w:cs="Calibri"/>
                <w:color w:val="000000"/>
                <w:lang w:val="en-US"/>
              </w:rPr>
              <w:t xml:space="preserve"> (-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>1.2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4</w:t>
            </w:r>
            <w:r w:rsidR="00043E08" w:rsidRPr="00F03AEC"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12</w:t>
            </w:r>
            <w:r w:rsidR="00043E08" w:rsidRPr="00F03AEC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D19D" w14:textId="0DA5BA1A" w:rsidR="00043E08" w:rsidRPr="00F03AEC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03AEC">
              <w:rPr>
                <w:rFonts w:ascii="Calibri" w:hAnsi="Calibri" w:cs="Calibri"/>
                <w:color w:val="000000"/>
                <w:lang w:val="en-US"/>
              </w:rPr>
              <w:t>0.1</w:t>
            </w:r>
            <w:r w:rsidR="000F6189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910AD1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3D18" w14:textId="10AA518B" w:rsidR="00043E08" w:rsidRPr="002C216E" w:rsidRDefault="004D29D0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043E08"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B4017B" w:rsidRPr="002C216E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="00043E08" w:rsidRPr="002C216E">
              <w:rPr>
                <w:rFonts w:ascii="Calibri" w:hAnsi="Calibri" w:cs="Calibri"/>
                <w:color w:val="000000"/>
                <w:lang w:val="en-US"/>
              </w:rPr>
              <w:t>(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-1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30</w:t>
            </w:r>
            <w:r w:rsidR="00043E08" w:rsidRPr="002C216E"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-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0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043E08"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7905" w14:textId="71070B73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2C216E">
              <w:rPr>
                <w:rFonts w:ascii="Calibri" w:hAnsi="Calibri"/>
                <w:b/>
                <w:color w:val="000000"/>
                <w:lang w:val="en-US"/>
              </w:rPr>
              <w:t>0.0</w:t>
            </w:r>
            <w:r w:rsidR="00B4017B">
              <w:rPr>
                <w:rFonts w:ascii="Calibri" w:hAnsi="Calibri"/>
                <w:b/>
                <w:color w:val="000000"/>
                <w:lang w:val="en-US"/>
              </w:rPr>
              <w:t>3</w:t>
            </w:r>
            <w:r w:rsidR="0094366F">
              <w:rPr>
                <w:rFonts w:ascii="Calibri" w:hAnsi="Calibri"/>
                <w:b/>
                <w:color w:val="00000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E27A" w14:textId="364F1F55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2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043E08" w:rsidRPr="006A0760" w14:paraId="4F5CAB96" w14:textId="4A6842C1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938F" w14:textId="77777777" w:rsidR="00043E08" w:rsidRPr="006A0760" w:rsidRDefault="00043E08" w:rsidP="00F06A5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Sleep duration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18FEB" w14:textId="6BAEDFAE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22</w:t>
            </w:r>
            <w:r w:rsidR="00B4017B" w:rsidRPr="00961037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(</w:t>
            </w:r>
            <w:r w:rsidR="00910AD1">
              <w:rPr>
                <w:rFonts w:ascii="Calibri" w:hAnsi="Calibri" w:cs="Calibri"/>
                <w:color w:val="000000"/>
                <w:lang w:val="en-US"/>
              </w:rPr>
              <w:t>-0.05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0.5</w:t>
            </w:r>
            <w:r w:rsidR="00910AD1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0257" w14:textId="4A3C52D8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910AD1">
              <w:rPr>
                <w:rFonts w:ascii="Calibri" w:hAnsi="Calibri" w:cs="Calibri"/>
                <w:color w:val="000000"/>
                <w:lang w:val="en-US"/>
              </w:rPr>
              <w:t>107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8086" w14:textId="1C3B493E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31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0.05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; 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58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6202" w14:textId="1FE3FDFF" w:rsidR="00043E08" w:rsidRPr="00135282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135282">
              <w:rPr>
                <w:rFonts w:ascii="Calibri" w:hAnsi="Calibri" w:cs="Calibri"/>
                <w:b/>
                <w:bCs/>
                <w:color w:val="000000"/>
                <w:lang w:val="en-US"/>
              </w:rPr>
              <w:t>0.</w:t>
            </w:r>
            <w:r w:rsidR="0094366F" w:rsidRPr="00135282">
              <w:rPr>
                <w:rFonts w:ascii="Calibri" w:hAnsi="Calibri" w:cs="Calibri"/>
                <w:b/>
                <w:bCs/>
                <w:color w:val="000000"/>
                <w:lang w:val="en-US"/>
              </w:rPr>
              <w:t>0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B730" w14:textId="0893E7CC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043E08" w:rsidRPr="006A0760" w14:paraId="40FA7B4F" w14:textId="4DE17471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F708F" w14:textId="77777777" w:rsidR="00043E08" w:rsidRPr="006A0760" w:rsidRDefault="00043E08" w:rsidP="00F06A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Sleep disturbance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FA57" w14:textId="541BE5A6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-0.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40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 xml:space="preserve"> (-0.8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; 0.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09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8DA8" w14:textId="14CB6CD5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0.1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910AD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4CC1" w14:textId="6A7C8637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-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41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 xml:space="preserve"> (-0.9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; 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17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98970" w14:textId="4635D508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023E" w14:textId="1A3A60B6" w:rsidR="00043E08" w:rsidRPr="00EB7791" w:rsidRDefault="00043E08" w:rsidP="00043E08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1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*</w:t>
            </w:r>
          </w:p>
        </w:tc>
      </w:tr>
      <w:tr w:rsidR="00043E08" w:rsidRPr="006A0760" w14:paraId="0B54401E" w14:textId="088BF3A5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55A5" w14:textId="77777777" w:rsidR="00043E08" w:rsidRPr="006A0760" w:rsidRDefault="00043E08" w:rsidP="00F06A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Sleep latency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93E0" w14:textId="72A8A097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0.97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 xml:space="preserve"> (-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6.44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; 4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50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D8A9" w14:textId="25946C63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728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8E88" w14:textId="5AB2D7C7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-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42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 xml:space="preserve"> (-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5.9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7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5.14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C7A8" w14:textId="1A0CD9B8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8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C2BA" w14:textId="7A0914F3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2C216E" w:rsidRPr="004E3D51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043E08" w:rsidRPr="006A0760" w14:paraId="1439526B" w14:textId="5D5145D7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6856" w14:textId="77777777" w:rsidR="00043E08" w:rsidRPr="006A0760" w:rsidRDefault="00043E08" w:rsidP="00F06A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Dysfunction during the day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6FE0" w14:textId="5DB49592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-0.48 (-0.9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; -0.05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CCE6" w14:textId="50BBEBA1" w:rsidR="00043E08" w:rsidRPr="00814EEF" w:rsidRDefault="00043E08" w:rsidP="00F06A54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814EEF">
              <w:rPr>
                <w:rFonts w:ascii="Calibri" w:hAnsi="Calibri"/>
                <w:b/>
                <w:color w:val="000000"/>
                <w:lang w:val="en-US"/>
              </w:rPr>
              <w:t>0.03</w:t>
            </w:r>
            <w:r w:rsidR="00910AD1">
              <w:rPr>
                <w:rFonts w:ascii="Calibri" w:hAnsi="Calibri"/>
                <w:b/>
                <w:color w:val="000000"/>
                <w:lang w:val="en-US"/>
              </w:rPr>
              <w:t>0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7C4E" w14:textId="69E0822B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-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40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 xml:space="preserve"> (-0.8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; -0.0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93A2" w14:textId="64EE9112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08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3515" w14:textId="2F405D7F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0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*</w:t>
            </w:r>
          </w:p>
        </w:tc>
      </w:tr>
      <w:tr w:rsidR="00043E08" w:rsidRPr="006A0760" w14:paraId="1E9D0B1F" w14:textId="6D8E1049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9EEC" w14:textId="77777777" w:rsidR="00043E08" w:rsidRPr="006A0760" w:rsidRDefault="00043E08" w:rsidP="00F06A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Sleep efficiency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AB96" w14:textId="51D438CC" w:rsidR="00043E08" w:rsidRPr="00814EEF" w:rsidRDefault="00043E08" w:rsidP="00F06A54">
            <w:pPr>
              <w:spacing w:line="240" w:lineRule="auto"/>
              <w:jc w:val="center"/>
              <w:rPr>
                <w:rFonts w:ascii="Calibri" w:hAnsi="Calibri"/>
                <w:color w:val="000000"/>
                <w:highlight w:val="yellow"/>
                <w:lang w:val="en-US"/>
              </w:rPr>
            </w:pPr>
            <w:r w:rsidRPr="00F03AEC">
              <w:rPr>
                <w:rFonts w:ascii="Calibri" w:hAnsi="Calibri" w:cs="Calibri"/>
                <w:color w:val="000000"/>
                <w:lang w:val="en-US"/>
              </w:rPr>
              <w:t>5.6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 xml:space="preserve"> (2.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68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>; 8.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57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6A0B" w14:textId="77777777" w:rsidR="00043E08" w:rsidRPr="00814EEF" w:rsidRDefault="00043E08" w:rsidP="00F06A54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highlight w:val="yellow"/>
                <w:lang w:val="en-US"/>
              </w:rPr>
            </w:pPr>
            <w:r w:rsidRPr="00814EEF">
              <w:rPr>
                <w:rFonts w:ascii="Calibri" w:hAnsi="Calibri"/>
                <w:b/>
                <w:color w:val="000000"/>
                <w:lang w:val="en-US"/>
              </w:rPr>
              <w:t>&lt;0.001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E596" w14:textId="376C48C9" w:rsidR="00043E08" w:rsidRPr="002C216E" w:rsidRDefault="0094366F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10</w:t>
            </w:r>
            <w:r w:rsidR="00043E08" w:rsidRPr="002C216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2.</w:t>
            </w:r>
            <w:r>
              <w:rPr>
                <w:rFonts w:ascii="Calibri" w:hAnsi="Calibri" w:cs="Calibri"/>
                <w:color w:val="000000"/>
                <w:lang w:val="en-US"/>
              </w:rPr>
              <w:t>29</w:t>
            </w:r>
            <w:r w:rsidR="00043E08" w:rsidRPr="002C216E">
              <w:rPr>
                <w:rFonts w:ascii="Calibri" w:hAnsi="Calibri" w:cs="Calibri"/>
                <w:color w:val="000000"/>
                <w:lang w:val="en-US"/>
              </w:rPr>
              <w:t>; 7.</w:t>
            </w:r>
            <w:r>
              <w:rPr>
                <w:rFonts w:ascii="Calibri" w:hAnsi="Calibri" w:cs="Calibri"/>
                <w:color w:val="000000"/>
                <w:lang w:val="en-US"/>
              </w:rPr>
              <w:t>91</w:t>
            </w:r>
            <w:r w:rsidR="00043E08"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912B" w14:textId="50311D1D" w:rsidR="00043E08" w:rsidRPr="002C216E" w:rsidRDefault="0094366F" w:rsidP="00F06A54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>
              <w:rPr>
                <w:rFonts w:ascii="Calibri" w:hAnsi="Calibri"/>
                <w:b/>
                <w:color w:val="000000"/>
                <w:lang w:val="en-US"/>
              </w:rPr>
              <w:t>&lt;</w:t>
            </w:r>
            <w:r w:rsidR="00043E08" w:rsidRPr="002C216E">
              <w:rPr>
                <w:rFonts w:ascii="Calibri" w:hAnsi="Calibri"/>
                <w:b/>
                <w:color w:val="000000"/>
                <w:lang w:val="en-US"/>
              </w:rPr>
              <w:t>0.00</w:t>
            </w:r>
            <w:r w:rsidR="00B4017B">
              <w:rPr>
                <w:rFonts w:ascii="Calibri" w:hAnsi="Calibri"/>
                <w:b/>
                <w:color w:val="00000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C06B" w14:textId="0736B010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2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043E08" w:rsidRPr="006A0760" w14:paraId="0784123C" w14:textId="56C9CB78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right w:val="nil"/>
            </w:tcBorders>
            <w:vAlign w:val="center"/>
          </w:tcPr>
          <w:p w14:paraId="09C05857" w14:textId="77777777" w:rsidR="00043E08" w:rsidRPr="006A0760" w:rsidRDefault="00043E08" w:rsidP="00F06A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Sleep quality</w:t>
            </w:r>
          </w:p>
        </w:tc>
        <w:tc>
          <w:tcPr>
            <w:tcW w:w="3747" w:type="dxa"/>
            <w:tcBorders>
              <w:top w:val="nil"/>
              <w:left w:val="nil"/>
              <w:right w:val="nil"/>
            </w:tcBorders>
            <w:vAlign w:val="center"/>
          </w:tcPr>
          <w:p w14:paraId="3309BE4C" w14:textId="3CDADFAD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-0.2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 xml:space="preserve"> (-0.6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; 0.17)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vAlign w:val="center"/>
          </w:tcPr>
          <w:p w14:paraId="17D64865" w14:textId="0A67C739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0.2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4</w:t>
            </w:r>
            <w:r w:rsidR="00910AD1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857" w:type="dxa"/>
            <w:tcBorders>
              <w:top w:val="nil"/>
              <w:left w:val="nil"/>
              <w:right w:val="nil"/>
            </w:tcBorders>
            <w:vAlign w:val="center"/>
          </w:tcPr>
          <w:p w14:paraId="12A41BEB" w14:textId="3ABE95DC" w:rsidR="00043E08" w:rsidRPr="00EB7791" w:rsidRDefault="00043E08" w:rsidP="00F06A54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-0.1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 xml:space="preserve"> (-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60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; 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3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14:paraId="3CCFB5F3" w14:textId="3C87DF5B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5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vAlign w:val="center"/>
          </w:tcPr>
          <w:p w14:paraId="168FAB83" w14:textId="7659F516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0</w:t>
            </w:r>
            <w:r w:rsidR="000F6189" w:rsidRPr="002C216E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*</w:t>
            </w:r>
          </w:p>
        </w:tc>
      </w:tr>
      <w:tr w:rsidR="00043E08" w:rsidRPr="006A0760" w14:paraId="4DEBB8A2" w14:textId="20B3902A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2AF0" w14:textId="77777777" w:rsidR="00043E08" w:rsidRPr="006A0760" w:rsidRDefault="00043E08" w:rsidP="00F06A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Medication for sleep</w:t>
            </w:r>
          </w:p>
        </w:tc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1A4B" w14:textId="62EF8460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-0.2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 xml:space="preserve"> (-0.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69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; 0.2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961037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98AD" w14:textId="6FF3463E" w:rsidR="00043E08" w:rsidRPr="00961037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961037">
              <w:rPr>
                <w:rFonts w:ascii="Calibri" w:hAnsi="Calibri" w:cs="Calibri"/>
                <w:color w:val="000000"/>
                <w:lang w:val="en-US"/>
              </w:rPr>
              <w:t>0.3</w:t>
            </w:r>
            <w:r w:rsidR="00961037" w:rsidRPr="00961037">
              <w:rPr>
                <w:rFonts w:ascii="Calibri" w:hAnsi="Calibri" w:cs="Calibri"/>
                <w:color w:val="000000"/>
                <w:lang w:val="en-US"/>
              </w:rPr>
              <w:t>5</w:t>
            </w:r>
            <w:r w:rsidR="00910AD1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EC7D6" w14:textId="1F012CE5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-0.</w:t>
            </w:r>
            <w:r w:rsidR="00961037" w:rsidRPr="002C216E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8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 xml:space="preserve"> (-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70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; 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34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5647" w14:textId="0B241055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5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715A" w14:textId="019336C5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</w:t>
            </w:r>
            <w:r w:rsidR="002C216E" w:rsidRPr="004E3D51">
              <w:rPr>
                <w:rFonts w:ascii="Calibri" w:hAnsi="Calibri" w:cs="Calibri"/>
                <w:color w:val="000000"/>
                <w:lang w:val="en-US"/>
              </w:rPr>
              <w:t>1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0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*</w:t>
            </w:r>
          </w:p>
        </w:tc>
      </w:tr>
      <w:tr w:rsidR="00043E08" w:rsidRPr="006A0760" w14:paraId="2837F4E4" w14:textId="763F5838" w:rsidTr="00EB7791">
        <w:trPr>
          <w:trHeight w:val="545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70CB2" w14:textId="77777777" w:rsidR="00043E08" w:rsidRPr="006A0760" w:rsidRDefault="00043E08" w:rsidP="00F06A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Change in sleep efficiency Baseline to Follow-up</w:t>
            </w:r>
          </w:p>
        </w:tc>
        <w:tc>
          <w:tcPr>
            <w:tcW w:w="3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EED70" w14:textId="267403FA" w:rsidR="00043E08" w:rsidRPr="00F03AEC" w:rsidRDefault="000738F9" w:rsidP="00F06A5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03AEC">
              <w:rPr>
                <w:rFonts w:ascii="Calibri" w:hAnsi="Calibri" w:cs="Calibri"/>
                <w:color w:val="000000"/>
                <w:lang w:val="en-US"/>
              </w:rPr>
              <w:t>4.9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 xml:space="preserve"> (1.6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1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>; 8.</w:t>
            </w:r>
            <w:r w:rsidR="00F03AEC" w:rsidRPr="00F03AEC">
              <w:rPr>
                <w:rFonts w:ascii="Calibri" w:hAnsi="Calibri" w:cs="Calibri"/>
                <w:color w:val="000000"/>
                <w:lang w:val="en-US"/>
              </w:rPr>
              <w:t>27</w:t>
            </w:r>
            <w:r w:rsidRPr="00F03AEC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F7EDA7" w14:textId="7F942221" w:rsidR="00043E08" w:rsidRPr="00814EEF" w:rsidRDefault="000738F9" w:rsidP="00F06A54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814EEF">
              <w:rPr>
                <w:rFonts w:ascii="Calibri" w:hAnsi="Calibri"/>
                <w:b/>
                <w:color w:val="000000"/>
                <w:lang w:val="en-US"/>
              </w:rPr>
              <w:t>0.004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50533" w14:textId="1A9E02F3" w:rsidR="00043E08" w:rsidRPr="00EB7791" w:rsidRDefault="00043E08" w:rsidP="00F06A54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5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70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2.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44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; 8.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9</w:t>
            </w:r>
            <w:r w:rsidR="0094366F">
              <w:rPr>
                <w:rFonts w:ascii="Calibri" w:hAnsi="Calibri" w:cs="Calibri"/>
                <w:color w:val="000000"/>
                <w:lang w:val="en-US"/>
              </w:rPr>
              <w:t>6</w:t>
            </w:r>
            <w:r w:rsidRPr="002C216E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52DB8" w14:textId="3AE3D761" w:rsidR="00043E08" w:rsidRPr="002C216E" w:rsidRDefault="00043E08" w:rsidP="00F06A54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  <w:r w:rsidRPr="002C216E">
              <w:rPr>
                <w:rFonts w:ascii="Calibri" w:hAnsi="Calibri"/>
                <w:b/>
                <w:color w:val="000000"/>
                <w:lang w:val="en-US"/>
              </w:rPr>
              <w:t>0.</w:t>
            </w:r>
            <w:r w:rsidRPr="002C216E">
              <w:rPr>
                <w:rFonts w:ascii="Calibri" w:hAnsi="Calibri" w:cs="Calibri"/>
                <w:b/>
                <w:color w:val="000000"/>
                <w:lang w:val="en-US"/>
              </w:rPr>
              <w:t>00</w:t>
            </w:r>
            <w:r w:rsidR="00B4017B">
              <w:rPr>
                <w:rFonts w:ascii="Calibri" w:hAnsi="Calibri" w:cs="Calibri"/>
                <w:b/>
                <w:color w:val="000000"/>
                <w:lang w:val="en-US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843F7" w14:textId="51CA796E" w:rsidR="00043E08" w:rsidRPr="002C216E" w:rsidRDefault="00043E08" w:rsidP="00043E0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2C216E">
              <w:rPr>
                <w:rFonts w:ascii="Calibri" w:hAnsi="Calibri" w:cs="Calibri"/>
                <w:color w:val="000000"/>
                <w:lang w:val="en-US"/>
              </w:rPr>
              <w:t>0.1</w:t>
            </w:r>
            <w:r w:rsidR="00B4017B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</w:tr>
    </w:tbl>
    <w:p w14:paraId="51365D53" w14:textId="2FA1E56C" w:rsidR="00043E08" w:rsidRDefault="00043E08" w:rsidP="00043E08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*  Pseudo R</w:t>
      </w:r>
      <w:r w:rsidRPr="00773CC4">
        <w:rPr>
          <w:rFonts w:ascii="Calibri" w:hAnsi="Calibri" w:cs="Calibri"/>
          <w:color w:val="000000"/>
          <w:sz w:val="18"/>
          <w:szCs w:val="18"/>
          <w:vertAlign w:val="superscript"/>
          <w:lang w:val="en-US" w:eastAsia="de-CH"/>
        </w:rPr>
        <w:t xml:space="preserve">2 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a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re reported, a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s 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the 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outcome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s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were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ordinal</w:t>
      </w:r>
      <w:r w:rsidR="0029755F"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variable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s</w:t>
      </w:r>
    </w:p>
    <w:p w14:paraId="0B9F016C" w14:textId="1B3BE5A5" w:rsidR="002F6A00" w:rsidRPr="00773CC4" w:rsidRDefault="002F6A00" w:rsidP="00043E08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lastRenderedPageBreak/>
        <w:t xml:space="preserve">**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Multivariable adjusted model, adjusted for study site, age, gender, employment status, </w:t>
      </w:r>
      <w:r w:rsidR="002019C4">
        <w:rPr>
          <w:rFonts w:ascii="Calibri" w:hAnsi="Calibri" w:cs="Calibri"/>
          <w:color w:val="000000"/>
          <w:sz w:val="18"/>
          <w:szCs w:val="18"/>
          <w:lang w:val="en-US" w:eastAsia="de-CH"/>
        </w:rPr>
        <w:t>BMI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, education, </w:t>
      </w:r>
      <w:r w:rsidR="00B51ADF">
        <w:rPr>
          <w:rFonts w:ascii="Calibri" w:hAnsi="Calibri" w:cs="Calibri"/>
          <w:color w:val="000000"/>
          <w:sz w:val="18"/>
          <w:szCs w:val="18"/>
          <w:lang w:val="en-US" w:eastAsia="de-CH"/>
        </w:rPr>
        <w:t>problematic substance use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 w:rsidR="002019C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use of </w:t>
      </w:r>
      <w:r w:rsidR="002116C0" w:rsidRPr="002116C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medication influencing sleep</w:t>
      </w:r>
      <w:r w:rsidR="002019C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atient Health Questionnaire-9 items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, 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>Generalized Anxiety disorder-7 items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</w:t>
      </w:r>
      <w:r w:rsidR="002019C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, baseline PSQI score,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2019C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number of cigarettes per day,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and Fagerström score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, the model was s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tabilized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with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0A59CF">
        <w:rPr>
          <w:rFonts w:ascii="Calibri" w:hAnsi="Calibri" w:cs="Calibri"/>
          <w:color w:val="000000"/>
          <w:sz w:val="18"/>
          <w:szCs w:val="18"/>
          <w:lang w:val="en-US" w:eastAsia="de-CH"/>
        </w:rPr>
        <w:t>IPAW</w:t>
      </w:r>
    </w:p>
    <w:p w14:paraId="05BAA1C7" w14:textId="177A3EF8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Abbreviations: </w:t>
      </w:r>
      <w:r w:rsidR="00C503B9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SQI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= </w:t>
      </w:r>
      <w:r w:rsidR="00456EB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ittsburgh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leep Quality Index</w:t>
      </w:r>
      <w:r w:rsidRPr="006A0760">
        <w:rPr>
          <w:rFonts w:ascii="Calibri" w:hAnsi="Calibri" w:cs="Calibri"/>
          <w:lang w:val="en-US"/>
        </w:rPr>
        <w:t xml:space="preserve">;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CI = Confidence Interval; </w:t>
      </w:r>
      <w:r w:rsidR="00296A57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I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= </w:t>
      </w:r>
      <w:r w:rsidR="00296A57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imple Imputation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="000A59CF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IPAW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= Inversed Probability of </w:t>
      </w:r>
      <w:r w:rsidR="00B51ADF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Attrition</w:t>
      </w:r>
      <w:r w:rsidR="00B51ADF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Weights</w:t>
      </w:r>
    </w:p>
    <w:p w14:paraId="60452BAF" w14:textId="77777777" w:rsidR="0029755F" w:rsidRDefault="0029755F" w:rsidP="00671FCE">
      <w:pPr>
        <w:rPr>
          <w:rFonts w:ascii="Calibri" w:hAnsi="Calibri" w:cs="Calibri"/>
          <w:b/>
          <w:bCs/>
          <w:lang w:val="en-US"/>
        </w:rPr>
        <w:sectPr w:rsidR="0029755F" w:rsidSect="00EB7791">
          <w:footerReference w:type="even" r:id="rId8"/>
          <w:footerReference w:type="default" r:id="rId9"/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63DD05B0" w14:textId="5CC4B46C" w:rsidR="00671FCE" w:rsidRPr="006A0760" w:rsidRDefault="00063E5D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lastRenderedPageBreak/>
        <w:t xml:space="preserve">Appendix 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Figur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="006212EF" w:rsidRPr="006A0760">
        <w:rPr>
          <w:rFonts w:ascii="Calibri" w:hAnsi="Calibri" w:cs="Calibri"/>
          <w:b/>
          <w:bCs/>
          <w:lang w:val="en-US"/>
        </w:rPr>
        <w:t>1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: Mean </w:t>
      </w:r>
      <w:r w:rsidR="00674537">
        <w:rPr>
          <w:rFonts w:ascii="Calibri" w:hAnsi="Calibri" w:cs="Calibri"/>
          <w:b/>
          <w:bCs/>
          <w:lang w:val="en-US"/>
        </w:rPr>
        <w:t xml:space="preserve">Pittsburgh Sleep Quality Index </w:t>
      </w:r>
      <w:r w:rsidR="001E288B">
        <w:rPr>
          <w:rFonts w:ascii="Calibri" w:hAnsi="Calibri" w:cs="Calibri"/>
          <w:b/>
          <w:bCs/>
          <w:lang w:val="en-US"/>
        </w:rPr>
        <w:t xml:space="preserve">(PSQI) </w:t>
      </w:r>
      <w:r w:rsidR="00674537">
        <w:rPr>
          <w:rFonts w:ascii="Calibri" w:hAnsi="Calibri" w:cs="Calibri"/>
          <w:b/>
          <w:bCs/>
          <w:lang w:val="en-US"/>
        </w:rPr>
        <w:t>score</w:t>
      </w:r>
      <w:r w:rsidR="00674537" w:rsidRPr="006A0760">
        <w:rPr>
          <w:rFonts w:ascii="Calibri" w:hAnsi="Calibri" w:cs="Calibri"/>
          <w:b/>
          <w:bCs/>
          <w:lang w:val="en-US"/>
        </w:rPr>
        <w:t xml:space="preserve"> 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in </w:t>
      </w:r>
      <w:r w:rsidR="00674537">
        <w:rPr>
          <w:rFonts w:ascii="Calibri" w:hAnsi="Calibri" w:cs="Calibri"/>
          <w:b/>
          <w:bCs/>
          <w:lang w:val="en-US"/>
        </w:rPr>
        <w:t>participants</w:t>
      </w:r>
      <w:r w:rsidR="00674537" w:rsidRPr="006A0760">
        <w:rPr>
          <w:rFonts w:ascii="Calibri" w:hAnsi="Calibri" w:cs="Calibri"/>
          <w:b/>
          <w:bCs/>
          <w:lang w:val="en-US"/>
        </w:rPr>
        <w:t xml:space="preserve"> 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with </w:t>
      </w:r>
      <w:r w:rsidR="00674537" w:rsidRPr="006A0760">
        <w:rPr>
          <w:rFonts w:ascii="Calibri" w:hAnsi="Calibri" w:cs="Calibri"/>
          <w:b/>
          <w:bCs/>
          <w:lang w:val="en-US"/>
        </w:rPr>
        <w:t xml:space="preserve">baseline 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PSQI &gt;5 </w:t>
      </w:r>
    </w:p>
    <w:p w14:paraId="31302C32" w14:textId="5133C67F" w:rsidR="00671FCE" w:rsidRPr="006A0760" w:rsidRDefault="00D17EE1" w:rsidP="00671FC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IN" w:eastAsia="en-IN"/>
        </w:rPr>
        <w:drawing>
          <wp:inline distT="0" distB="0" distL="0" distR="0" wp14:anchorId="4A52D4EC" wp14:editId="2691CB25">
            <wp:extent cx="7966953" cy="4776290"/>
            <wp:effectExtent l="0" t="0" r="0" b="0"/>
            <wp:docPr id="290687917" name="Picture 1" descr="A graph showing the number of months and mont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0687917" name="Picture 1" descr="A graph showing the number of months and month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77499" cy="47826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C4C4A" w14:textId="77777777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</w:p>
    <w:p w14:paraId="708849BA" w14:textId="77777777" w:rsidR="0029755F" w:rsidRDefault="0029755F" w:rsidP="00671FCE">
      <w:pPr>
        <w:rPr>
          <w:rFonts w:ascii="Calibri" w:hAnsi="Calibri" w:cs="Calibri"/>
          <w:b/>
          <w:bCs/>
          <w:lang w:val="en-US"/>
        </w:rPr>
        <w:sectPr w:rsidR="0029755F" w:rsidSect="00D17EE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A7695A" w14:textId="06194A71" w:rsidR="00671FCE" w:rsidRPr="006A0760" w:rsidRDefault="00063E5D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lastRenderedPageBreak/>
        <w:t xml:space="preserve">Appendix 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Figur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="006212EF" w:rsidRPr="006A0760">
        <w:rPr>
          <w:rFonts w:ascii="Calibri" w:hAnsi="Calibri" w:cs="Calibri"/>
          <w:b/>
          <w:bCs/>
          <w:lang w:val="en-US"/>
        </w:rPr>
        <w:t>2</w:t>
      </w:r>
      <w:r w:rsidR="00674537">
        <w:rPr>
          <w:rFonts w:ascii="Calibri" w:hAnsi="Calibri" w:cs="Calibri"/>
          <w:b/>
          <w:bCs/>
          <w:lang w:val="en-US"/>
        </w:rPr>
        <w:t>: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 </w:t>
      </w:r>
      <w:r w:rsidR="00674537">
        <w:rPr>
          <w:rFonts w:ascii="Calibri" w:hAnsi="Calibri" w:cs="Calibri"/>
          <w:b/>
          <w:bCs/>
          <w:lang w:val="en-US"/>
        </w:rPr>
        <w:t>S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leep efficiency for participants with </w:t>
      </w:r>
      <w:r w:rsidR="00674537" w:rsidRPr="006A0760">
        <w:rPr>
          <w:rFonts w:ascii="Calibri" w:hAnsi="Calibri" w:cs="Calibri"/>
          <w:b/>
          <w:bCs/>
          <w:lang w:val="en-US"/>
        </w:rPr>
        <w:t xml:space="preserve">baseline </w:t>
      </w:r>
      <w:r w:rsidR="001E288B">
        <w:rPr>
          <w:rFonts w:ascii="Calibri" w:hAnsi="Calibri" w:cs="Calibri"/>
          <w:b/>
          <w:bCs/>
          <w:lang w:val="en-US"/>
        </w:rPr>
        <w:t>Pittsburgh Sleep Quality Index (</w:t>
      </w:r>
      <w:r w:rsidR="00671FCE" w:rsidRPr="006A0760">
        <w:rPr>
          <w:rFonts w:ascii="Calibri" w:hAnsi="Calibri" w:cs="Calibri"/>
          <w:b/>
          <w:bCs/>
          <w:lang w:val="en-US"/>
        </w:rPr>
        <w:t>PSQI</w:t>
      </w:r>
      <w:r w:rsidR="001E288B">
        <w:rPr>
          <w:rFonts w:ascii="Calibri" w:hAnsi="Calibri" w:cs="Calibri"/>
          <w:b/>
          <w:bCs/>
          <w:lang w:val="en-US"/>
        </w:rPr>
        <w:t>)</w:t>
      </w:r>
      <w:r w:rsidR="00671FCE" w:rsidRPr="006A0760">
        <w:rPr>
          <w:rFonts w:ascii="Calibri" w:hAnsi="Calibri" w:cs="Calibri"/>
          <w:b/>
          <w:bCs/>
          <w:lang w:val="en-US"/>
        </w:rPr>
        <w:t xml:space="preserve"> &gt;5 </w:t>
      </w:r>
    </w:p>
    <w:p w14:paraId="4981A3EC" w14:textId="47B6C34B" w:rsidR="00671FCE" w:rsidRPr="006A0760" w:rsidRDefault="007978ED" w:rsidP="00671FCE">
      <w:pPr>
        <w:rPr>
          <w:rFonts w:ascii="Calibri" w:hAnsi="Calibri" w:cs="Calibri"/>
          <w:b/>
          <w:bCs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7A587CB" wp14:editId="2339ECC5">
            <wp:extent cx="4499256" cy="3686783"/>
            <wp:effectExtent l="0" t="0" r="0" b="0"/>
            <wp:docPr id="206151432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9749" cy="3695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A62E3" w14:textId="77777777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</w:p>
    <w:p w14:paraId="2590826A" w14:textId="77777777" w:rsidR="0029755F" w:rsidRDefault="0029755F" w:rsidP="00C75156">
      <w:pPr>
        <w:rPr>
          <w:rFonts w:ascii="Calibri" w:hAnsi="Calibri" w:cs="Calibri"/>
          <w:b/>
          <w:bCs/>
          <w:lang w:val="en-US"/>
        </w:rPr>
        <w:sectPr w:rsidR="0029755F" w:rsidSect="00EB7791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2F3B4C02" w14:textId="4E5C5380" w:rsidR="00C75156" w:rsidRPr="006A0760" w:rsidRDefault="00C75156" w:rsidP="00C75156">
      <w:pPr>
        <w:rPr>
          <w:rFonts w:ascii="Calibri" w:hAnsi="Calibri" w:cs="Calibri"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lastRenderedPageBreak/>
        <w:t xml:space="preserve">Appendix Tabl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Pr="006A0760">
        <w:rPr>
          <w:rFonts w:ascii="Calibri" w:hAnsi="Calibri" w:cs="Calibri"/>
          <w:b/>
          <w:bCs/>
          <w:lang w:val="en-US"/>
        </w:rPr>
        <w:t>2.</w:t>
      </w:r>
      <w:r w:rsidRPr="006A0760">
        <w:rPr>
          <w:rFonts w:ascii="Calibri" w:hAnsi="Calibri" w:cs="Calibri"/>
          <w:lang w:val="en-US"/>
        </w:rPr>
        <w:t xml:space="preserve"> </w:t>
      </w:r>
      <w:r w:rsidRPr="006A0760">
        <w:rPr>
          <w:rFonts w:ascii="Calibri" w:hAnsi="Calibri" w:cs="Calibri"/>
          <w:b/>
          <w:bCs/>
          <w:lang w:val="en-US"/>
        </w:rPr>
        <w:t xml:space="preserve">Characteristics of the participants in the intervention group at baseline grouped by 6-month </w:t>
      </w:r>
      <w:r w:rsidR="00AD539F">
        <w:rPr>
          <w:rFonts w:ascii="Calibri" w:hAnsi="Calibri" w:cs="Calibri"/>
          <w:b/>
          <w:bCs/>
          <w:lang w:val="en-US"/>
        </w:rPr>
        <w:t>tobacco/e-cigarette use</w:t>
      </w:r>
      <w:r w:rsidRPr="006A0760">
        <w:rPr>
          <w:rFonts w:ascii="Calibri" w:hAnsi="Calibri" w:cs="Calibri"/>
          <w:lang w:val="en-US"/>
        </w:rPr>
        <w:t>.</w:t>
      </w:r>
    </w:p>
    <w:p w14:paraId="10DFC15F" w14:textId="77777777" w:rsidR="00C75156" w:rsidRPr="006A0760" w:rsidRDefault="00C75156" w:rsidP="00C75156">
      <w:pPr>
        <w:rPr>
          <w:rFonts w:ascii="Calibri" w:hAnsi="Calibri" w:cs="Calibri"/>
          <w:lang w:val="en-US"/>
        </w:rPr>
      </w:pPr>
    </w:p>
    <w:tbl>
      <w:tblPr>
        <w:tblW w:w="13593" w:type="dxa"/>
        <w:tblInd w:w="-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"/>
        <w:gridCol w:w="4452"/>
        <w:gridCol w:w="1313"/>
        <w:gridCol w:w="1513"/>
        <w:gridCol w:w="1660"/>
        <w:gridCol w:w="1660"/>
        <w:gridCol w:w="1452"/>
        <w:gridCol w:w="1452"/>
      </w:tblGrid>
      <w:tr w:rsidR="00C75156" w:rsidRPr="006A0760" w14:paraId="4CEF5FC2" w14:textId="77777777" w:rsidTr="00EB7791">
        <w:trPr>
          <w:gridBefore w:val="1"/>
          <w:wBefore w:w="91" w:type="dxa"/>
          <w:trHeight w:val="425"/>
        </w:trPr>
        <w:tc>
          <w:tcPr>
            <w:tcW w:w="445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30A086A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3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F1BF78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Tobacco and e-cigarette abstainers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F4B4D43" w14:textId="115C9898" w:rsidR="00C75156" w:rsidRPr="006A0760" w:rsidRDefault="001D247B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e</w:t>
            </w:r>
            <w:r w:rsidR="00023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cigarettes</w:t>
            </w:r>
            <w:r w:rsidR="00C75156"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with nicotin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6DFE80B" w14:textId="198D3187" w:rsidR="00C75156" w:rsidRPr="006A0760" w:rsidRDefault="001D247B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e</w:t>
            </w:r>
            <w:r w:rsidR="0002392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cigarettes</w:t>
            </w:r>
            <w:r w:rsidR="00C75156"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without nicotine</w:t>
            </w:r>
          </w:p>
        </w:tc>
        <w:tc>
          <w:tcPr>
            <w:tcW w:w="166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D5CCA1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Cigarettes only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182624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Dual users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7BEAE7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Total</w:t>
            </w:r>
          </w:p>
        </w:tc>
      </w:tr>
      <w:tr w:rsidR="00C75156" w:rsidRPr="006A0760" w14:paraId="2BE88B96" w14:textId="77777777" w:rsidTr="00EB7791">
        <w:trPr>
          <w:gridBefore w:val="1"/>
          <w:wBefore w:w="91" w:type="dxa"/>
          <w:trHeight w:val="318"/>
        </w:trPr>
        <w:tc>
          <w:tcPr>
            <w:tcW w:w="445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96607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0BD823" w14:textId="77777777" w:rsidR="00C75156" w:rsidRPr="009E3F98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9E3F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=51 (11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6F7607" w14:textId="77777777" w:rsidR="00C75156" w:rsidRPr="009E3F98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9E3F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=193 (42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0FD70B" w14:textId="77777777" w:rsidR="00C75156" w:rsidRPr="009E3F98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9E3F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=41 (9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5B97512" w14:textId="77777777" w:rsidR="00C75156" w:rsidRPr="009E3F98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9E3F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=91 (20%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6CD1698" w14:textId="77777777" w:rsidR="00C75156" w:rsidRPr="009E3F98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9E3F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=80 (18%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4E8A401" w14:textId="30EE2737" w:rsidR="00C75156" w:rsidRPr="009E3F98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9E3F9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N=</w:t>
            </w:r>
            <w:r w:rsidRPr="0038029D">
              <w:rPr>
                <w:rFonts w:ascii="Calibri" w:hAnsi="Calibri" w:cs="Calibri"/>
                <w:sz w:val="18"/>
                <w:szCs w:val="18"/>
                <w:lang w:val="en-US"/>
              </w:rPr>
              <w:t>45</w:t>
            </w:r>
            <w:r w:rsidR="009E3F98" w:rsidRPr="0038029D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</w:tr>
      <w:tr w:rsidR="00C75156" w:rsidRPr="006A0760" w14:paraId="47EBACA9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FCF70" w14:textId="3B632F44" w:rsidR="00C75156" w:rsidRPr="00074DB8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074D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Age in years - median (</w:t>
            </w:r>
            <w:r w:rsidR="009B784C" w:rsidRPr="00074D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IQR</w:t>
            </w:r>
            <w:r w:rsidRPr="00074DB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)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205BC47" w14:textId="7FF84D7A" w:rsidR="00C75156" w:rsidRPr="00203E00" w:rsidRDefault="009B784C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</w:t>
            </w:r>
            <w:r w:rsidR="00C75156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7-4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C75156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0114B94D" w14:textId="7C9C13E7" w:rsidR="00C75156" w:rsidRPr="00203E00" w:rsidRDefault="00074DB8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1 (3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-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31579B8" w14:textId="3F5B146A" w:rsidR="00C75156" w:rsidRPr="00203E00" w:rsidRDefault="00074DB8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3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-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9EB4AE8" w14:textId="48EE7588" w:rsidR="00C75156" w:rsidRPr="00203E00" w:rsidRDefault="00074DB8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4 (26-4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2A57B11" w14:textId="53CAA800" w:rsidR="00C75156" w:rsidRPr="00203E00" w:rsidRDefault="00074DB8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6.5(2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-5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16EEF9F" w14:textId="6C3BB356" w:rsidR="00C75156" w:rsidRPr="00203E00" w:rsidRDefault="00074DB8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8 (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-5</w:t>
            </w:r>
            <w:r w:rsidR="001114A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79A21352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B99A6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Women gender - 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A524F5E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9 (56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2BBAFB9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8 (4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5513F99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2 (53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9019FEF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1 (45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E615504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0 (37.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7072EFA" w14:textId="5A24B143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10 (46.</w:t>
            </w:r>
            <w:r w:rsidR="00203E00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7AB900B2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1D36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Employed - 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689742B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0 (78.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23A370A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52 (78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E5E54EB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1 (75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3ECB6DB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1 (67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B2FB039" w14:textId="77777777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5 (68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F884B2F" w14:textId="441D4A5E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203E00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9</w:t>
            </w: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74.</w:t>
            </w:r>
            <w:r w:rsidR="00203E00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6A93E59B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9677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Highest educational qualification - 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90518FD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39C7FDE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5E25F50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86F369C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D8EE181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D6DDBBE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</w:tr>
      <w:tr w:rsidR="00C75156" w:rsidRPr="006A0760" w14:paraId="46982A4E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667E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Obligatory school; other; 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054BAEE" w14:textId="42E0368D" w:rsidR="00C75156" w:rsidRPr="00B9417F" w:rsidRDefault="00B9417F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</w:t>
            </w:r>
            <w:r w:rsidR="00C75156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.9</w:t>
            </w:r>
            <w:r w:rsidR="00C75156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1D93F70F" w14:textId="2E998954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="00B9417F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 w:rsidR="00B9417F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7.3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079AF93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 (4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7516BEC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 (4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9A62E8D" w14:textId="5F9BAD65" w:rsidR="00C75156" w:rsidRPr="00814EEF" w:rsidRDefault="00B9417F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7</w:t>
            </w:r>
            <w:r w:rsidR="00C75156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.8</w:t>
            </w:r>
            <w:r w:rsidR="00C75156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754ADB1" w14:textId="7257EE54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</w:t>
            </w:r>
            <w:r w:rsidR="00B9417F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9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 w:rsidR="00B9417F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.4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25AA380B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C55B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Secondary educ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0EF17CA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1 (41.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F707127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93 (48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7B1DE06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0 (48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D9F8BDB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3 (47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CC53E2D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3 (41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5EF3AA8" w14:textId="325F0946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10 (46.</w:t>
            </w:r>
            <w:r w:rsidR="00B9417F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607CFC91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4BEE3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Tertiary educ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88BC97B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8 (54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5BD444E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6 (4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8F24F43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9 (46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2D77888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4 (48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F37E647" w14:textId="77777777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0 (50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E8A08B7" w14:textId="537D3A3E" w:rsidR="00C75156" w:rsidRPr="00B9417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1</w:t>
            </w:r>
            <w:r w:rsidR="00203E00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7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47.</w:t>
            </w:r>
            <w:r w:rsidR="00B9417F"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</w:t>
            </w:r>
            <w:r w:rsidRPr="00B941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16B45C84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2756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5DBCDDC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C752C90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63B80A2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3C2851E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879A790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E1E2D14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</w:tr>
      <w:tr w:rsidR="00C75156" w:rsidRPr="006A0760" w14:paraId="1F1CA545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DFE5C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Smoking behavior basel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6B23D10F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8180AC8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D628EDF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90FD049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EB6611A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5B80175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highlight w:val="yellow"/>
                <w:lang w:val="en-US"/>
              </w:rPr>
            </w:pPr>
          </w:p>
        </w:tc>
      </w:tr>
      <w:tr w:rsidR="00C75156" w:rsidRPr="006A0760" w14:paraId="2C6DCCE8" w14:textId="77777777" w:rsidTr="00EB7791">
        <w:trPr>
          <w:trHeight w:val="303"/>
        </w:trPr>
        <w:tc>
          <w:tcPr>
            <w:tcW w:w="4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11A6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Number of cigarettes per day – median </w:t>
            </w:r>
            <w:r w:rsidRP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(IQR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F9ACF05" w14:textId="06303BC3" w:rsidR="00C75156" w:rsidRPr="00F91B1B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5 (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-18</w:t>
            </w: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104B1C2" w14:textId="03716D27" w:rsidR="00C75156" w:rsidRPr="00F91B1B" w:rsidRDefault="00203E00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8 (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2-20</w:t>
            </w: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C242921" w14:textId="31752552" w:rsidR="00C75156" w:rsidRPr="00F91B1B" w:rsidRDefault="00203E00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15 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(10-20</w:t>
            </w: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24AC608" w14:textId="0213F6B4" w:rsidR="00C75156" w:rsidRPr="00F91B1B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7 (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0-20</w:t>
            </w: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99C023D" w14:textId="7A7C8698" w:rsidR="00C75156" w:rsidRPr="00F91B1B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5 (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0-20</w:t>
            </w: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10EB621" w14:textId="47031BB3" w:rsidR="00C75156" w:rsidRPr="00F91B1B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5 (10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-20</w:t>
            </w:r>
            <w:r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65AE9499" w14:textId="77777777" w:rsidTr="00EB7791">
        <w:trPr>
          <w:trHeight w:val="303"/>
        </w:trPr>
        <w:tc>
          <w:tcPr>
            <w:tcW w:w="4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AD9D" w14:textId="1770DC72" w:rsidR="00C75156" w:rsidRPr="006A0760" w:rsidRDefault="009B784C" w:rsidP="009B78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B7B4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Participants with previous quit attempts (at least one) - 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0C30A09" w14:textId="14E93B14" w:rsidR="00C75156" w:rsidRPr="00F91B1B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8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94.1</w:t>
            </w:r>
            <w:r w:rsidR="00C75156" w:rsidRPr="00F91B1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4564BA9F" w14:textId="11025F16" w:rsidR="00C75156" w:rsidRPr="00F91B1B" w:rsidRDefault="009B784C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="00081D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 w:rsidR="00081D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6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458428F" w14:textId="1EF66362" w:rsidR="00C75156" w:rsidRPr="00F91B1B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2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78.1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8FE538D" w14:textId="42927199" w:rsidR="00C75156" w:rsidRPr="00F91B1B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74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1.3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FD7F568" w14:textId="7A4C7A97" w:rsidR="00C75156" w:rsidRPr="00F91B1B" w:rsidRDefault="009B784C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7</w:t>
            </w:r>
            <w:r w:rsidR="00081D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 w:rsidR="00081D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8.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AEE5E90" w14:textId="1946572A" w:rsidR="00C75156" w:rsidRPr="00F91B1B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95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(85.9</w:t>
            </w:r>
            <w:r w:rsidR="009B784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499D35E2" w14:textId="77777777" w:rsidTr="00EB7791">
        <w:trPr>
          <w:trHeight w:val="303"/>
        </w:trPr>
        <w:tc>
          <w:tcPr>
            <w:tcW w:w="4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AD10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Participants who smoke during the night - 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10725D6" w14:textId="77777777" w:rsidR="00C75156" w:rsidRPr="003117DE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117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 (9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3A4379A7" w14:textId="77777777" w:rsidR="00C75156" w:rsidRPr="003117DE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117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6 (1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99EDFB2" w14:textId="77777777" w:rsidR="00C75156" w:rsidRPr="003117DE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117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 (1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EF89C4F" w14:textId="77777777" w:rsidR="00C75156" w:rsidRPr="003117DE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117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8 (19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52916B13" w14:textId="77777777" w:rsidR="00C75156" w:rsidRPr="003117DE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117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9 (23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FC592CB" w14:textId="77777777" w:rsidR="00C75156" w:rsidRPr="003117DE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117D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4 (18.4)</w:t>
            </w:r>
          </w:p>
        </w:tc>
      </w:tr>
      <w:tr w:rsidR="00C75156" w:rsidRPr="006A0760" w14:paraId="1414E700" w14:textId="77777777" w:rsidTr="00EB7791">
        <w:trPr>
          <w:trHeight w:val="303"/>
        </w:trPr>
        <w:tc>
          <w:tcPr>
            <w:tcW w:w="4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0B86" w14:textId="19862ED9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Fagerström Test for Nicotine </w:t>
            </w:r>
            <w:r w:rsidR="006A0760"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Dependence</w:t>
            </w: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- mean (SD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4ABE726" w14:textId="03632C29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.0 (2.</w:t>
            </w:r>
            <w:r w:rsidR="00203E00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1CF83FB" w14:textId="6FB96510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6 (2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1071297" w14:textId="2A07DBEE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1 (2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76125F7" w14:textId="5CA99681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</w:t>
            </w:r>
            <w:r w:rsidR="00203E00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2.</w:t>
            </w:r>
            <w:r w:rsidR="00203E00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4FA38FE" w14:textId="70FFAF2C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4 (2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E692DF5" w14:textId="6673B0AB" w:rsidR="00C75156" w:rsidRPr="00203E0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</w:t>
            </w:r>
            <w:r w:rsidR="00203E00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2.</w:t>
            </w:r>
            <w:r w:rsidR="00203E00"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Pr="00203E0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078750D1" w14:textId="77777777" w:rsidTr="00EB7791">
        <w:trPr>
          <w:trHeight w:val="303"/>
        </w:trPr>
        <w:tc>
          <w:tcPr>
            <w:tcW w:w="45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9A0F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C98E79F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70FAA51D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A9D337C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BCCEFE4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01BE17B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8A61BDA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</w:p>
        </w:tc>
      </w:tr>
      <w:tr w:rsidR="00C75156" w:rsidRPr="006A0760" w14:paraId="14E550D8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1480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de-CH"/>
              </w:rPr>
              <w:t>Sleep effecting characteristic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20363A5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57126F35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9411BEB" w14:textId="77777777" w:rsidR="00C75156" w:rsidRPr="0029433F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val="en-US" w:eastAsia="de-CH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1D90B25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0E8D5F30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highlight w:val="yellow"/>
                <w:lang w:val="en-US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089789F" w14:textId="77777777" w:rsidR="00C75156" w:rsidRPr="00814EEF" w:rsidRDefault="00C75156" w:rsidP="00AE0564">
            <w:pPr>
              <w:spacing w:after="0" w:line="240" w:lineRule="auto"/>
              <w:rPr>
                <w:rFonts w:ascii="Calibri" w:hAnsi="Calibri"/>
                <w:b/>
                <w:color w:val="000000"/>
                <w:sz w:val="18"/>
                <w:highlight w:val="yellow"/>
                <w:lang w:val="en-US"/>
              </w:rPr>
            </w:pPr>
          </w:p>
        </w:tc>
      </w:tr>
      <w:tr w:rsidR="00C75156" w:rsidRPr="006A0760" w14:paraId="23EE201A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2338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Alcohol use - AUDIT-C score ≥ 3 women/≥4 men) - N (%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F62F064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9 (56.9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 w14:paraId="61ACE605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14 (59.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10148C6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5 (6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951B08A" w14:textId="7F4D71AD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7 (62.</w:t>
            </w:r>
            <w:r w:rsidR="0046061D"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</w:t>
            </w: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DEE8B73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1 (63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368BB81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76 (60.1)</w:t>
            </w:r>
          </w:p>
        </w:tc>
      </w:tr>
      <w:tr w:rsidR="00C75156" w:rsidRPr="006A0760" w14:paraId="1132835C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right w:val="nil"/>
            </w:tcBorders>
            <w:vAlign w:val="center"/>
          </w:tcPr>
          <w:p w14:paraId="01524FEE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Cannabis use at least once in lifetime - N (%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4DD0FFB4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6 (90.2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65EE769A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58 (81.9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0848F1ED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8 (92.7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7175CDDD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2 (90.1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4F677D0A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7 (83.8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5034B5E2" w14:textId="3A8A97C9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9</w:t>
            </w:r>
            <w:r w:rsidR="00081D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85.8)</w:t>
            </w:r>
          </w:p>
        </w:tc>
      </w:tr>
      <w:tr w:rsidR="00C75156" w:rsidRPr="006A0760" w14:paraId="50AEC942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right w:val="nil"/>
            </w:tcBorders>
            <w:vAlign w:val="center"/>
          </w:tcPr>
          <w:p w14:paraId="59E6153F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PHQ-9 score - median </w:t>
            </w:r>
            <w:r w:rsidRPr="005C343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(IQR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6AC9EDE5" w14:textId="65A05A9E" w:rsidR="00C75156" w:rsidRPr="007B0273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-6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5FB86C7D" w14:textId="4385F42E" w:rsidR="00C75156" w:rsidRPr="007B0273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-6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4126F2D1" w14:textId="311AF0A4" w:rsidR="00C75156" w:rsidRPr="007B0273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-5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0E3E1BFD" w14:textId="3BFFFAFE" w:rsidR="00C75156" w:rsidRPr="007B0273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-6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7FC46723" w14:textId="46300A5D" w:rsidR="00C75156" w:rsidRPr="007B0273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-6.5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2CB5ACB1" w14:textId="76784291" w:rsidR="00C75156" w:rsidRPr="007B0273" w:rsidRDefault="00081D2D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-6</w:t>
            </w:r>
            <w:r w:rsidR="00C75156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1ED641E3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right w:val="nil"/>
            </w:tcBorders>
            <w:vAlign w:val="center"/>
          </w:tcPr>
          <w:p w14:paraId="5C6BC357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GAD-7 score - median </w:t>
            </w:r>
            <w:r w:rsidRPr="002445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(IQR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2D31BCB2" w14:textId="79F80876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 (</w:t>
            </w:r>
            <w:r w:rsidR="002445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-7</w:t>
            </w: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6820B534" w14:textId="3B697DAB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 (</w:t>
            </w:r>
            <w:r w:rsidR="002445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-7</w:t>
            </w: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49D4831A" w14:textId="5906EB0D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 (</w:t>
            </w:r>
            <w:r w:rsidR="002445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-5</w:t>
            </w: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78B655E8" w14:textId="79743B12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 (</w:t>
            </w:r>
            <w:r w:rsidR="002445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-7</w:t>
            </w: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060AA0D8" w14:textId="7B0B0A36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 (</w:t>
            </w:r>
            <w:r w:rsidR="002445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-7</w:t>
            </w: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60C91FCF" w14:textId="7193B060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 (</w:t>
            </w:r>
            <w:r w:rsidR="0024459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-7</w:t>
            </w: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7D221CCA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right w:val="nil"/>
            </w:tcBorders>
            <w:vAlign w:val="center"/>
          </w:tcPr>
          <w:p w14:paraId="1CAA5458" w14:textId="77777777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Participants with OSAS Diagnosis – N (%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4D727442" w14:textId="77777777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3AE2DBF9" w14:textId="5E0A94B9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 (</w:t>
            </w:r>
            <w:r w:rsidR="007B0273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2</w:t>
            </w: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2C1DAAB0" w14:textId="77777777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0929E381" w14:textId="77777777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 (5.5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27097CDE" w14:textId="77777777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 (7.5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3208228C" w14:textId="49E24F55" w:rsidR="00C75156" w:rsidRPr="007B0273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9 (4.</w:t>
            </w:r>
            <w:r w:rsidR="007B0273"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Pr="007B027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6A0760" w14:paraId="1D894158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top w:val="nil"/>
              <w:left w:val="nil"/>
              <w:right w:val="nil"/>
            </w:tcBorders>
            <w:vAlign w:val="center"/>
          </w:tcPr>
          <w:p w14:paraId="20B7599C" w14:textId="1C518454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Mean PSQI score (SD)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34F582A0" w14:textId="013F5B0C" w:rsidR="00C75156" w:rsidRPr="00235540" w:rsidRDefault="00D55E7F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7</w:t>
            </w:r>
            <w:r w:rsidR="00C75156"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2.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</w:t>
            </w:r>
            <w:r w:rsidR="00C75156"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</w:tcPr>
          <w:p w14:paraId="49A0FC81" w14:textId="3698E9CA" w:rsidR="00C75156" w:rsidRPr="0023554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.</w:t>
            </w:r>
            <w:r w:rsidR="00D55E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</w:t>
            </w: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3.</w:t>
            </w:r>
            <w:r w:rsidR="00D55E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4003CC89" w14:textId="706D30BD" w:rsidR="00C75156" w:rsidRPr="0023554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.</w:t>
            </w:r>
            <w:r w:rsidR="00D55E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</w:t>
            </w: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3.</w:t>
            </w:r>
            <w:r w:rsidR="00235540"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</w:tcPr>
          <w:p w14:paraId="6CCA7E48" w14:textId="77777777" w:rsidR="00C75156" w:rsidRPr="0023554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.9 (2.6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2F5B7A2E" w14:textId="69DFB1AD" w:rsidR="00C75156" w:rsidRPr="0023554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.</w:t>
            </w:r>
            <w:r w:rsidR="00081D2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7</w:t>
            </w: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3.</w:t>
            </w:r>
            <w:r w:rsidR="00D55E7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</w:t>
            </w: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 w14:paraId="636B1172" w14:textId="1E2A2062" w:rsidR="00C75156" w:rsidRPr="0023554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.3 (3.</w:t>
            </w:r>
            <w:r w:rsidR="00235540"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Pr="002355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  <w:tr w:rsidR="00C75156" w:rsidRPr="0046061D" w14:paraId="6C9C211E" w14:textId="77777777" w:rsidTr="00EB7791">
        <w:trPr>
          <w:gridBefore w:val="1"/>
          <w:wBefore w:w="91" w:type="dxa"/>
          <w:trHeight w:val="303"/>
        </w:trPr>
        <w:tc>
          <w:tcPr>
            <w:tcW w:w="4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9C9B45" w14:textId="77777777" w:rsidR="00C75156" w:rsidRPr="006A0760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de-CH"/>
              </w:rPr>
            </w:pPr>
            <w:r w:rsidRPr="006A076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PSQI &gt;5 points – N (%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53FD78C9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4 (27.5)</w:t>
            </w:r>
          </w:p>
        </w:tc>
        <w:tc>
          <w:tcPr>
            <w:tcW w:w="1513" w:type="dxa"/>
            <w:tcBorders>
              <w:left w:val="nil"/>
              <w:bottom w:val="single" w:sz="4" w:space="0" w:color="auto"/>
              <w:right w:val="nil"/>
            </w:tcBorders>
          </w:tcPr>
          <w:p w14:paraId="3E0FA53D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76 (39.4)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7942F66A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7 (41.5)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</w:tcPr>
          <w:p w14:paraId="18F437DF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2 (35.2)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14:paraId="6C10271F" w14:textId="77777777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9 (36.3)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14:paraId="42B9CA8B" w14:textId="47D76726" w:rsidR="00C75156" w:rsidRPr="0046061D" w:rsidRDefault="00C75156" w:rsidP="00AE05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="009F3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8</w:t>
            </w: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3</w:t>
            </w:r>
            <w:r w:rsidR="009F398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6.8</w:t>
            </w:r>
            <w:r w:rsidRPr="0046061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)</w:t>
            </w:r>
          </w:p>
        </w:tc>
      </w:tr>
    </w:tbl>
    <w:p w14:paraId="3CAF67F2" w14:textId="77777777" w:rsidR="00C75156" w:rsidRPr="006A0760" w:rsidRDefault="00C75156" w:rsidP="00C75156">
      <w:pPr>
        <w:spacing w:after="0" w:line="240" w:lineRule="auto"/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</w:pPr>
      <w:r w:rsidRPr="006A0760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val="en-US" w:eastAsia="de-CH"/>
        </w:rPr>
        <w:t>a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s range from 1 to 10, with higher scores indicating greater dependence.</w:t>
      </w:r>
    </w:p>
    <w:p w14:paraId="618F7351" w14:textId="20C9195F" w:rsidR="00671FCE" w:rsidRPr="006A0760" w:rsidRDefault="00C75156" w:rsidP="00671FCE">
      <w:pP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</w:pP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lastRenderedPageBreak/>
        <w:t xml:space="preserve">Abbreviations: 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AUDIT-C: Alcohol Use Disorders Identification Test-Concise; GAD-7: Generalized Anxiety Disorder-7 items; </w:t>
      </w:r>
      <w:r w:rsidR="001E288B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IQR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="001E288B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Interquartile range;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N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number or participants; 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PHQ-9: Patient Health Questionnaire-9 </w:t>
      </w:r>
      <w:proofErr w:type="spellStart"/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items; </w:t>
      </w:r>
      <w:proofErr w:type="spellEnd"/>
      <w:r w:rsidR="001E288B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PSQI= 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ittsburgh</w:t>
      </w:r>
      <w:r w:rsidR="001E288B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leep Quality Index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D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tandard deviation; OSAS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obstructive sleep apnea syndrome</w:t>
      </w:r>
    </w:p>
    <w:p w14:paraId="777AB3C9" w14:textId="59DF4FB1" w:rsidR="00671FCE" w:rsidRPr="006A0760" w:rsidRDefault="00671FCE" w:rsidP="00671FCE">
      <w:pPr>
        <w:rPr>
          <w:rFonts w:ascii="Calibri" w:hAnsi="Calibri" w:cs="Calibri"/>
          <w:lang w:val="en-US"/>
        </w:rPr>
      </w:pPr>
    </w:p>
    <w:p w14:paraId="59166E7C" w14:textId="77777777" w:rsidR="0029755F" w:rsidRDefault="0029755F" w:rsidP="00671FCE">
      <w:pPr>
        <w:rPr>
          <w:rFonts w:ascii="Calibri" w:hAnsi="Calibri" w:cs="Calibri"/>
          <w:b/>
          <w:bCs/>
          <w:lang w:val="en-US"/>
        </w:rPr>
        <w:sectPr w:rsidR="0029755F" w:rsidSect="00EB7791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39502014" w14:textId="48D56311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lastRenderedPageBreak/>
        <w:t xml:space="preserve">Appendix Tabl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="00C75156" w:rsidRPr="006A0760">
        <w:rPr>
          <w:rFonts w:ascii="Calibri" w:hAnsi="Calibri" w:cs="Calibri"/>
          <w:b/>
          <w:bCs/>
          <w:lang w:val="en-US"/>
        </w:rPr>
        <w:t>3</w:t>
      </w:r>
    </w:p>
    <w:p w14:paraId="51EB750F" w14:textId="77777777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t>Per-exposure analysis of the intervention group, comparing the sleep quality subscales at 6 months</w:t>
      </w:r>
    </w:p>
    <w:tbl>
      <w:tblPr>
        <w:tblW w:w="13999" w:type="dxa"/>
        <w:tblLayout w:type="fixed"/>
        <w:tblLook w:val="04A0" w:firstRow="1" w:lastRow="0" w:firstColumn="1" w:lastColumn="0" w:noHBand="0" w:noVBand="1"/>
      </w:tblPr>
      <w:tblGrid>
        <w:gridCol w:w="1945"/>
        <w:gridCol w:w="972"/>
        <w:gridCol w:w="971"/>
        <w:gridCol w:w="1555"/>
        <w:gridCol w:w="973"/>
        <w:gridCol w:w="972"/>
        <w:gridCol w:w="1555"/>
        <w:gridCol w:w="974"/>
        <w:gridCol w:w="1360"/>
        <w:gridCol w:w="1750"/>
        <w:gridCol w:w="972"/>
      </w:tblGrid>
      <w:tr w:rsidR="00C9672C" w:rsidRPr="006A0760" w14:paraId="79121CED" w14:textId="77777777" w:rsidTr="00EB7791">
        <w:trPr>
          <w:trHeight w:val="280"/>
        </w:trPr>
        <w:tc>
          <w:tcPr>
            <w:tcW w:w="194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0F69977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</w:tcPr>
          <w:p w14:paraId="48CDD241" w14:textId="0B1B304D" w:rsidR="00C9672C" w:rsidRPr="006A0760" w:rsidRDefault="00C9672C" w:rsidP="001137C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23E9CD1" w14:textId="758D4CF2" w:rsidR="00C9672C" w:rsidRPr="006A0760" w:rsidRDefault="00C9672C" w:rsidP="001137C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leep efficiency</w:t>
            </w:r>
          </w:p>
        </w:tc>
        <w:tc>
          <w:tcPr>
            <w:tcW w:w="350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DE438A" w14:textId="38586C2A" w:rsidR="00C9672C" w:rsidRPr="006A0760" w:rsidRDefault="00C9672C" w:rsidP="001137C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leep duration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5D1B3D78" w14:textId="53A5EA94" w:rsidR="00C9672C" w:rsidRPr="006A0760" w:rsidRDefault="00C9672C" w:rsidP="001137C3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leep onset latency</w:t>
            </w:r>
          </w:p>
        </w:tc>
      </w:tr>
      <w:tr w:rsidR="00A52EB0" w:rsidRPr="001E288B" w14:paraId="68EAD360" w14:textId="77777777" w:rsidTr="00C92984">
        <w:trPr>
          <w:trHeight w:val="280"/>
        </w:trPr>
        <w:tc>
          <w:tcPr>
            <w:tcW w:w="19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970BF1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</w:tcPr>
          <w:p w14:paraId="1974E466" w14:textId="77777777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B1F423" w14:textId="1B07E8A6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52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EFEFE2" w14:textId="3CB88F3C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D26CAC" w14:textId="27AF73AE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9FC579" w14:textId="19AE563E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677545" w14:textId="13FF0863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e</w:t>
            </w:r>
            <w:r w:rsidR="009D6A8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ian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B78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9D6A8B" w:rsidRPr="009B78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QR</w:t>
            </w:r>
            <w:r w:rsidRPr="009B784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390AA864" w14:textId="45321F5F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A52EB0" w:rsidRPr="006A0760" w14:paraId="0EA224E4" w14:textId="77777777" w:rsidTr="00C92984">
        <w:trPr>
          <w:trHeight w:val="539"/>
        </w:trPr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CA55C" w14:textId="77777777" w:rsidR="00C9672C" w:rsidRPr="006A0760" w:rsidRDefault="00C9672C" w:rsidP="00F06A5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04B15656" w14:textId="77777777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09E99" w14:textId="346AEA75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14E2A" w14:textId="77777777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08165" w14:textId="77777777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0B4E3" w14:textId="62C3B256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86751" w14:textId="77777777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C07C1E" w14:textId="77777777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6881A" w14:textId="09905648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03B5E" w14:textId="77777777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24A88" w14:textId="77777777" w:rsidR="00C9672C" w:rsidRPr="006A0760" w:rsidRDefault="00C9672C" w:rsidP="00B942E1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52EB0" w:rsidRPr="006A0760" w14:paraId="6599B6D2" w14:textId="77777777" w:rsidTr="00C92984">
        <w:trPr>
          <w:trHeight w:val="539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DFE70" w14:textId="551A5259" w:rsidR="002F3124" w:rsidRPr="006A0760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Tobacco and e-cigarette abstainer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9F46B" w14:textId="463808FF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1 (11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7170E" w14:textId="0062D92A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  <w:r w:rsidR="00291EAE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2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="00291EAE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.3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C6468" w14:textId="77777777" w:rsidR="002F3124" w:rsidRPr="00AA6F0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6F0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34A80C" w14:textId="77777777" w:rsidR="002F3124" w:rsidRPr="00AA6F0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6F0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1FAC07" w14:textId="710D8B0C" w:rsidR="002F3124" w:rsidRPr="00CE4DDE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</w:t>
            </w:r>
            <w:r w:rsidR="009D6A8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9D6A8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74FF2" w14:textId="77777777" w:rsidR="002F3124" w:rsidRPr="00AA6F0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6F0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2FB17" w14:textId="77777777" w:rsidR="002F3124" w:rsidRPr="00AA6F0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6F0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764B7" w14:textId="2F9C3516" w:rsidR="002F3124" w:rsidRPr="009D75D6" w:rsidRDefault="009D6A8B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="009B784C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-30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FA5A1" w14:textId="77777777" w:rsidR="002F3124" w:rsidRPr="00AA6F0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6F0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219EE" w14:textId="77777777" w:rsidR="002F3124" w:rsidRPr="00AA6F0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AA6F0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A52EB0" w:rsidRPr="006A0760" w14:paraId="2E05897C" w14:textId="77777777" w:rsidTr="00C92984">
        <w:trPr>
          <w:trHeight w:val="81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77DB0" w14:textId="16AD4BDC" w:rsidR="002F3124" w:rsidRPr="006A0760" w:rsidRDefault="000D04B7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arette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="002F3124"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with nicotine onl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95089" w14:textId="6EBDF314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93 (42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BC41" w14:textId="1143F99C" w:rsidR="002F3124" w:rsidRPr="009D75D6" w:rsidRDefault="00291EAE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9.0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0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5FF73" w14:textId="7E4E519E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="00E8784F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  <w:p w14:paraId="5BDBD1FE" w14:textId="579A1EA8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1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0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5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3E8F3" w14:textId="4E96F6AF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C666D" w14:textId="59C9EB71" w:rsidR="002F3124" w:rsidRPr="009D75D6" w:rsidRDefault="009D6A8B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7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.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DA323" w14:textId="108287BF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  <w:p w14:paraId="53524D9F" w14:textId="26C51826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63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78A76E" w14:textId="723C39D3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BD233" w14:textId="40A77788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9D6A8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15 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9B784C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-30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3FED8" w14:textId="0B83538F" w:rsidR="002F3124" w:rsidRPr="00E8784F" w:rsidRDefault="004A172B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01</w:t>
            </w:r>
          </w:p>
          <w:p w14:paraId="627B9A95" w14:textId="73284B21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67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.69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63ED7" w14:textId="6BD71FF4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6</w:t>
            </w:r>
          </w:p>
        </w:tc>
      </w:tr>
      <w:tr w:rsidR="00A52EB0" w:rsidRPr="006A0760" w14:paraId="22D7E4E1" w14:textId="77777777" w:rsidTr="00C92984">
        <w:trPr>
          <w:trHeight w:val="81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8298C" w14:textId="4F76F514" w:rsidR="002F3124" w:rsidRPr="006A0760" w:rsidRDefault="000D04B7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arette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="002F3124"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without nicotine onl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CF809" w14:textId="08233B4F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1 (9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EAEFD" w14:textId="4E7236E8" w:rsidR="002F3124" w:rsidRPr="009D75D6" w:rsidRDefault="00291EAE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7.6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0.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8B6273" w14:textId="36F1D44B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6</w:t>
            </w:r>
          </w:p>
          <w:p w14:paraId="32EBCC32" w14:textId="137F69EE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2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4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26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55B0E" w14:textId="4E65EB1B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E8784F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2E71A" w14:textId="68655C39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8 (</w:t>
            </w:r>
            <w:r w:rsidR="009D6A8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2FFFE" w14:textId="60A61CC8" w:rsidR="002F3124" w:rsidRPr="00FF491D" w:rsidRDefault="004A172B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02</w:t>
            </w:r>
          </w:p>
          <w:p w14:paraId="33E8A112" w14:textId="32344EFB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1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7F418" w14:textId="1BC6B5CC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3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C44A3" w14:textId="11E6BE03" w:rsidR="002F3124" w:rsidRPr="009D75D6" w:rsidRDefault="009D6A8B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2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="009B784C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-25</w:t>
            </w:r>
            <w:r w:rsidR="002F3124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D54D0" w14:textId="313918F2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6</w:t>
            </w:r>
          </w:p>
          <w:p w14:paraId="4F420E3C" w14:textId="76C4CDDB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91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03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8F8A7" w14:textId="473726A3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87</w:t>
            </w:r>
          </w:p>
        </w:tc>
      </w:tr>
      <w:tr w:rsidR="00A52EB0" w:rsidRPr="006A0760" w14:paraId="1C3C8B05" w14:textId="77777777" w:rsidTr="00C92984">
        <w:trPr>
          <w:trHeight w:val="81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446C8" w14:textId="65F49BD3" w:rsidR="00C41FBB" w:rsidRPr="006A0760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Dual user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7AD77" w14:textId="740AD234" w:rsidR="00C41FBB" w:rsidRPr="009D75D6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0 (18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C4597" w14:textId="20148489" w:rsidR="00C41FBB" w:rsidRPr="009D75D6" w:rsidRDefault="00291EAE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5.6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.4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A5B3E" w14:textId="29D21DE6" w:rsidR="00C41FBB" w:rsidRPr="00E8784F" w:rsidRDefault="00C92984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.77</w:t>
            </w:r>
          </w:p>
          <w:p w14:paraId="49969104" w14:textId="5236468A" w:rsidR="00C41FBB" w:rsidRPr="00EB7791" w:rsidRDefault="00C41FBB" w:rsidP="00C41FBB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46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.00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61428" w14:textId="073CFBD2" w:rsidR="00C41FBB" w:rsidRPr="00EB7791" w:rsidRDefault="00C41FBB" w:rsidP="00C41FBB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1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003DF" w14:textId="68555233" w:rsidR="00C41FBB" w:rsidRPr="009D75D6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="009D6A8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8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1.</w:t>
            </w:r>
            <w:r w:rsidR="009D6A8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51102" w14:textId="0185C5DB" w:rsidR="00C41FBB" w:rsidRPr="00FF491D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</w:t>
            </w:r>
          </w:p>
          <w:p w14:paraId="49214479" w14:textId="210A25C3" w:rsidR="00C41FBB" w:rsidRPr="00EB7791" w:rsidRDefault="00C41FBB" w:rsidP="00C41FBB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</w:t>
            </w:r>
            <w:r w:rsidR="00316D54"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2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316D54"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CB438" w14:textId="1D576017" w:rsidR="00C41FBB" w:rsidRPr="00EB7791" w:rsidRDefault="00C41FBB" w:rsidP="00C41FBB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17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A8F27" w14:textId="597383F2" w:rsidR="00C41FBB" w:rsidRPr="009D75D6" w:rsidRDefault="009D6A8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="009B784C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-30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75532" w14:textId="3C0E1950" w:rsidR="00C41FBB" w:rsidRPr="00E8784F" w:rsidRDefault="004A172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.10</w:t>
            </w:r>
          </w:p>
          <w:p w14:paraId="3B429798" w14:textId="5993EDAF" w:rsidR="00C41FBB" w:rsidRPr="00E8784F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55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.76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E868D" w14:textId="0091E6CF" w:rsidR="00C41FBB" w:rsidRPr="00E8784F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E8784F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A52EB0" w:rsidRPr="006A0760" w14:paraId="588C07D5" w14:textId="77777777" w:rsidTr="00C92984">
        <w:trPr>
          <w:trHeight w:val="81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58C3B" w14:textId="15D7F19A" w:rsidR="00C41FBB" w:rsidRPr="006A0760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Exclusive smoker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17B84" w14:textId="185C6E0D" w:rsidR="00C41FBB" w:rsidRPr="009D75D6" w:rsidRDefault="00C41FBB" w:rsidP="00C41F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91 (20%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C46C1" w14:textId="4D5AEC9F" w:rsidR="00C41FBB" w:rsidRPr="009D75D6" w:rsidRDefault="00291EAE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9.6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3.4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C0848" w14:textId="1B12357B" w:rsidR="00C41FBB" w:rsidRPr="00E8784F" w:rsidRDefault="002F7CD2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="00C41FBB"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3</w:t>
            </w:r>
          </w:p>
          <w:p w14:paraId="57831EBF" w14:textId="32AAD235" w:rsidR="00C41FBB" w:rsidRPr="00E8784F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.31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3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6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F6DE9" w14:textId="182E8AD2" w:rsidR="00C41FBB" w:rsidRPr="00E8784F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C9298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30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86C66" w14:textId="46582CE2" w:rsidR="00C41FBB" w:rsidRPr="009D75D6" w:rsidRDefault="009D6A8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.8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69B7C" w14:textId="4C905149" w:rsidR="00C41FBB" w:rsidRPr="00FF491D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  <w:p w14:paraId="291335FC" w14:textId="14B4C0A1" w:rsidR="00C41FBB" w:rsidRPr="00EB7791" w:rsidRDefault="00C41FBB" w:rsidP="00C41FBB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316D54"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F55DF0"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316D54"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</w:t>
            </w: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ACF79" w14:textId="754E99F5" w:rsidR="00C41FBB" w:rsidRPr="00FF491D" w:rsidRDefault="00C41FB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1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6475F" w14:textId="4E4461FF" w:rsidR="00C41FBB" w:rsidRPr="009D75D6" w:rsidRDefault="009D6A8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5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(</w:t>
            </w:r>
            <w:r w:rsidR="009B784C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-30</w:t>
            </w:r>
            <w:r w:rsidR="00C41FBB" w:rsidRPr="009D75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A0407" w14:textId="6375320E" w:rsidR="00C41FBB" w:rsidRPr="00E8784F" w:rsidRDefault="004A172B" w:rsidP="00C41FB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17</w:t>
            </w:r>
          </w:p>
          <w:p w14:paraId="2FACEF5D" w14:textId="14BD27A6" w:rsidR="00C41FBB" w:rsidRPr="00B5056D" w:rsidRDefault="00C41FBB" w:rsidP="00C41FBB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94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; 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0.27</w:t>
            </w: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79356" w14:textId="37A6C9DF" w:rsidR="00C41FBB" w:rsidRPr="00EB7791" w:rsidRDefault="00C41FBB" w:rsidP="00C41FBB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4A172B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82</w:t>
            </w:r>
          </w:p>
        </w:tc>
      </w:tr>
      <w:tr w:rsidR="00C41FBB" w:rsidRPr="006A0760" w14:paraId="333A8935" w14:textId="77777777" w:rsidTr="00EB7791">
        <w:trPr>
          <w:trHeight w:val="822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EFF9F" w14:textId="77777777" w:rsidR="00C41FBB" w:rsidRPr="006A0760" w:rsidRDefault="00C41FBB" w:rsidP="00C41FBB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940EA" w14:textId="77777777" w:rsidR="00C41FBB" w:rsidRPr="00814EEF" w:rsidRDefault="00C41FBB" w:rsidP="00C41FBB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0"/>
                <w:highlight w:val="yellow"/>
                <w:lang w:val="en-US"/>
              </w:rPr>
            </w:pPr>
          </w:p>
        </w:tc>
        <w:tc>
          <w:tcPr>
            <w:tcW w:w="34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0AD0A" w14:textId="149B3D31" w:rsidR="00C41FBB" w:rsidRPr="00EB7791" w:rsidRDefault="00C41FBB" w:rsidP="00C41FBB">
            <w:pPr>
              <w:spacing w:line="240" w:lineRule="auto"/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 0.1</w:t>
            </w:r>
            <w:r w:rsidR="00C929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5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A89F5" w14:textId="38719384" w:rsidR="00C41FBB" w:rsidRPr="00B5056D" w:rsidRDefault="00C41FBB" w:rsidP="00C41FBB">
            <w:pPr>
              <w:spacing w:line="240" w:lineRule="auto"/>
              <w:jc w:val="center"/>
              <w:rPr>
                <w:rFonts w:ascii="Calibri" w:hAnsi="Calibri"/>
                <w:color w:val="000000"/>
                <w:highlight w:val="yellow"/>
                <w:lang w:val="en-US"/>
              </w:rPr>
            </w:pP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 0.</w:t>
            </w:r>
            <w:r w:rsidR="004A172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4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591E3" w14:textId="78350A96" w:rsidR="00C41FBB" w:rsidRPr="00B5056D" w:rsidRDefault="00C41FBB" w:rsidP="00C41FBB">
            <w:pPr>
              <w:spacing w:line="240" w:lineRule="auto"/>
              <w:jc w:val="center"/>
              <w:rPr>
                <w:rFonts w:ascii="Calibri" w:hAnsi="Calibri"/>
                <w:color w:val="000000"/>
                <w:highlight w:val="yellow"/>
                <w:lang w:val="en-US"/>
              </w:rPr>
            </w:pP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 0.</w:t>
            </w:r>
            <w:r w:rsidR="00E8784F" w:rsidRPr="004E3D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4A172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</w:tr>
    </w:tbl>
    <w:p w14:paraId="31216B40" w14:textId="11E169E5" w:rsidR="00C92984" w:rsidRPr="00773CC4" w:rsidRDefault="00C92984" w:rsidP="00C92984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*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Multivariable adjusted model, adjusted for study site, age, gender, employment status, 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>body mass index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, education,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problematic substance use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use of </w:t>
      </w:r>
      <w:r w:rsidR="002116C0" w:rsidRPr="002116C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medication influencing sleep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atient Health Questionnaire-9 items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, 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>Generalized Anxiety Disorder-7 items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baseline 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ittsburgh Sleep Quality Index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,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number of cigarettes per day,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and Fagerström score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, the model was s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tabilized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with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IPAW</w:t>
      </w:r>
    </w:p>
    <w:p w14:paraId="654BC33A" w14:textId="02FB7721" w:rsidR="00671FCE" w:rsidRPr="006A0760" w:rsidRDefault="00671FCE" w:rsidP="00671FCE">
      <w:pPr>
        <w:rPr>
          <w:rFonts w:ascii="Calibri" w:hAnsi="Calibri" w:cs="Calibri"/>
          <w:lang w:val="en-US"/>
        </w:rPr>
      </w:pP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Abbreviations: </w:t>
      </w:r>
      <w:r w:rsidRPr="006A0760">
        <w:rPr>
          <w:rFonts w:ascii="Calibri" w:hAnsi="Calibri" w:cs="Calibri"/>
          <w:color w:val="000000"/>
          <w:sz w:val="18"/>
          <w:lang w:val="en-US"/>
        </w:rPr>
        <w:t>CI</w:t>
      </w:r>
      <w:r w:rsidR="001E288B"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="001E288B">
        <w:rPr>
          <w:rFonts w:ascii="Calibri" w:hAnsi="Calibri" w:cs="Calibri"/>
          <w:color w:val="000000"/>
          <w:sz w:val="18"/>
          <w:lang w:val="en-US"/>
        </w:rPr>
        <w:t>c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onfidence </w:t>
      </w:r>
      <w:r w:rsidR="001E288B"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nterval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="000A59CF">
        <w:rPr>
          <w:rFonts w:ascii="Calibri" w:hAnsi="Calibri" w:cs="Calibri"/>
          <w:color w:val="000000"/>
          <w:sz w:val="18"/>
          <w:lang w:val="en-US"/>
        </w:rPr>
        <w:t>IPAW</w:t>
      </w:r>
      <w:r w:rsidR="001E288B">
        <w:rPr>
          <w:rFonts w:ascii="Calibri" w:hAnsi="Calibri" w:cs="Calibri"/>
          <w:color w:val="000000"/>
          <w:sz w:val="18"/>
          <w:lang w:val="en-US"/>
        </w:rPr>
        <w:t>: i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nversed </w:t>
      </w:r>
      <w:r w:rsidR="001E288B">
        <w:rPr>
          <w:rFonts w:ascii="Calibri" w:hAnsi="Calibri" w:cs="Calibri"/>
          <w:color w:val="000000"/>
          <w:sz w:val="18"/>
          <w:lang w:val="en-US"/>
        </w:rPr>
        <w:t>p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robability of </w:t>
      </w:r>
      <w:r w:rsidR="001E288B">
        <w:rPr>
          <w:rFonts w:ascii="Calibri" w:hAnsi="Calibri" w:cs="Calibri"/>
          <w:color w:val="000000"/>
          <w:sz w:val="18"/>
          <w:lang w:val="en-US"/>
        </w:rPr>
        <w:t>a</w:t>
      </w:r>
      <w:r w:rsidR="0029755F">
        <w:rPr>
          <w:rFonts w:ascii="Calibri" w:hAnsi="Calibri" w:cs="Calibri"/>
          <w:color w:val="000000"/>
          <w:sz w:val="18"/>
          <w:lang w:val="en-US"/>
        </w:rPr>
        <w:t>ttrition</w:t>
      </w:r>
      <w:r w:rsidR="0029755F"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="001E288B">
        <w:rPr>
          <w:rFonts w:ascii="Calibri" w:hAnsi="Calibri" w:cs="Calibri"/>
          <w:color w:val="000000"/>
          <w:sz w:val="18"/>
          <w:lang w:val="en-US"/>
        </w:rPr>
        <w:t>w</w:t>
      </w:r>
      <w:r w:rsidRPr="006A0760">
        <w:rPr>
          <w:rFonts w:ascii="Calibri" w:hAnsi="Calibri" w:cs="Calibri"/>
          <w:color w:val="000000"/>
          <w:sz w:val="18"/>
          <w:lang w:val="en-US"/>
        </w:rPr>
        <w:t>eights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="009C0664" w:rsidRPr="006A0760">
        <w:rPr>
          <w:rFonts w:ascii="Calibri" w:hAnsi="Calibri" w:cs="Calibri"/>
          <w:color w:val="000000"/>
          <w:sz w:val="18"/>
          <w:lang w:val="en-US"/>
        </w:rPr>
        <w:t>Ref.</w:t>
      </w:r>
      <w:r w:rsidR="009C0664">
        <w:rPr>
          <w:rFonts w:ascii="Calibri" w:hAnsi="Calibri" w:cs="Calibri"/>
          <w:color w:val="000000"/>
          <w:sz w:val="18"/>
          <w:lang w:val="en-US"/>
        </w:rPr>
        <w:t>: r</w:t>
      </w:r>
      <w:r w:rsidR="009C0664" w:rsidRPr="006A0760">
        <w:rPr>
          <w:rFonts w:ascii="Calibri" w:hAnsi="Calibri" w:cs="Calibri"/>
          <w:color w:val="000000"/>
          <w:sz w:val="18"/>
          <w:lang w:val="en-US"/>
        </w:rPr>
        <w:t>eference</w:t>
      </w:r>
      <w:r w:rsidR="009C0664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="009C0664"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D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tandard deviation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="001E288B" w:rsidRPr="006A0760">
        <w:rPr>
          <w:rFonts w:ascii="Calibri" w:hAnsi="Calibri" w:cs="Calibri"/>
          <w:color w:val="000000"/>
          <w:sz w:val="18"/>
          <w:lang w:val="en-US"/>
        </w:rPr>
        <w:t>SI</w:t>
      </w:r>
      <w:r w:rsidR="001E288B">
        <w:rPr>
          <w:rFonts w:ascii="Calibri" w:hAnsi="Calibri" w:cs="Calibri"/>
          <w:color w:val="000000"/>
          <w:sz w:val="18"/>
          <w:lang w:val="en-US"/>
        </w:rPr>
        <w:t>:</w:t>
      </w:r>
      <w:r w:rsidR="001E288B"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="001E288B">
        <w:rPr>
          <w:rFonts w:ascii="Calibri" w:hAnsi="Calibri" w:cs="Calibri"/>
          <w:color w:val="000000"/>
          <w:sz w:val="18"/>
          <w:lang w:val="en-US"/>
        </w:rPr>
        <w:t>s</w:t>
      </w:r>
      <w:r w:rsidR="001E288B" w:rsidRPr="006A0760">
        <w:rPr>
          <w:rFonts w:ascii="Calibri" w:hAnsi="Calibri" w:cs="Calibri"/>
          <w:color w:val="000000"/>
          <w:sz w:val="18"/>
          <w:lang w:val="en-US"/>
        </w:rPr>
        <w:t xml:space="preserve">imple </w:t>
      </w:r>
      <w:r w:rsidR="001E288B">
        <w:rPr>
          <w:rFonts w:ascii="Calibri" w:hAnsi="Calibri" w:cs="Calibri"/>
          <w:color w:val="000000"/>
          <w:sz w:val="18"/>
          <w:lang w:val="en-US"/>
        </w:rPr>
        <w:t>i</w:t>
      </w:r>
      <w:r w:rsidR="001E288B" w:rsidRPr="006A0760">
        <w:rPr>
          <w:rFonts w:ascii="Calibri" w:hAnsi="Calibri" w:cs="Calibri"/>
          <w:color w:val="000000"/>
          <w:sz w:val="18"/>
          <w:lang w:val="en-US"/>
        </w:rPr>
        <w:t>mputation</w:t>
      </w:r>
    </w:p>
    <w:p w14:paraId="7C94AF7B" w14:textId="77777777" w:rsidR="0029755F" w:rsidRDefault="0029755F" w:rsidP="00671FCE">
      <w:pPr>
        <w:rPr>
          <w:rFonts w:ascii="Calibri" w:hAnsi="Calibri" w:cs="Calibri"/>
          <w:b/>
          <w:bCs/>
          <w:lang w:val="en-US"/>
        </w:rPr>
      </w:pPr>
    </w:p>
    <w:p w14:paraId="65409280" w14:textId="77777777" w:rsidR="00C92984" w:rsidRDefault="00C92984" w:rsidP="00671FCE">
      <w:pPr>
        <w:rPr>
          <w:rFonts w:ascii="Calibri" w:hAnsi="Calibri" w:cs="Calibri"/>
          <w:b/>
          <w:bCs/>
          <w:lang w:val="en-US"/>
        </w:rPr>
        <w:sectPr w:rsidR="00C92984" w:rsidSect="00EB7791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1E1F1DB3" w14:textId="09E96299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lastRenderedPageBreak/>
        <w:t xml:space="preserve">Appendix Tabl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="00522360">
        <w:rPr>
          <w:rFonts w:ascii="Calibri" w:hAnsi="Calibri" w:cs="Calibri"/>
          <w:b/>
          <w:bCs/>
          <w:lang w:val="en-US"/>
        </w:rPr>
        <w:t>4</w:t>
      </w:r>
    </w:p>
    <w:p w14:paraId="2AC3216A" w14:textId="1DD50FFA" w:rsidR="00671FCE" w:rsidRPr="006A0760" w:rsidRDefault="00671FCE" w:rsidP="00671FCE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t>Per-exposure analysis of the intervention group, comparing the sleep quality components at 6 months</w:t>
      </w:r>
    </w:p>
    <w:tbl>
      <w:tblPr>
        <w:tblW w:w="14053" w:type="dxa"/>
        <w:tblLayout w:type="fixed"/>
        <w:tblLook w:val="04A0" w:firstRow="1" w:lastRow="0" w:firstColumn="1" w:lastColumn="0" w:noHBand="0" w:noVBand="1"/>
      </w:tblPr>
      <w:tblGrid>
        <w:gridCol w:w="2067"/>
        <w:gridCol w:w="1033"/>
        <w:gridCol w:w="1653"/>
        <w:gridCol w:w="1033"/>
        <w:gridCol w:w="621"/>
        <w:gridCol w:w="1032"/>
        <w:gridCol w:w="1034"/>
        <w:gridCol w:w="658"/>
        <w:gridCol w:w="995"/>
        <w:gridCol w:w="1034"/>
        <w:gridCol w:w="1860"/>
        <w:gridCol w:w="1033"/>
      </w:tblGrid>
      <w:tr w:rsidR="00A52EB0" w:rsidRPr="006A0760" w14:paraId="5D02EC83" w14:textId="77777777" w:rsidTr="004E3D51">
        <w:trPr>
          <w:trHeight w:val="283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59AA1" w14:textId="380F8B86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98F82" w14:textId="7D88AA8F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AB3194" w14:textId="3F6AA5DB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ay disfunction</w:t>
            </w: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D6205" w14:textId="57DE9ABE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leep medication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7C714C92" w14:textId="7D1E425C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leep quality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163CED7" w14:textId="0105221A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leep disturbance</w:t>
            </w:r>
          </w:p>
        </w:tc>
      </w:tr>
      <w:tr w:rsidR="00A52EB0" w:rsidRPr="001E288B" w14:paraId="4F030BB4" w14:textId="77777777" w:rsidTr="004E3D51">
        <w:trPr>
          <w:trHeight w:val="283"/>
        </w:trPr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9EABFC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</w:tcPr>
          <w:p w14:paraId="390281EB" w14:textId="77777777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3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8A442" w14:textId="5CF8D984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25D48" w14:textId="111EE1B7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029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2C15CD0" w14:textId="4E6CC85A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F12603F" w14:textId="7BD99439" w:rsidR="00C9672C" w:rsidRPr="006A0760" w:rsidRDefault="00C9672C" w:rsidP="000344A8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*</w:t>
            </w:r>
          </w:p>
        </w:tc>
      </w:tr>
      <w:tr w:rsidR="00A52EB0" w:rsidRPr="006A0760" w14:paraId="5BDE3FC8" w14:textId="77777777" w:rsidTr="004E3D51">
        <w:trPr>
          <w:trHeight w:val="544"/>
        </w:trPr>
        <w:tc>
          <w:tcPr>
            <w:tcW w:w="206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858B2" w14:textId="77777777" w:rsidR="00C9672C" w:rsidRPr="006A0760" w:rsidRDefault="00C9672C" w:rsidP="00F06A5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33" w:type="dxa"/>
            <w:tcBorders>
              <w:left w:val="nil"/>
              <w:bottom w:val="single" w:sz="4" w:space="0" w:color="auto"/>
              <w:right w:val="nil"/>
            </w:tcBorders>
          </w:tcPr>
          <w:p w14:paraId="75B62848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F8F37" w14:textId="303ED676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5EFB2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5AC6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3C5955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C1860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FF682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0DF0D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95%CI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9B916" w14:textId="77777777" w:rsidR="00C9672C" w:rsidRPr="006A0760" w:rsidRDefault="00C9672C" w:rsidP="00F06A5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52EB0" w:rsidRPr="006A0760" w14:paraId="0F0B5F8F" w14:textId="77777777" w:rsidTr="004E3D51">
        <w:trPr>
          <w:trHeight w:val="544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1BDBC" w14:textId="0FB3F8A9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Tobacco and e-cigarette abstainer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4C261" w14:textId="1F20A5D3" w:rsidR="002F3124" w:rsidRPr="009D75D6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51 (11%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8CC96" w14:textId="683453EE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7C6CAE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D5091" w14:textId="77777777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87562" w14:textId="77777777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C1EF8" w14:textId="77777777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CFF5D" w14:textId="77777777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9D6296" w14:textId="77777777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BD920" w14:textId="77777777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58926" w14:textId="77777777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</w:tr>
      <w:tr w:rsidR="00A52EB0" w:rsidRPr="006A0760" w14:paraId="1A57051B" w14:textId="77777777" w:rsidTr="004E3D51">
        <w:trPr>
          <w:trHeight w:val="817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DA1E1" w14:textId="26CCA8A8" w:rsidR="002F3124" w:rsidRPr="006A0760" w:rsidRDefault="000D04B7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arette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="002F3124"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with nicotine only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14BA8" w14:textId="42866179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93 (42%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2189C" w14:textId="5F8ED7C6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0</w:t>
            </w:r>
          </w:p>
          <w:p w14:paraId="1D17FFAB" w14:textId="0414EF40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7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97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80F2D" w14:textId="3A76A1DF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613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0F1F1" w14:textId="742CCE5C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4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7</w:t>
            </w:r>
          </w:p>
          <w:p w14:paraId="7C2AF2D5" w14:textId="75F5A444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39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4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2CC25" w14:textId="6BABC6DA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3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DA6EE" w14:textId="37F886AB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48</w:t>
            </w:r>
          </w:p>
          <w:p w14:paraId="644E572B" w14:textId="12B201CB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9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 xml:space="preserve">; 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3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730183" w14:textId="51FB92ED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2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65C27" w14:textId="3B406132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1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0</w:t>
            </w:r>
          </w:p>
          <w:p w14:paraId="530DBFDA" w14:textId="119E910B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2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45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-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5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5F00D" w14:textId="0B2F026E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8"/>
                <w:lang w:val="en-US"/>
              </w:rPr>
            </w:pPr>
            <w:r w:rsidRPr="00E8784F">
              <w:rPr>
                <w:rFonts w:ascii="Calibri" w:hAnsi="Calibri"/>
                <w:b/>
                <w:color w:val="000000"/>
                <w:sz w:val="18"/>
                <w:lang w:val="en-US"/>
              </w:rPr>
              <w:t>0.0</w:t>
            </w:r>
            <w:r w:rsidR="00E8784F" w:rsidRPr="004E3D51">
              <w:rPr>
                <w:rFonts w:ascii="Calibri" w:hAnsi="Calibri"/>
                <w:b/>
                <w:color w:val="000000"/>
                <w:sz w:val="18"/>
                <w:lang w:val="en-US"/>
              </w:rPr>
              <w:t>0</w:t>
            </w:r>
            <w:r w:rsidR="007431DA">
              <w:rPr>
                <w:rFonts w:ascii="Calibri" w:hAnsi="Calibri"/>
                <w:b/>
                <w:color w:val="000000"/>
                <w:sz w:val="18"/>
                <w:lang w:val="en-US"/>
              </w:rPr>
              <w:t>2</w:t>
            </w:r>
          </w:p>
        </w:tc>
      </w:tr>
      <w:tr w:rsidR="00A52EB0" w:rsidRPr="006A0760" w14:paraId="166B349A" w14:textId="77777777" w:rsidTr="004E3D51">
        <w:trPr>
          <w:trHeight w:val="817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BA33E" w14:textId="2F66020F" w:rsidR="002F3124" w:rsidRPr="006A0760" w:rsidRDefault="000D04B7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arette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="002F3124"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without nicotine only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34137" w14:textId="38564649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1 (9%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A0E85" w14:textId="43F4A0C8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0</w:t>
            </w:r>
          </w:p>
          <w:p w14:paraId="1762517A" w14:textId="1AC8F904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0.</w:t>
            </w:r>
            <w:r w:rsidR="00F55DF0"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9</w:t>
            </w:r>
            <w:r w:rsidR="00E8784F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 xml:space="preserve">; </w:t>
            </w:r>
            <w:r w:rsidR="00E8784F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.0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C6187" w14:textId="1A51B214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848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89F84" w14:textId="4B2971B9" w:rsidR="002F3124" w:rsidRPr="00FF491D" w:rsidRDefault="00E05568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01</w:t>
            </w:r>
          </w:p>
          <w:p w14:paraId="6E965853" w14:textId="12823417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0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1.</w:t>
            </w:r>
            <w:r w:rsidR="00E05568"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751A7" w14:textId="28150723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995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CF57A" w14:textId="49BF86B5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37</w:t>
            </w:r>
          </w:p>
          <w:p w14:paraId="319443EB" w14:textId="2E188D76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2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1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5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E5674" w14:textId="7EF7BF4E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417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62820" w14:textId="01731291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49</w:t>
            </w:r>
          </w:p>
          <w:p w14:paraId="7B476FF0" w14:textId="1AFE65A7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7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9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E352E" w14:textId="2C8E6620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370</w:t>
            </w:r>
          </w:p>
        </w:tc>
      </w:tr>
      <w:tr w:rsidR="00A52EB0" w:rsidRPr="006A0760" w14:paraId="4A0B292A" w14:textId="77777777" w:rsidTr="004E3D51">
        <w:trPr>
          <w:trHeight w:val="817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18D16" w14:textId="15D5984E" w:rsidR="002F3124" w:rsidRPr="006A0760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Dual user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E5F49" w14:textId="3E4093DF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0 (18%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599F1" w14:textId="6DF0A4C7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5</w:t>
            </w:r>
          </w:p>
          <w:p w14:paraId="5E31BE74" w14:textId="27303DBD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E8784F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6</w:t>
            </w:r>
            <w:r w:rsidR="00E8784F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45EFA" w14:textId="00BD4D30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71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2B0666" w14:textId="7946CF86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9</w:t>
            </w:r>
          </w:p>
          <w:p w14:paraId="1BF9BDA3" w14:textId="7A4AE652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37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79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CDBF9" w14:textId="2672CD0E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FF491D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6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2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48BA0" w14:textId="1D314FE7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3</w:t>
            </w:r>
          </w:p>
          <w:p w14:paraId="71D2832A" w14:textId="4A448FD9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3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8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EE589" w14:textId="434F5365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4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39C48" w14:textId="720F2C67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96</w:t>
            </w:r>
          </w:p>
          <w:p w14:paraId="43766F0A" w14:textId="2C6D6F7D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.06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4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EB038" w14:textId="1F9BBE51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86</w:t>
            </w:r>
          </w:p>
        </w:tc>
      </w:tr>
      <w:tr w:rsidR="00A52EB0" w:rsidRPr="006A0760" w14:paraId="3DC0AF1C" w14:textId="77777777" w:rsidTr="004E3D51">
        <w:trPr>
          <w:trHeight w:val="817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69176" w14:textId="0D16AA17" w:rsidR="002F3124" w:rsidRPr="006A0760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Exclusive smoker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71723" w14:textId="3987FF5C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91 (20%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C3F72" w14:textId="3586AD8D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9</w:t>
            </w:r>
          </w:p>
          <w:p w14:paraId="2CDF6731" w14:textId="07AA8C4D" w:rsidR="002F3124" w:rsidRPr="00EB7791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87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70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6959A" w14:textId="34D517A7" w:rsidR="002F3124" w:rsidRPr="00EB7791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630163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831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77075" w14:textId="6DF9258D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87</w:t>
            </w:r>
          </w:p>
          <w:p w14:paraId="7325DD67" w14:textId="68DA0E0D" w:rsidR="002F3124" w:rsidRPr="00EB7791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highlight w:val="yellow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96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21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ABBBEC" w14:textId="105A099A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15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5B06BC" w14:textId="692F1C9A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7</w:t>
            </w:r>
          </w:p>
          <w:p w14:paraId="6D54F7D1" w14:textId="13EE620F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89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56</w:t>
            </w: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3F7C5" w14:textId="3B348582" w:rsidR="002F3124" w:rsidRPr="00FF491D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FF491D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E05568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65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3BC20" w14:textId="68F29E92" w:rsidR="002F3124" w:rsidRPr="00E8784F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-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93</w:t>
            </w:r>
          </w:p>
          <w:p w14:paraId="663541AA" w14:textId="56DB6DA8" w:rsidR="002F3124" w:rsidRPr="00EB7791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(-1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96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; 0.</w:t>
            </w:r>
            <w:r w:rsidR="00E8784F" w:rsidRPr="004E3D51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1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</w:t>
            </w: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515C3" w14:textId="20900C1A" w:rsidR="002F3124" w:rsidRPr="00EB7791" w:rsidRDefault="002F3124" w:rsidP="002F3124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lang w:val="en-US"/>
              </w:rPr>
            </w:pPr>
            <w:r w:rsidRPr="00E8784F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.</w:t>
            </w:r>
            <w:r w:rsidR="007431DA">
              <w:rPr>
                <w:rFonts w:ascii="Calibri" w:hAnsi="Calibri" w:cs="Calibri"/>
                <w:color w:val="000000"/>
                <w:sz w:val="18"/>
                <w:szCs w:val="20"/>
                <w:lang w:val="en-US"/>
              </w:rPr>
              <w:t>076</w:t>
            </w:r>
          </w:p>
        </w:tc>
      </w:tr>
      <w:tr w:rsidR="002F3124" w:rsidRPr="006A0760" w14:paraId="17AF6702" w14:textId="77777777" w:rsidTr="00EB7791">
        <w:trPr>
          <w:trHeight w:val="829"/>
        </w:trPr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4E7B8" w14:textId="77777777" w:rsidR="002F3124" w:rsidRPr="006A0760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6BA50" w14:textId="77777777" w:rsidR="002F3124" w:rsidRPr="00316D54" w:rsidRDefault="002F3124" w:rsidP="002F312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ECD9E" w14:textId="512D0076" w:rsidR="002F3124" w:rsidRPr="00EB7791" w:rsidRDefault="002F3124" w:rsidP="002F3124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0.1</w:t>
            </w:r>
            <w:r w:rsidR="0063016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0CE76" w14:textId="65762B2B" w:rsidR="002F3124" w:rsidRPr="00B5056D" w:rsidRDefault="002F3124" w:rsidP="002F3124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0.1</w:t>
            </w:r>
            <w:r w:rsidR="00FF491D" w:rsidRPr="004E3D51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0C05A" w14:textId="46777F7D" w:rsidR="002F3124" w:rsidRPr="00B5056D" w:rsidRDefault="002F3124" w:rsidP="002F3124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0.1</w:t>
            </w:r>
            <w:r w:rsidR="00E05568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  <w:r w:rsidRPr="00FF491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28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ADF24" w14:textId="7162C955" w:rsidR="002F3124" w:rsidRPr="00B5056D" w:rsidRDefault="002F3124" w:rsidP="002F3124">
            <w:pPr>
              <w:spacing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 0.1</w:t>
            </w:r>
            <w:r w:rsidR="007431D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E8784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*</w:t>
            </w:r>
          </w:p>
        </w:tc>
      </w:tr>
    </w:tbl>
    <w:p w14:paraId="49E5B88E" w14:textId="2CD4C632" w:rsidR="00635FDB" w:rsidRPr="00773CC4" w:rsidRDefault="00635FDB" w:rsidP="00635FDB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* = Pseudo R</w:t>
      </w:r>
      <w:r w:rsidRPr="00773CC4">
        <w:rPr>
          <w:rFonts w:ascii="Calibri" w:hAnsi="Calibri" w:cs="Calibri"/>
          <w:color w:val="000000"/>
          <w:sz w:val="18"/>
          <w:szCs w:val="18"/>
          <w:vertAlign w:val="superscript"/>
          <w:lang w:val="en-US" w:eastAsia="de-CH"/>
        </w:rPr>
        <w:t xml:space="preserve">2 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a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re reported, a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s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the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outcome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s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were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ordinal</w:t>
      </w:r>
      <w:r w:rsidR="0029755F"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variable</w:t>
      </w:r>
      <w:r w:rsidR="0029755F">
        <w:rPr>
          <w:rFonts w:ascii="Calibri" w:hAnsi="Calibri" w:cs="Calibri"/>
          <w:color w:val="000000"/>
          <w:sz w:val="18"/>
          <w:szCs w:val="18"/>
          <w:lang w:val="en-US" w:eastAsia="de-CH"/>
        </w:rPr>
        <w:t>s</w:t>
      </w:r>
    </w:p>
    <w:p w14:paraId="4D500C6C" w14:textId="544C6197" w:rsidR="001E288B" w:rsidRPr="00773CC4" w:rsidRDefault="00C92984" w:rsidP="001E288B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>**</w:t>
      </w:r>
      <w:r w:rsidR="001E288B"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1E288B"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Multivariable adjusted model, adjusted for study site, age, gender, employment status, 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>body mass index</w:t>
      </w:r>
      <w:r w:rsidR="001E288B"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, education, 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>problematic substance use</w:t>
      </w:r>
      <w:r w:rsidR="001E288B"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use of </w:t>
      </w:r>
      <w:r w:rsidR="001E288B" w:rsidRPr="002116C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medication influencing sleep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, Patient Health Questionnaire-9 items</w:t>
      </w:r>
      <w:r w:rsidR="001E288B"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, 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>Generalized Anxiety Disorder-7 items</w:t>
      </w:r>
      <w:r w:rsidR="001E288B"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, baseline Pittsburgh Sleep Quality Index score,</w:t>
      </w:r>
      <w:r w:rsidR="001E288B"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1E288B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number of cigarettes per day, </w:t>
      </w:r>
      <w:r w:rsidR="001E288B"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and Fagerström score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>, the model was s</w:t>
      </w:r>
      <w:r w:rsidR="001E288B"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tabilized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with</w:t>
      </w:r>
      <w:r w:rsidR="001E288B"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 w:rsidR="001E288B">
        <w:rPr>
          <w:rFonts w:ascii="Calibri" w:hAnsi="Calibri" w:cs="Calibri"/>
          <w:color w:val="000000"/>
          <w:sz w:val="18"/>
          <w:szCs w:val="18"/>
          <w:lang w:val="en-US" w:eastAsia="de-CH"/>
        </w:rPr>
        <w:t>IPAW</w:t>
      </w:r>
    </w:p>
    <w:p w14:paraId="12F9623B" w14:textId="54855224" w:rsidR="001E288B" w:rsidRPr="006A0760" w:rsidRDefault="001E288B" w:rsidP="001E288B">
      <w:pPr>
        <w:rPr>
          <w:rFonts w:ascii="Calibri" w:hAnsi="Calibri" w:cs="Calibri"/>
          <w:lang w:val="en-US"/>
        </w:rPr>
      </w:pP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Abbreviations: </w:t>
      </w:r>
      <w:r w:rsidRPr="006A0760">
        <w:rPr>
          <w:rFonts w:ascii="Calibri" w:hAnsi="Calibri" w:cs="Calibri"/>
          <w:color w:val="000000"/>
          <w:sz w:val="18"/>
          <w:lang w:val="en-US"/>
        </w:rPr>
        <w:t>CI</w:t>
      </w:r>
      <w:r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c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onfidence </w:t>
      </w:r>
      <w:r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nterval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IPAW: i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nversed </w:t>
      </w:r>
      <w:r>
        <w:rPr>
          <w:rFonts w:ascii="Calibri" w:hAnsi="Calibri" w:cs="Calibri"/>
          <w:color w:val="000000"/>
          <w:sz w:val="18"/>
          <w:lang w:val="en-US"/>
        </w:rPr>
        <w:t>p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robability of </w:t>
      </w:r>
      <w:r>
        <w:rPr>
          <w:rFonts w:ascii="Calibri" w:hAnsi="Calibri" w:cs="Calibri"/>
          <w:color w:val="000000"/>
          <w:sz w:val="18"/>
          <w:lang w:val="en-US"/>
        </w:rPr>
        <w:t>attrition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w</w:t>
      </w:r>
      <w:r w:rsidRPr="006A0760">
        <w:rPr>
          <w:rFonts w:ascii="Calibri" w:hAnsi="Calibri" w:cs="Calibri"/>
          <w:color w:val="000000"/>
          <w:sz w:val="18"/>
          <w:lang w:val="en-US"/>
        </w:rPr>
        <w:t>eights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="009C0664" w:rsidRPr="006A0760">
        <w:rPr>
          <w:rFonts w:ascii="Calibri" w:hAnsi="Calibri" w:cs="Calibri"/>
          <w:color w:val="000000"/>
          <w:sz w:val="18"/>
          <w:lang w:val="en-US"/>
        </w:rPr>
        <w:t>Ref.</w:t>
      </w:r>
      <w:r w:rsidR="009C0664">
        <w:rPr>
          <w:rFonts w:ascii="Calibri" w:hAnsi="Calibri" w:cs="Calibri"/>
          <w:color w:val="000000"/>
          <w:sz w:val="18"/>
          <w:lang w:val="en-US"/>
        </w:rPr>
        <w:t>: r</w:t>
      </w:r>
      <w:r w:rsidR="009C0664" w:rsidRPr="006A0760">
        <w:rPr>
          <w:rFonts w:ascii="Calibri" w:hAnsi="Calibri" w:cs="Calibri"/>
          <w:color w:val="000000"/>
          <w:sz w:val="18"/>
          <w:lang w:val="en-US"/>
        </w:rPr>
        <w:t>eference</w:t>
      </w:r>
      <w:r w:rsidR="009C0664"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="009C0664"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D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tandard deviation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Pr="006A0760">
        <w:rPr>
          <w:rFonts w:ascii="Calibri" w:hAnsi="Calibri" w:cs="Calibri"/>
          <w:color w:val="000000"/>
          <w:sz w:val="18"/>
          <w:lang w:val="en-US"/>
        </w:rPr>
        <w:t>SI</w:t>
      </w:r>
      <w:r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s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imple </w:t>
      </w:r>
      <w:r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mputation</w:t>
      </w:r>
    </w:p>
    <w:p w14:paraId="3F17A365" w14:textId="043A207E" w:rsidR="00671FCE" w:rsidRPr="006A0760" w:rsidRDefault="00671FCE" w:rsidP="001E288B">
      <w:pPr>
        <w:spacing w:after="0"/>
        <w:rPr>
          <w:rFonts w:ascii="Calibri" w:hAnsi="Calibri" w:cs="Calibri"/>
          <w:lang w:val="en-US"/>
        </w:rPr>
      </w:pPr>
    </w:p>
    <w:p w14:paraId="1E712260" w14:textId="77777777" w:rsidR="0029755F" w:rsidRDefault="0029755F" w:rsidP="00C75156">
      <w:pPr>
        <w:rPr>
          <w:rFonts w:ascii="Calibri" w:hAnsi="Calibri" w:cs="Calibri"/>
          <w:b/>
          <w:bCs/>
          <w:lang w:val="en-US"/>
        </w:rPr>
        <w:sectPr w:rsidR="0029755F" w:rsidSect="00EB7791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5315D5B6" w14:textId="6309C55F" w:rsidR="00C75156" w:rsidRPr="006A0760" w:rsidRDefault="00C75156" w:rsidP="00C75156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lastRenderedPageBreak/>
        <w:t xml:space="preserve">Appendix Tabl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="00522360">
        <w:rPr>
          <w:rFonts w:ascii="Calibri" w:hAnsi="Calibri" w:cs="Calibri"/>
          <w:b/>
          <w:bCs/>
          <w:lang w:val="en-US"/>
        </w:rPr>
        <w:t>5</w:t>
      </w:r>
    </w:p>
    <w:p w14:paraId="07B47D4A" w14:textId="403FFB60" w:rsidR="00C75156" w:rsidRPr="006A0760" w:rsidRDefault="00C75156" w:rsidP="00C75156">
      <w:pPr>
        <w:rPr>
          <w:rFonts w:ascii="Calibri" w:hAnsi="Calibri" w:cs="Calibri"/>
          <w:b/>
          <w:bCs/>
          <w:lang w:val="en-US"/>
        </w:rPr>
      </w:pPr>
      <w:r w:rsidRPr="006A0760">
        <w:rPr>
          <w:rFonts w:ascii="Calibri" w:hAnsi="Calibri" w:cs="Calibri"/>
          <w:b/>
          <w:bCs/>
          <w:lang w:val="en-US"/>
        </w:rPr>
        <w:t xml:space="preserve">Per-exposure analysis of the intervention group only comparing the sleep quality at 6 months for participants with </w:t>
      </w:r>
      <w:r w:rsidR="000C3952" w:rsidRPr="006A0760">
        <w:rPr>
          <w:rFonts w:ascii="Calibri" w:hAnsi="Calibri" w:cs="Calibri"/>
          <w:b/>
          <w:bCs/>
          <w:lang w:val="en-US"/>
        </w:rPr>
        <w:t xml:space="preserve">baseline </w:t>
      </w:r>
      <w:r w:rsidRPr="006A0760">
        <w:rPr>
          <w:rFonts w:ascii="Calibri" w:hAnsi="Calibri" w:cs="Calibri"/>
          <w:b/>
          <w:bCs/>
          <w:lang w:val="en-US"/>
        </w:rPr>
        <w:t xml:space="preserve">PSQI &gt;5 </w:t>
      </w:r>
    </w:p>
    <w:tbl>
      <w:tblPr>
        <w:tblW w:w="14005" w:type="dxa"/>
        <w:tblLook w:val="04A0" w:firstRow="1" w:lastRow="0" w:firstColumn="1" w:lastColumn="0" w:noHBand="0" w:noVBand="1"/>
      </w:tblPr>
      <w:tblGrid>
        <w:gridCol w:w="1744"/>
        <w:gridCol w:w="1784"/>
        <w:gridCol w:w="1910"/>
        <w:gridCol w:w="1485"/>
        <w:gridCol w:w="1811"/>
        <w:gridCol w:w="1168"/>
        <w:gridCol w:w="1775"/>
        <w:gridCol w:w="2328"/>
      </w:tblGrid>
      <w:tr w:rsidR="00A52EB0" w:rsidRPr="001E288B" w14:paraId="090A4346" w14:textId="77777777" w:rsidTr="004E3D51">
        <w:trPr>
          <w:trHeight w:val="281"/>
        </w:trPr>
        <w:tc>
          <w:tcPr>
            <w:tcW w:w="17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72F04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136999" w14:textId="26724B58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Mean PSQI score</w:t>
            </w:r>
            <w:r w:rsidR="00B9417F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t 6 months</w:t>
            </w:r>
          </w:p>
          <w:p w14:paraId="25C6CE74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(SD)</w:t>
            </w:r>
          </w:p>
        </w:tc>
        <w:tc>
          <w:tcPr>
            <w:tcW w:w="3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AF0A3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Unadjusted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1E7569" w14:textId="08EBBBFA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4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AE89A" w14:textId="4C7DB0CA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Final model for mean PSQI change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lang w:val="en-US"/>
              </w:rPr>
              <w:t>IPAW</w:t>
            </w:r>
            <w:r w:rsidR="00C92984">
              <w:rPr>
                <w:rFonts w:ascii="Calibri" w:hAnsi="Calibri" w:cs="Calibri"/>
                <w:b/>
                <w:bCs/>
                <w:color w:val="000000"/>
                <w:lang w:val="en-US"/>
              </w:rPr>
              <w:t>*</w:t>
            </w:r>
          </w:p>
        </w:tc>
      </w:tr>
      <w:tr w:rsidR="00A52EB0" w:rsidRPr="006A0760" w14:paraId="45F8C0E5" w14:textId="77777777" w:rsidTr="00C92984">
        <w:trPr>
          <w:trHeight w:val="539"/>
        </w:trPr>
        <w:tc>
          <w:tcPr>
            <w:tcW w:w="174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9C39A69" w14:textId="77777777" w:rsidR="00C75156" w:rsidRPr="006A0760" w:rsidRDefault="00C75156" w:rsidP="00AE056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8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07A103" w14:textId="77777777" w:rsidR="00C75156" w:rsidRPr="006A0760" w:rsidRDefault="00C75156" w:rsidP="00AE0564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FB8B507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CI)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058537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AD4673F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CI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89B4AE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  <w:vAlign w:val="center"/>
          </w:tcPr>
          <w:p w14:paraId="1AE5340E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CI)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vAlign w:val="center"/>
          </w:tcPr>
          <w:p w14:paraId="660AC371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C75156" w:rsidRPr="006A0760" w14:paraId="783C2B06" w14:textId="77777777" w:rsidTr="00EB7791">
        <w:trPr>
          <w:trHeight w:val="303"/>
        </w:trPr>
        <w:tc>
          <w:tcPr>
            <w:tcW w:w="17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0CF67E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592FCA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B4781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42E1A7" w14:textId="77777777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78993" w14:textId="719B78AD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 0.</w:t>
            </w:r>
            <w:r w:rsidR="000C395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410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C5B84C" w14:textId="0621566F" w:rsidR="00C75156" w:rsidRPr="006A0760" w:rsidRDefault="00C75156" w:rsidP="00AE056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6A076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= 0.</w:t>
            </w:r>
            <w:r w:rsidR="00D924E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2</w:t>
            </w:r>
          </w:p>
        </w:tc>
      </w:tr>
      <w:tr w:rsidR="00C75156" w:rsidRPr="006A0760" w14:paraId="6814B177" w14:textId="77777777" w:rsidTr="00C92984">
        <w:trPr>
          <w:trHeight w:val="539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B8947" w14:textId="5AD773B4" w:rsidR="00C75156" w:rsidRPr="006A0760" w:rsidRDefault="00C75156" w:rsidP="00AE056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Tobacco and e-cig</w:t>
            </w:r>
            <w:r w:rsidR="000D04B7">
              <w:rPr>
                <w:rFonts w:ascii="Calibri" w:hAnsi="Calibri" w:cs="Calibri"/>
                <w:b/>
                <w:bCs/>
                <w:color w:val="000000"/>
                <w:lang w:val="en-US"/>
              </w:rPr>
              <w:t>.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bstaine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E4B9F" w14:textId="69A9D5EA" w:rsidR="00C75156" w:rsidRPr="009D75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E4DDE">
              <w:rPr>
                <w:rFonts w:ascii="Calibri" w:hAnsi="Calibri" w:cs="Calibri"/>
                <w:sz w:val="18"/>
                <w:szCs w:val="18"/>
                <w:lang w:val="en-US"/>
              </w:rPr>
              <w:t>7.</w:t>
            </w:r>
            <w:r w:rsidR="009D75D6" w:rsidRPr="00CE4DDE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CE4DDE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.</w:t>
            </w:r>
            <w:r w:rsidR="009D75D6" w:rsidRPr="00CE4DDE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80301" w14:textId="77777777" w:rsidR="00C75156" w:rsidRPr="006A0760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81AF4" w14:textId="77777777" w:rsidR="00C75156" w:rsidRPr="006A0760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EB119" w14:textId="77777777" w:rsidR="00C75156" w:rsidRPr="006A0760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CD73C" w14:textId="77777777" w:rsidR="00C75156" w:rsidRPr="006A0760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9F9C2" w14:textId="77777777" w:rsidR="00C75156" w:rsidRPr="006A0760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F3C9A" w14:textId="77777777" w:rsidR="00C75156" w:rsidRPr="006A0760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A0760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.</w:t>
            </w:r>
          </w:p>
        </w:tc>
      </w:tr>
      <w:tr w:rsidR="00C75156" w:rsidRPr="006A0760" w14:paraId="154CB66F" w14:textId="77777777" w:rsidTr="00C92984">
        <w:trPr>
          <w:trHeight w:val="81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E9140B" w14:textId="6334FA9C" w:rsidR="00C75156" w:rsidRPr="006A0760" w:rsidRDefault="000D04B7" w:rsidP="00AE056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.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="00C75156"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with nicotine only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2E6D4" w14:textId="621ACC36" w:rsidR="00C75156" w:rsidRPr="009D75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>6.</w:t>
            </w:r>
            <w:r w:rsidR="00125C30" w:rsidRPr="009D75D6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.</w:t>
            </w:r>
            <w:r w:rsidR="00125C30" w:rsidRPr="009D75D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E1E2C" w14:textId="3B3B9718" w:rsidR="00C75156" w:rsidRPr="00103D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18</w:t>
            </w:r>
          </w:p>
          <w:p w14:paraId="05E83895" w14:textId="77777777" w:rsidR="00C75156" w:rsidRPr="00103D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1.95; 1.58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F6141" w14:textId="747166C7" w:rsidR="00C75156" w:rsidRPr="00103D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8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D2CC24" w14:textId="3D80C9B8" w:rsidR="00C75156" w:rsidRPr="00D924E5" w:rsidRDefault="00D924E5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  <w:p w14:paraId="5FEE262A" w14:textId="4BE8B4B3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2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B1616" w14:textId="39690255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D924E5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B3B5C" w14:textId="0C8B3F6A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="00D924E5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  <w:p w14:paraId="4EB10B71" w14:textId="598D3899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2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0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0D1C7" w14:textId="19C1305C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D924E5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C75156" w:rsidRPr="006A0760" w14:paraId="7C925E51" w14:textId="77777777" w:rsidTr="00C92984">
        <w:trPr>
          <w:trHeight w:val="81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FF6C9C" w14:textId="47F04925" w:rsidR="00C75156" w:rsidRPr="006A0760" w:rsidRDefault="000D04B7" w:rsidP="00AE056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.</w:t>
            </w:r>
            <w:r w:rsidR="00C75156"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without nicotine only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65D8F" w14:textId="7B6D7D3F" w:rsidR="00C75156" w:rsidRPr="009D75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>6.</w:t>
            </w:r>
            <w:r w:rsidR="00125C30" w:rsidRPr="009D75D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2.5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01C54" w14:textId="5C6AE37D" w:rsidR="00C75156" w:rsidRPr="00103D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41</w:t>
            </w:r>
          </w:p>
          <w:p w14:paraId="60FB9336" w14:textId="77777777" w:rsidR="00C75156" w:rsidRPr="00103D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2.60; 1.78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B7082" w14:textId="0C92E415" w:rsidR="00C75156" w:rsidRPr="00103DD6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71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808AA" w14:textId="2368E6AE" w:rsidR="00C75156" w:rsidRPr="00D924E5" w:rsidRDefault="00D924E5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  <w:p w14:paraId="5DE128A3" w14:textId="16E2068A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2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7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4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0EEFA" w14:textId="78218B42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2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3CA6AA" w14:textId="39E86CD8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="00D924E5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2</w:t>
            </w:r>
          </w:p>
          <w:p w14:paraId="2AD2AA4A" w14:textId="5550BDE3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 2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  <w:r w:rsidR="00D924E5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3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BAD40" w14:textId="159185A9" w:rsidR="00C75156" w:rsidRPr="00D924E5" w:rsidRDefault="00C75156" w:rsidP="003A592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72</w:t>
            </w:r>
          </w:p>
        </w:tc>
      </w:tr>
      <w:tr w:rsidR="002F3124" w:rsidRPr="006A0760" w14:paraId="58C6F0EB" w14:textId="77777777" w:rsidTr="00C92984">
        <w:trPr>
          <w:trHeight w:val="81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1D4D4" w14:textId="262EADAA" w:rsidR="002F3124" w:rsidRPr="006A0760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Dual use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EBA15" w14:textId="1A6B3109" w:rsidR="002F3124" w:rsidRPr="009D75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>7.</w:t>
            </w:r>
            <w:r w:rsidR="00125C30" w:rsidRPr="009D75D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.</w:t>
            </w:r>
            <w:r w:rsidR="00125C30" w:rsidRPr="009D75D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F20C3" w14:textId="77777777" w:rsidR="002F3124" w:rsidRPr="00103D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07</w:t>
            </w:r>
          </w:p>
          <w:p w14:paraId="3A8753EE" w14:textId="25F9AE57" w:rsidR="002F3124" w:rsidRPr="00103D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1.9</w:t>
            </w:r>
            <w:r w:rsidR="00103DD6"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</w:t>
            </w: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20.4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BA0BB" w14:textId="5775EEA6" w:rsidR="002F3124" w:rsidRPr="00103D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95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EF4D9A" w14:textId="35214586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18</w:t>
            </w:r>
          </w:p>
          <w:p w14:paraId="40C092D3" w14:textId="1881A543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2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6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CD6F76" w14:textId="40ADC046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7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24043" w14:textId="64B61B76" w:rsidR="002F3124" w:rsidRPr="00D924E5" w:rsidRDefault="00D924E5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="002F3124"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</w:t>
            </w:r>
            <w:r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  <w:p w14:paraId="7EABF792" w14:textId="2CDCECEE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.02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="00D924E5"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5A490" w14:textId="327A234E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7</w:t>
            </w:r>
          </w:p>
        </w:tc>
      </w:tr>
      <w:tr w:rsidR="002F3124" w:rsidRPr="006A0760" w14:paraId="46AFBDFF" w14:textId="77777777" w:rsidTr="00C92984">
        <w:trPr>
          <w:trHeight w:val="810"/>
        </w:trPr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8C3A2" w14:textId="4E3875F9" w:rsidR="002F3124" w:rsidRPr="006A0760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Exclusive smoke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5EC00" w14:textId="5F3A23DE" w:rsidR="002F3124" w:rsidRPr="00CE4DDE" w:rsidRDefault="00125C30" w:rsidP="002F3124">
            <w:pPr>
              <w:spacing w:after="0" w:line="240" w:lineRule="auto"/>
              <w:jc w:val="center"/>
              <w:rPr>
                <w:rFonts w:ascii="Calibri" w:hAnsi="Calibri"/>
                <w:sz w:val="18"/>
                <w:lang w:val="en-US"/>
              </w:rPr>
            </w:pP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>6.0</w:t>
            </w:r>
            <w:r w:rsidR="002F3124" w:rsidRPr="009D75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3.</w:t>
            </w:r>
            <w:r w:rsidRPr="009D75D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2F3124" w:rsidRPr="009D75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77CB0" w14:textId="77777777" w:rsidR="002F3124" w:rsidRPr="00103D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0.97</w:t>
            </w:r>
          </w:p>
          <w:p w14:paraId="421BA726" w14:textId="55C744A7" w:rsidR="002F3124" w:rsidRPr="00103D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2.91; 0.97)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82CE7" w14:textId="12A92DB2" w:rsidR="002F3124" w:rsidRPr="00103DD6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103DD6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3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70CC2" w14:textId="7F4ACEA4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.02</w:t>
            </w:r>
          </w:p>
          <w:p w14:paraId="1B0F7A6E" w14:textId="68FC34D5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2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7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87FA4" w14:textId="0FEDADC1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0C3952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5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9C6A3" w14:textId="2C2F8794" w:rsidR="002F3124" w:rsidRPr="00D924E5" w:rsidRDefault="00D924E5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E3D5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-1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2</w:t>
            </w:r>
          </w:p>
          <w:p w14:paraId="7BA57A76" w14:textId="25CD7091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(-2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7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; 0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74</w:t>
            </w: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7F070" w14:textId="5564371A" w:rsidR="002F3124" w:rsidRPr="00D924E5" w:rsidRDefault="002F3124" w:rsidP="002F31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D924E5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.</w:t>
            </w:r>
            <w:r w:rsidR="00620ECF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55</w:t>
            </w:r>
          </w:p>
        </w:tc>
      </w:tr>
    </w:tbl>
    <w:p w14:paraId="06DF1121" w14:textId="5A7C91B9" w:rsidR="00C92984" w:rsidRPr="00773CC4" w:rsidRDefault="00C92984" w:rsidP="00C92984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*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Multivariable adjusted model, adjusted for study site, age, gender, employment status,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BMI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, education,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problematic substance use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use of </w:t>
      </w:r>
      <w:r w:rsidR="002116C0" w:rsidRPr="002116C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medication influencing sleep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 w:rsidR="009C066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atient Health Questionnaire-9 items</w:t>
      </w:r>
      <w:r w:rsidR="009C0664"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score, </w:t>
      </w:r>
      <w:r w:rsidR="009C0664">
        <w:rPr>
          <w:rFonts w:ascii="Calibri" w:hAnsi="Calibri" w:cs="Calibri"/>
          <w:color w:val="000000"/>
          <w:sz w:val="18"/>
          <w:szCs w:val="18"/>
          <w:lang w:val="en-US" w:eastAsia="de-CH"/>
        </w:rPr>
        <w:t>Generalized Anxiety Disorder-7 items</w:t>
      </w:r>
      <w:r w:rsidR="009C0664"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core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, baseline PSQI score,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number of cigarettes per day,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and Fagerström score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, the model was s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tabilized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with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inverse probability of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attrition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weights (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IPAW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)</w:t>
      </w:r>
    </w:p>
    <w:p w14:paraId="7D231802" w14:textId="362D52B6" w:rsidR="009C0664" w:rsidRPr="006A0760" w:rsidRDefault="009C0664" w:rsidP="009C0664">
      <w:pPr>
        <w:rPr>
          <w:rFonts w:ascii="Calibri" w:hAnsi="Calibri" w:cs="Calibri"/>
          <w:lang w:val="en-US"/>
        </w:rPr>
      </w:pP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Abbreviations: </w:t>
      </w:r>
      <w:r>
        <w:rPr>
          <w:rFonts w:ascii="Calibri" w:hAnsi="Calibri" w:cs="Calibri"/>
          <w:color w:val="000000"/>
          <w:sz w:val="18"/>
          <w:lang w:val="en-US"/>
        </w:rPr>
        <w:t xml:space="preserve">Cig.: cigarette; </w:t>
      </w:r>
      <w:r w:rsidRPr="006A0760">
        <w:rPr>
          <w:rFonts w:ascii="Calibri" w:hAnsi="Calibri" w:cs="Calibri"/>
          <w:color w:val="000000"/>
          <w:sz w:val="18"/>
          <w:lang w:val="en-US"/>
        </w:rPr>
        <w:t>CI</w:t>
      </w:r>
      <w:r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c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onfidence </w:t>
      </w:r>
      <w:r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nterval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IPAW: i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nversed </w:t>
      </w:r>
      <w:r>
        <w:rPr>
          <w:rFonts w:ascii="Calibri" w:hAnsi="Calibri" w:cs="Calibri"/>
          <w:color w:val="000000"/>
          <w:sz w:val="18"/>
          <w:lang w:val="en-US"/>
        </w:rPr>
        <w:t>p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robability of </w:t>
      </w:r>
      <w:r>
        <w:rPr>
          <w:rFonts w:ascii="Calibri" w:hAnsi="Calibri" w:cs="Calibri"/>
          <w:color w:val="000000"/>
          <w:sz w:val="18"/>
          <w:lang w:val="en-US"/>
        </w:rPr>
        <w:t>attrition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w</w:t>
      </w:r>
      <w:r w:rsidRPr="006A0760">
        <w:rPr>
          <w:rFonts w:ascii="Calibri" w:hAnsi="Calibri" w:cs="Calibri"/>
          <w:color w:val="000000"/>
          <w:sz w:val="18"/>
          <w:lang w:val="en-US"/>
        </w:rPr>
        <w:t>eights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PSQI: Pittsburg Sleep Quality Index; </w:t>
      </w:r>
      <w:r w:rsidRPr="006A0760">
        <w:rPr>
          <w:rFonts w:ascii="Calibri" w:hAnsi="Calibri" w:cs="Calibri"/>
          <w:color w:val="000000"/>
          <w:sz w:val="18"/>
          <w:lang w:val="en-US"/>
        </w:rPr>
        <w:t>Ref.</w:t>
      </w:r>
      <w:r>
        <w:rPr>
          <w:rFonts w:ascii="Calibri" w:hAnsi="Calibri" w:cs="Calibri"/>
          <w:color w:val="000000"/>
          <w:sz w:val="18"/>
          <w:lang w:val="en-US"/>
        </w:rPr>
        <w:t>: r</w:t>
      </w:r>
      <w:r w:rsidRPr="006A0760">
        <w:rPr>
          <w:rFonts w:ascii="Calibri" w:hAnsi="Calibri" w:cs="Calibri"/>
          <w:color w:val="000000"/>
          <w:sz w:val="18"/>
          <w:lang w:val="en-US"/>
        </w:rPr>
        <w:t>eference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D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tandard deviation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Pr="006A0760">
        <w:rPr>
          <w:rFonts w:ascii="Calibri" w:hAnsi="Calibri" w:cs="Calibri"/>
          <w:color w:val="000000"/>
          <w:sz w:val="18"/>
          <w:lang w:val="en-US"/>
        </w:rPr>
        <w:t>SI</w:t>
      </w:r>
      <w:r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s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imple </w:t>
      </w:r>
      <w:r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mputation</w:t>
      </w:r>
    </w:p>
    <w:p w14:paraId="534F067E" w14:textId="77777777" w:rsidR="009C0664" w:rsidRDefault="009C0664" w:rsidP="00522360">
      <w:pPr>
        <w:rPr>
          <w:rFonts w:ascii="Calibri" w:hAnsi="Calibri" w:cs="Calibri"/>
          <w:b/>
          <w:bCs/>
          <w:highlight w:val="yellow"/>
          <w:lang w:val="en-US"/>
        </w:rPr>
        <w:sectPr w:rsidR="009C0664" w:rsidSect="00EB7791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65EC95FE" w14:textId="17D634C1" w:rsidR="00522360" w:rsidRPr="00135282" w:rsidRDefault="00522360" w:rsidP="00522360">
      <w:pPr>
        <w:rPr>
          <w:rFonts w:ascii="Calibri" w:hAnsi="Calibri" w:cs="Calibri"/>
          <w:b/>
          <w:bCs/>
          <w:lang w:val="en-US"/>
        </w:rPr>
      </w:pPr>
      <w:r w:rsidRPr="00135282">
        <w:rPr>
          <w:rFonts w:ascii="Calibri" w:hAnsi="Calibri" w:cs="Calibri"/>
          <w:b/>
          <w:bCs/>
          <w:lang w:val="en-US"/>
        </w:rPr>
        <w:lastRenderedPageBreak/>
        <w:t xml:space="preserve">Appendix Tabl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Pr="00135282">
        <w:rPr>
          <w:rFonts w:ascii="Calibri" w:hAnsi="Calibri" w:cs="Calibri"/>
          <w:b/>
          <w:bCs/>
          <w:lang w:val="en-US"/>
        </w:rPr>
        <w:t>6</w:t>
      </w:r>
    </w:p>
    <w:p w14:paraId="763A6BAD" w14:textId="77777777" w:rsidR="007C39C6" w:rsidRDefault="00522360" w:rsidP="00522360">
      <w:pPr>
        <w:rPr>
          <w:rFonts w:ascii="Calibri" w:hAnsi="Calibri" w:cs="Calibri"/>
          <w:b/>
          <w:bCs/>
          <w:lang w:val="en-US"/>
        </w:rPr>
      </w:pPr>
      <w:r w:rsidRPr="00135282">
        <w:rPr>
          <w:rFonts w:ascii="Calibri" w:hAnsi="Calibri" w:cs="Calibri"/>
          <w:b/>
          <w:bCs/>
          <w:lang w:val="en-US"/>
        </w:rPr>
        <w:t>Per-exposure analysis of the intervention group, comparing the sleep quality subscales at 6 months, stratified by 7 days point prevalence tobacco smoking abstinence (7-dppa) and sustained tobacco smoking abstinence*</w:t>
      </w:r>
    </w:p>
    <w:tbl>
      <w:tblPr>
        <w:tblW w:w="14018" w:type="dxa"/>
        <w:tblLook w:val="04A0" w:firstRow="1" w:lastRow="0" w:firstColumn="1" w:lastColumn="0" w:noHBand="0" w:noVBand="1"/>
      </w:tblPr>
      <w:tblGrid>
        <w:gridCol w:w="2176"/>
        <w:gridCol w:w="1870"/>
        <w:gridCol w:w="1920"/>
        <w:gridCol w:w="3034"/>
        <w:gridCol w:w="1157"/>
        <w:gridCol w:w="2350"/>
        <w:gridCol w:w="1511"/>
      </w:tblGrid>
      <w:tr w:rsidR="007C39C6" w:rsidRPr="001E288B" w14:paraId="60DEEDC3" w14:textId="77777777" w:rsidTr="00375846">
        <w:trPr>
          <w:trHeight w:val="283"/>
        </w:trPr>
        <w:tc>
          <w:tcPr>
            <w:tcW w:w="21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7A4D7193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</w:tcPr>
          <w:p w14:paraId="080B1CB3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2D58C217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Mean PSQI score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t 6 months</w:t>
            </w:r>
          </w:p>
          <w:p w14:paraId="411AB5A3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(SD)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B6FA6B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Unadjusted</w:t>
            </w:r>
          </w:p>
        </w:tc>
        <w:tc>
          <w:tcPr>
            <w:tcW w:w="3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1AA4B" w14:textId="056F572C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lang w:val="en-US"/>
              </w:rPr>
              <w:t>IPAW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*</w:t>
            </w:r>
          </w:p>
        </w:tc>
      </w:tr>
      <w:tr w:rsidR="007C39C6" w:rsidRPr="006A0760" w14:paraId="48299B76" w14:textId="77777777" w:rsidTr="00375846">
        <w:trPr>
          <w:trHeight w:val="543"/>
        </w:trPr>
        <w:tc>
          <w:tcPr>
            <w:tcW w:w="2176" w:type="dxa"/>
            <w:vMerge/>
            <w:vAlign w:val="center"/>
            <w:hideMark/>
          </w:tcPr>
          <w:p w14:paraId="63544EF8" w14:textId="77777777" w:rsidR="007C39C6" w:rsidRPr="006A0760" w:rsidRDefault="007C39C6" w:rsidP="00375846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346666F9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920" w:type="dxa"/>
            <w:vMerge/>
            <w:vAlign w:val="center"/>
            <w:hideMark/>
          </w:tcPr>
          <w:p w14:paraId="578920FE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C39580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CI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4B388C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54606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CI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C34FE" w14:textId="7777777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7C39C6" w:rsidRPr="006A0760" w14:paraId="25A22E49" w14:textId="77777777" w:rsidTr="00375846">
        <w:trPr>
          <w:trHeight w:val="543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DD7A1" w14:textId="380A7C47" w:rsidR="007C39C6" w:rsidRPr="006A0760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ustained t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obacco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bstainer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nd e-cigarette abstaine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62C8F" w14:textId="6CBE00AA" w:rsidR="007C39C6" w:rsidRPr="009D75D6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3</w:t>
            </w: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</w:t>
            </w: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8212B" w14:textId="05D42993" w:rsidR="007C39C6" w:rsidRPr="00CE4DDE" w:rsidRDefault="003E4318" w:rsidP="00375846">
            <w:pPr>
              <w:spacing w:line="24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>
              <w:rPr>
                <w:rFonts w:ascii="Calibri" w:hAnsi="Calibri" w:cs="Calibri"/>
                <w:sz w:val="20"/>
                <w:lang w:val="en-US"/>
              </w:rPr>
              <w:t>6.4 (4.6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D69CE" w14:textId="77777777" w:rsidR="007C39C6" w:rsidRPr="001D247B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0E5EC" w14:textId="77777777" w:rsidR="007C39C6" w:rsidRPr="001D247B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1394B" w14:textId="77777777" w:rsidR="007C39C6" w:rsidRPr="001D247B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FD2AF" w14:textId="77777777" w:rsidR="007C39C6" w:rsidRPr="001D247B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</w:tr>
      <w:tr w:rsidR="007C39C6" w:rsidRPr="007C39C6" w14:paraId="30F12EBB" w14:textId="77777777" w:rsidTr="00375846">
        <w:trPr>
          <w:trHeight w:val="543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16B90" w14:textId="53DF98D4" w:rsidR="007C39C6" w:rsidRDefault="007C39C6" w:rsidP="00375846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even-day</w:t>
            </w:r>
            <w:r w:rsidR="00D87DA1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tobacco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bstainers and e-cigarette abstaine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82536" w14:textId="6D577CAB" w:rsidR="007C39C6" w:rsidRDefault="007C39C6" w:rsidP="0037584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38 (8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887C5" w14:textId="3DDCA752" w:rsidR="007C39C6" w:rsidRPr="009D75D6" w:rsidRDefault="002D4FE8" w:rsidP="00375846">
            <w:pPr>
              <w:spacing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ascii="Calibri" w:hAnsi="Calibri" w:cs="Calibri"/>
                <w:sz w:val="20"/>
                <w:lang w:val="en-US"/>
              </w:rPr>
              <w:t>5.0 (3.1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E4D07" w14:textId="77777777" w:rsidR="003E4318" w:rsidRDefault="003E4318" w:rsidP="003E431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-1.41</w:t>
            </w:r>
          </w:p>
          <w:p w14:paraId="615D73C5" w14:textId="7ECAE84A" w:rsidR="003E4318" w:rsidRPr="001D247B" w:rsidRDefault="003E4318" w:rsidP="003E4318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(-3.32; 0.51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F3949" w14:textId="1B6FE6C3" w:rsidR="007C39C6" w:rsidRPr="001D247B" w:rsidRDefault="003E4318" w:rsidP="0037584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0.1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966208" w14:textId="2EF48E06" w:rsidR="007C39C6" w:rsidRDefault="003E4318" w:rsidP="0037584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-1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42</w:t>
            </w:r>
          </w:p>
          <w:p w14:paraId="03B594DE" w14:textId="53DC2CB7" w:rsidR="003E4318" w:rsidRPr="001D247B" w:rsidRDefault="003E4318" w:rsidP="0037584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3.95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; 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1.11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CB8FA" w14:textId="40AC4C83" w:rsidR="007C39C6" w:rsidRPr="001D247B" w:rsidRDefault="003E4318" w:rsidP="00375846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0.2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69</w:t>
            </w:r>
          </w:p>
        </w:tc>
      </w:tr>
      <w:tr w:rsidR="007C39C6" w:rsidRPr="006A0760" w14:paraId="57E928F4" w14:textId="77777777" w:rsidTr="00375846">
        <w:trPr>
          <w:trHeight w:val="543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66E87" w14:textId="77777777" w:rsidR="007C39C6" w:rsidRPr="006A0760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arette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with nicotin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B0561" w14:textId="77777777" w:rsidR="007C39C6" w:rsidRPr="009D75D6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93</w:t>
            </w: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42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A0B51" w14:textId="77777777" w:rsidR="007C39C6" w:rsidRPr="009D75D6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szCs w:val="20"/>
                <w:lang w:val="en-US"/>
              </w:rPr>
              <w:t>4.9 (2.9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0FB4A" w14:textId="1209F126" w:rsidR="007C39C6" w:rsidRPr="001D247B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="003E4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53</w:t>
            </w:r>
          </w:p>
          <w:p w14:paraId="6775300E" w14:textId="7CE06A4D" w:rsidR="007C39C6" w:rsidRPr="00814EEF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-</w:t>
            </w:r>
            <w:r w:rsidR="003E4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24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 0.</w:t>
            </w:r>
            <w:r w:rsidR="003E4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8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171B0" w14:textId="2D0003E0" w:rsidR="007C39C6" w:rsidRPr="001D247B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3E4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="009542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33364B" w14:textId="74A16A62" w:rsidR="007C39C6" w:rsidRPr="003732C2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Pr="006C42C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="009542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9</w:t>
            </w:r>
          </w:p>
          <w:p w14:paraId="7CB6AE6A" w14:textId="6457DBD3" w:rsidR="007C39C6" w:rsidRPr="003732C2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74E275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-</w:t>
            </w:r>
            <w:r w:rsidR="003E431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.</w:t>
            </w:r>
            <w:r w:rsidR="009542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7</w:t>
            </w:r>
            <w:r w:rsidRPr="74E275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-0.</w:t>
            </w:r>
            <w:r w:rsidR="009542D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8</w:t>
            </w:r>
            <w:r w:rsidRPr="74E275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E0A2E" w14:textId="19991E46" w:rsidR="007C39C6" w:rsidRPr="004E3D51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bCs/>
                <w:color w:val="000000"/>
                <w:sz w:val="20"/>
                <w:lang w:val="en-US"/>
              </w:rPr>
            </w:pPr>
            <w:r w:rsidRPr="004E3D51">
              <w:rPr>
                <w:rFonts w:ascii="Calibri" w:hAnsi="Calibri"/>
                <w:bCs/>
                <w:color w:val="000000"/>
                <w:sz w:val="20"/>
                <w:lang w:val="en-US"/>
              </w:rPr>
              <w:t>0.0</w:t>
            </w:r>
            <w:r w:rsidR="009542DF">
              <w:rPr>
                <w:rFonts w:ascii="Calibri" w:hAnsi="Calibri"/>
                <w:bCs/>
                <w:color w:val="000000"/>
                <w:sz w:val="20"/>
                <w:lang w:val="en-US"/>
              </w:rPr>
              <w:t>99</w:t>
            </w:r>
          </w:p>
        </w:tc>
      </w:tr>
      <w:tr w:rsidR="007C39C6" w:rsidRPr="006A0760" w14:paraId="64C80764" w14:textId="77777777" w:rsidTr="00375846">
        <w:trPr>
          <w:trHeight w:val="815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4F2DB" w14:textId="77777777" w:rsidR="007C39C6" w:rsidRPr="006A0760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arette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without nicotin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589B5" w14:textId="77777777" w:rsidR="007C39C6" w:rsidRPr="009D75D6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1 (9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0CFE8" w14:textId="77777777" w:rsidR="007C39C6" w:rsidRPr="009D75D6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lang w:val="en-US"/>
              </w:rPr>
              <w:t>5.3 (2.</w:t>
            </w:r>
            <w:r w:rsidRPr="009D75D6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Pr="009D75D6">
              <w:rPr>
                <w:rFonts w:ascii="Calibri" w:hAnsi="Calibri" w:cs="Calibri"/>
                <w:sz w:val="20"/>
                <w:lang w:val="en-US"/>
              </w:rPr>
              <w:t>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4A105" w14:textId="39FD46C6" w:rsidR="007C39C6" w:rsidRPr="001D247B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-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1.07</w:t>
            </w:r>
          </w:p>
          <w:p w14:paraId="37C1F6F7" w14:textId="2927786C" w:rsidR="007C39C6" w:rsidRPr="00814EEF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2.97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</w:t>
            </w:r>
            <w:r w:rsidR="003E4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3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C2A6A" w14:textId="4C65847D" w:rsidR="007C39C6" w:rsidRPr="001D247B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3E431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7</w:t>
            </w:r>
            <w:r w:rsidR="009542D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63DF53" w14:textId="222B1722" w:rsidR="007C39C6" w:rsidRPr="003732C2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-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1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48</w:t>
            </w:r>
          </w:p>
          <w:p w14:paraId="667B638B" w14:textId="7606DEBD" w:rsidR="007C39C6" w:rsidRPr="006C42C9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3.97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; 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1.01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6B705" w14:textId="21293466" w:rsidR="007C39C6" w:rsidRPr="006C42C9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24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5</w:t>
            </w:r>
          </w:p>
        </w:tc>
      </w:tr>
      <w:tr w:rsidR="007C39C6" w:rsidRPr="006A0760" w14:paraId="662F8906" w14:textId="77777777" w:rsidTr="00375846">
        <w:trPr>
          <w:trHeight w:val="827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07997" w14:textId="77777777" w:rsidR="007C39C6" w:rsidRPr="006A0760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Dual use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59623" w14:textId="0E2BDF15" w:rsidR="007C39C6" w:rsidRPr="009D75D6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0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</w:t>
            </w:r>
            <w:r w:rsidR="002D4FE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</w:t>
            </w: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D6EFE" w14:textId="77777777" w:rsidR="007C39C6" w:rsidRPr="009D75D6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lang w:val="en-US"/>
              </w:rPr>
              <w:t>5.3 (3.3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7DB8A" w14:textId="25C2ED4A" w:rsidR="007C39C6" w:rsidRPr="001D247B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-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1.14</w:t>
            </w:r>
          </w:p>
          <w:p w14:paraId="3D3E3219" w14:textId="089CF778" w:rsidR="007C39C6" w:rsidRPr="00814EEF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2.92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0.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65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4B164" w14:textId="0F5E77C4" w:rsidR="007C39C6" w:rsidRPr="001D247B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21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607AB" w14:textId="009BE037" w:rsidR="007C39C6" w:rsidRPr="003732C2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-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1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60</w:t>
            </w:r>
          </w:p>
          <w:p w14:paraId="3DC109C2" w14:textId="3C6B055E" w:rsidR="007C39C6" w:rsidRPr="006C42C9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F02E8D">
              <w:rPr>
                <w:rFonts w:ascii="Calibri" w:hAnsi="Calibri" w:cs="Calibri"/>
                <w:color w:val="000000"/>
                <w:sz w:val="20"/>
                <w:lang w:val="en-US"/>
              </w:rPr>
              <w:t>4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08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; 0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87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01AC3" w14:textId="70B9B8BE" w:rsidR="007C39C6" w:rsidRPr="003732C2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203</w:t>
            </w:r>
          </w:p>
        </w:tc>
      </w:tr>
      <w:tr w:rsidR="007C39C6" w:rsidRPr="006A0760" w14:paraId="6C040A8F" w14:textId="77777777" w:rsidTr="00375846">
        <w:trPr>
          <w:trHeight w:val="815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89162" w14:textId="566E8145" w:rsidR="007C39C6" w:rsidRPr="006A0760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Exclusive smoke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DE2D27" w14:textId="0BFCDC3A" w:rsidR="007C39C6" w:rsidRPr="009D75D6" w:rsidRDefault="002D4FE8" w:rsidP="0037584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91</w:t>
            </w:r>
            <w:r w:rsidR="007C39C6"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0</w:t>
            </w:r>
            <w:r w:rsidR="007C39C6"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6EEC3" w14:textId="77777777" w:rsidR="007C39C6" w:rsidRPr="009D75D6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lang w:val="en-US"/>
              </w:rPr>
              <w:t>4.7 (2.7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26E27" w14:textId="2F0CAB53" w:rsidR="007C39C6" w:rsidRPr="001D247B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-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1.66</w:t>
            </w:r>
          </w:p>
          <w:p w14:paraId="2038BAAB" w14:textId="27DD45BE" w:rsidR="007C39C6" w:rsidRPr="00814EEF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3.43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0.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11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DE632" w14:textId="1FF149CF" w:rsidR="007C39C6" w:rsidRPr="001D247B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3E4318">
              <w:rPr>
                <w:rFonts w:ascii="Calibri" w:hAnsi="Calibri" w:cs="Calibri"/>
                <w:color w:val="000000"/>
                <w:sz w:val="20"/>
                <w:lang w:val="en-US"/>
              </w:rPr>
              <w:t>0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4EF39" w14:textId="06A95C8D" w:rsidR="007C39C6" w:rsidRPr="003732C2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-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>1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80</w:t>
            </w:r>
          </w:p>
          <w:p w14:paraId="016A1622" w14:textId="61A41DA8" w:rsidR="007C39C6" w:rsidRPr="006C42C9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F02E8D">
              <w:rPr>
                <w:rFonts w:ascii="Calibri" w:hAnsi="Calibri" w:cs="Calibri"/>
                <w:color w:val="000000"/>
                <w:sz w:val="20"/>
                <w:lang w:val="en-US"/>
              </w:rPr>
              <w:t>4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21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; 0.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62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FC136" w14:textId="7012AB84" w:rsidR="007C39C6" w:rsidRPr="003732C2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F02E8D">
              <w:rPr>
                <w:rFonts w:ascii="Calibri" w:hAnsi="Calibri" w:cs="Calibri"/>
                <w:color w:val="000000"/>
                <w:sz w:val="20"/>
                <w:lang w:val="en-US"/>
              </w:rPr>
              <w:t>1</w:t>
            </w:r>
            <w:r w:rsidR="009542DF">
              <w:rPr>
                <w:rFonts w:ascii="Calibri" w:hAnsi="Calibri" w:cs="Calibri"/>
                <w:color w:val="000000"/>
                <w:sz w:val="20"/>
                <w:lang w:val="en-US"/>
              </w:rPr>
              <w:t>45</w:t>
            </w:r>
          </w:p>
        </w:tc>
      </w:tr>
      <w:tr w:rsidR="007C39C6" w:rsidRPr="006A0760" w14:paraId="0D7A556A" w14:textId="77777777" w:rsidTr="00375846">
        <w:trPr>
          <w:trHeight w:val="413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6025D" w14:textId="77777777" w:rsidR="007C39C6" w:rsidRPr="006A0760" w:rsidRDefault="007C39C6" w:rsidP="00375846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591B6" w14:textId="77777777" w:rsidR="007C39C6" w:rsidRPr="00814EEF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sz w:val="20"/>
                <w:highlight w:val="yellow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3CA8F" w14:textId="77777777" w:rsidR="007C39C6" w:rsidRPr="00814EEF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sz w:val="20"/>
                <w:highlight w:val="yellow"/>
                <w:lang w:val="en-US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EA8D1" w14:textId="77777777" w:rsidR="007C39C6" w:rsidRPr="00814EEF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F1DBD" w14:textId="77777777" w:rsidR="007C39C6" w:rsidRPr="00814EEF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</w:p>
        </w:tc>
        <w:tc>
          <w:tcPr>
            <w:tcW w:w="3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49DE7" w14:textId="1D1AC8AC" w:rsidR="007C39C6" w:rsidRPr="006C42C9" w:rsidRDefault="007C39C6" w:rsidP="0037584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b/>
                <w:bCs/>
                <w:color w:val="000000"/>
                <w:lang w:val="en-US"/>
              </w:rPr>
              <w:t>R</w:t>
            </w:r>
            <w:r w:rsidRPr="003732C2"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 xml:space="preserve">2 </w:t>
            </w:r>
            <w:r w:rsidRPr="003732C2">
              <w:rPr>
                <w:rFonts w:ascii="Calibri" w:hAnsi="Calibri" w:cs="Calibri"/>
                <w:b/>
                <w:bCs/>
                <w:color w:val="000000"/>
                <w:lang w:val="en-US"/>
              </w:rPr>
              <w:t>=0.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4</w:t>
            </w:r>
            <w:r w:rsidR="003E4318">
              <w:rPr>
                <w:rFonts w:ascii="Calibri" w:hAnsi="Calibri" w:cs="Calibri"/>
                <w:b/>
                <w:bCs/>
                <w:color w:val="000000"/>
                <w:lang w:val="en-US"/>
              </w:rPr>
              <w:t>1</w:t>
            </w:r>
          </w:p>
        </w:tc>
      </w:tr>
    </w:tbl>
    <w:p w14:paraId="2D74B513" w14:textId="000EBF68" w:rsidR="009542DF" w:rsidRPr="00773CC4" w:rsidRDefault="009542DF" w:rsidP="009542DF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*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Multivariable adjusted model, adjusted for study site, age, gender, employment status, </w:t>
      </w:r>
      <w:r w:rsidR="009C0664">
        <w:rPr>
          <w:rFonts w:ascii="Calibri" w:hAnsi="Calibri" w:cs="Calibri"/>
          <w:color w:val="000000"/>
          <w:sz w:val="18"/>
          <w:szCs w:val="18"/>
          <w:lang w:val="en-US" w:eastAsia="de-CH"/>
        </w:rPr>
        <w:t>body mass index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, education,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problematic substance use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use of</w:t>
      </w:r>
      <w:r w:rsidR="002116C0" w:rsidRPr="0038029D">
        <w:rPr>
          <w:lang w:val="en-US"/>
        </w:rPr>
        <w:t xml:space="preserve"> </w:t>
      </w:r>
      <w:r w:rsidR="002116C0" w:rsidRPr="002116C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medication influencing sleep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 w:rsidR="009C066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atient Health Questionnaire-9 items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, </w:t>
      </w:r>
      <w:r w:rsidR="009C0664">
        <w:rPr>
          <w:rFonts w:ascii="Calibri" w:hAnsi="Calibri" w:cs="Calibri"/>
          <w:color w:val="000000"/>
          <w:sz w:val="18"/>
          <w:szCs w:val="18"/>
          <w:lang w:val="en-US" w:eastAsia="de-CH"/>
        </w:rPr>
        <w:t>Generalized Anxiety Disorder-7 items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, baseline PSQI score,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number of cigarettes per day,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and Fagerström score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, the model was s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tabilized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with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IPAW</w:t>
      </w:r>
    </w:p>
    <w:p w14:paraId="3887CED2" w14:textId="77777777" w:rsidR="009C0664" w:rsidRPr="006A0760" w:rsidRDefault="009C0664" w:rsidP="009C0664">
      <w:pPr>
        <w:rPr>
          <w:rFonts w:ascii="Calibri" w:hAnsi="Calibri" w:cs="Calibri"/>
          <w:lang w:val="en-US"/>
        </w:rPr>
      </w:pP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Abbreviations: </w:t>
      </w:r>
      <w:r>
        <w:rPr>
          <w:rFonts w:ascii="Calibri" w:hAnsi="Calibri" w:cs="Calibri"/>
          <w:color w:val="000000"/>
          <w:sz w:val="18"/>
          <w:lang w:val="en-US"/>
        </w:rPr>
        <w:t xml:space="preserve">Cig.: cigarette; </w:t>
      </w:r>
      <w:r w:rsidRPr="006A0760">
        <w:rPr>
          <w:rFonts w:ascii="Calibri" w:hAnsi="Calibri" w:cs="Calibri"/>
          <w:color w:val="000000"/>
          <w:sz w:val="18"/>
          <w:lang w:val="en-US"/>
        </w:rPr>
        <w:t>CI</w:t>
      </w:r>
      <w:r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c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onfidence </w:t>
      </w:r>
      <w:r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nterval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IPAW: i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nversed </w:t>
      </w:r>
      <w:r>
        <w:rPr>
          <w:rFonts w:ascii="Calibri" w:hAnsi="Calibri" w:cs="Calibri"/>
          <w:color w:val="000000"/>
          <w:sz w:val="18"/>
          <w:lang w:val="en-US"/>
        </w:rPr>
        <w:t>p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robability of </w:t>
      </w:r>
      <w:r>
        <w:rPr>
          <w:rFonts w:ascii="Calibri" w:hAnsi="Calibri" w:cs="Calibri"/>
          <w:color w:val="000000"/>
          <w:sz w:val="18"/>
          <w:lang w:val="en-US"/>
        </w:rPr>
        <w:t>attrition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w</w:t>
      </w:r>
      <w:r w:rsidRPr="006A0760">
        <w:rPr>
          <w:rFonts w:ascii="Calibri" w:hAnsi="Calibri" w:cs="Calibri"/>
          <w:color w:val="000000"/>
          <w:sz w:val="18"/>
          <w:lang w:val="en-US"/>
        </w:rPr>
        <w:t>eights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PSQI: Pittsburg Sleep Quality Index; </w:t>
      </w:r>
      <w:r w:rsidRPr="006A0760">
        <w:rPr>
          <w:rFonts w:ascii="Calibri" w:hAnsi="Calibri" w:cs="Calibri"/>
          <w:color w:val="000000"/>
          <w:sz w:val="18"/>
          <w:lang w:val="en-US"/>
        </w:rPr>
        <w:t>Ref.</w:t>
      </w:r>
      <w:r>
        <w:rPr>
          <w:rFonts w:ascii="Calibri" w:hAnsi="Calibri" w:cs="Calibri"/>
          <w:color w:val="000000"/>
          <w:sz w:val="18"/>
          <w:lang w:val="en-US"/>
        </w:rPr>
        <w:t>: r</w:t>
      </w:r>
      <w:r w:rsidRPr="006A0760">
        <w:rPr>
          <w:rFonts w:ascii="Calibri" w:hAnsi="Calibri" w:cs="Calibri"/>
          <w:color w:val="000000"/>
          <w:sz w:val="18"/>
          <w:lang w:val="en-US"/>
        </w:rPr>
        <w:t>eference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D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tandard deviation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Pr="006A0760">
        <w:rPr>
          <w:rFonts w:ascii="Calibri" w:hAnsi="Calibri" w:cs="Calibri"/>
          <w:color w:val="000000"/>
          <w:sz w:val="18"/>
          <w:lang w:val="en-US"/>
        </w:rPr>
        <w:t>SI</w:t>
      </w:r>
      <w:r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s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imple </w:t>
      </w:r>
      <w:r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mputation</w:t>
      </w:r>
    </w:p>
    <w:p w14:paraId="5E7339B9" w14:textId="77777777" w:rsidR="0029755F" w:rsidRDefault="0029755F" w:rsidP="00522360">
      <w:pPr>
        <w:rPr>
          <w:rFonts w:ascii="Calibri" w:hAnsi="Calibri" w:cs="Calibri"/>
          <w:b/>
          <w:bCs/>
          <w:lang w:val="en-US"/>
        </w:rPr>
        <w:sectPr w:rsidR="0029755F" w:rsidSect="00EB7791">
          <w:pgSz w:w="16838" w:h="11906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2719D271" w14:textId="3D78BD6A" w:rsidR="00522360" w:rsidRPr="007C39C6" w:rsidRDefault="00522360" w:rsidP="00522360">
      <w:pPr>
        <w:rPr>
          <w:rFonts w:ascii="Calibri" w:hAnsi="Calibri" w:cs="Calibri"/>
          <w:b/>
          <w:bCs/>
          <w:lang w:val="en-US"/>
        </w:rPr>
      </w:pPr>
      <w:r w:rsidRPr="007C39C6">
        <w:rPr>
          <w:rFonts w:ascii="Calibri" w:hAnsi="Calibri" w:cs="Calibri"/>
          <w:b/>
          <w:bCs/>
          <w:lang w:val="en-US"/>
        </w:rPr>
        <w:lastRenderedPageBreak/>
        <w:t xml:space="preserve">Appendix Table </w:t>
      </w:r>
      <w:r w:rsidR="00A2346E">
        <w:rPr>
          <w:rFonts w:ascii="Calibri" w:hAnsi="Calibri" w:cs="Calibri"/>
          <w:b/>
          <w:bCs/>
          <w:lang w:val="en-US"/>
        </w:rPr>
        <w:t>S</w:t>
      </w:r>
      <w:r w:rsidRPr="007C39C6">
        <w:rPr>
          <w:rFonts w:ascii="Calibri" w:hAnsi="Calibri" w:cs="Calibri"/>
          <w:b/>
          <w:bCs/>
          <w:lang w:val="en-US"/>
        </w:rPr>
        <w:t>7</w:t>
      </w:r>
    </w:p>
    <w:p w14:paraId="21DDB352" w14:textId="59C99AB1" w:rsidR="0047227A" w:rsidRPr="004E3D51" w:rsidRDefault="00522360" w:rsidP="0047227A">
      <w:pPr>
        <w:rPr>
          <w:rFonts w:ascii="Calibri" w:hAnsi="Calibri" w:cs="Calibri"/>
          <w:b/>
          <w:bCs/>
          <w:color w:val="000000"/>
          <w:lang w:val="en-US"/>
        </w:rPr>
      </w:pPr>
      <w:r w:rsidRPr="007C39C6">
        <w:rPr>
          <w:rFonts w:ascii="Calibri" w:hAnsi="Calibri" w:cs="Calibri"/>
          <w:b/>
          <w:bCs/>
          <w:lang w:val="en-US"/>
        </w:rPr>
        <w:t xml:space="preserve">Per-exposure analysis of the intervention group, comparing the sleep quality at 6 months, tobacco abstinence validated by urinary </w:t>
      </w:r>
      <w:proofErr w:type="spellStart"/>
      <w:r w:rsidRPr="007C39C6">
        <w:rPr>
          <w:rFonts w:ascii="Calibri" w:hAnsi="Calibri" w:cs="Calibri"/>
          <w:b/>
          <w:bCs/>
          <w:lang w:val="en-US"/>
        </w:rPr>
        <w:t>anabasine</w:t>
      </w:r>
      <w:proofErr w:type="spellEnd"/>
      <w:r w:rsidRPr="007C39C6">
        <w:rPr>
          <w:rFonts w:ascii="Calibri" w:hAnsi="Calibri" w:cs="Calibri"/>
          <w:b/>
          <w:bCs/>
          <w:lang w:val="en-US"/>
        </w:rPr>
        <w:t xml:space="preserve"> levels and if unavailable, by exhaled carbon monoxide (CO) levels*</w:t>
      </w:r>
    </w:p>
    <w:tbl>
      <w:tblPr>
        <w:tblW w:w="14018" w:type="dxa"/>
        <w:tblLook w:val="04A0" w:firstRow="1" w:lastRow="0" w:firstColumn="1" w:lastColumn="0" w:noHBand="0" w:noVBand="1"/>
      </w:tblPr>
      <w:tblGrid>
        <w:gridCol w:w="2176"/>
        <w:gridCol w:w="1870"/>
        <w:gridCol w:w="1920"/>
        <w:gridCol w:w="3034"/>
        <w:gridCol w:w="1157"/>
        <w:gridCol w:w="2350"/>
        <w:gridCol w:w="1511"/>
      </w:tblGrid>
      <w:tr w:rsidR="00EC60E5" w:rsidRPr="001E288B" w14:paraId="414C2FB0" w14:textId="77777777" w:rsidTr="006C42C9">
        <w:trPr>
          <w:trHeight w:val="283"/>
        </w:trPr>
        <w:tc>
          <w:tcPr>
            <w:tcW w:w="2176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14:paraId="2C2BAFF5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right w:val="nil"/>
            </w:tcBorders>
          </w:tcPr>
          <w:p w14:paraId="230A21AC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hideMark/>
          </w:tcPr>
          <w:p w14:paraId="56BA8AE4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Mean PSQI score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t 6 months</w:t>
            </w:r>
          </w:p>
          <w:p w14:paraId="4D6F2AA3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(SD)</w:t>
            </w:r>
          </w:p>
        </w:tc>
        <w:tc>
          <w:tcPr>
            <w:tcW w:w="41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C398F0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Unadjusted</w:t>
            </w:r>
          </w:p>
        </w:tc>
        <w:tc>
          <w:tcPr>
            <w:tcW w:w="3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F1457" w14:textId="66EE677F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Final model with SI/</w:t>
            </w:r>
            <w:r w:rsidR="000A59CF">
              <w:rPr>
                <w:rFonts w:ascii="Calibri" w:hAnsi="Calibri" w:cs="Calibri"/>
                <w:b/>
                <w:bCs/>
                <w:color w:val="000000"/>
                <w:lang w:val="en-US"/>
              </w:rPr>
              <w:t>IPAW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**</w:t>
            </w:r>
          </w:p>
        </w:tc>
      </w:tr>
      <w:tr w:rsidR="00EC60E5" w:rsidRPr="006A0760" w14:paraId="3CC480E2" w14:textId="77777777" w:rsidTr="006C42C9">
        <w:trPr>
          <w:trHeight w:val="543"/>
        </w:trPr>
        <w:tc>
          <w:tcPr>
            <w:tcW w:w="2176" w:type="dxa"/>
            <w:vMerge/>
            <w:vAlign w:val="center"/>
            <w:hideMark/>
          </w:tcPr>
          <w:p w14:paraId="22CE43DD" w14:textId="77777777" w:rsidR="00EC60E5" w:rsidRPr="006A0760" w:rsidRDefault="00EC60E5" w:rsidP="006C42C9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14:paraId="5E0E2F5A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N (%)</w:t>
            </w:r>
          </w:p>
        </w:tc>
        <w:tc>
          <w:tcPr>
            <w:tcW w:w="1920" w:type="dxa"/>
            <w:vMerge/>
            <w:vAlign w:val="center"/>
            <w:hideMark/>
          </w:tcPr>
          <w:p w14:paraId="613B8721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BEB5C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CI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40F141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4135F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Slope (95%CI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7E54C" w14:textId="77777777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EC60E5" w:rsidRPr="006A0760" w14:paraId="2885BE5F" w14:textId="77777777" w:rsidTr="006C42C9">
        <w:trPr>
          <w:trHeight w:val="543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123B5" w14:textId="720DFE2C" w:rsidR="00EC60E5" w:rsidRPr="006A0760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Validated t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obacco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bstainer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and e-cigarette abstaine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3CD24" w14:textId="1D63141C" w:rsidR="00EC60E5" w:rsidRPr="009D75D6" w:rsidRDefault="000C0486" w:rsidP="006C42C9">
            <w:pPr>
              <w:spacing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4</w:t>
            </w:r>
            <w:r w:rsidR="00EC60E5"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0</w:t>
            </w:r>
            <w:r w:rsidR="00EC60E5"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1B79F" w14:textId="71229133" w:rsidR="00EC60E5" w:rsidRPr="00CE4DDE" w:rsidRDefault="00EC60E5" w:rsidP="006C42C9">
            <w:pPr>
              <w:spacing w:line="240" w:lineRule="auto"/>
              <w:jc w:val="center"/>
              <w:rPr>
                <w:rFonts w:ascii="Calibri" w:hAnsi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lang w:val="en-US"/>
              </w:rPr>
              <w:t>5.</w:t>
            </w:r>
            <w:r w:rsidR="000C0486">
              <w:rPr>
                <w:rFonts w:ascii="Calibri" w:hAnsi="Calibri" w:cs="Calibri"/>
                <w:sz w:val="20"/>
                <w:lang w:val="en-US"/>
              </w:rPr>
              <w:t>5</w:t>
            </w:r>
            <w:r w:rsidRPr="009D75D6">
              <w:rPr>
                <w:rFonts w:ascii="Calibri" w:hAnsi="Calibri" w:cs="Calibri"/>
                <w:sz w:val="20"/>
                <w:lang w:val="en-US"/>
              </w:rPr>
              <w:t xml:space="preserve"> (3.</w:t>
            </w:r>
            <w:r w:rsidR="000C0486">
              <w:rPr>
                <w:rFonts w:ascii="Calibri" w:hAnsi="Calibri" w:cs="Calibri"/>
                <w:sz w:val="20"/>
                <w:lang w:val="en-US"/>
              </w:rPr>
              <w:t>7</w:t>
            </w:r>
            <w:r w:rsidRPr="009D75D6">
              <w:rPr>
                <w:rFonts w:ascii="Calibri" w:hAnsi="Calibri" w:cs="Calibri"/>
                <w:sz w:val="20"/>
                <w:lang w:val="en-US"/>
              </w:rPr>
              <w:t>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DE048F" w14:textId="77777777" w:rsidR="00EC60E5" w:rsidRPr="001D247B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1CBD3" w14:textId="77777777" w:rsidR="00EC60E5" w:rsidRPr="001D247B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54162" w14:textId="77777777" w:rsidR="00EC60E5" w:rsidRPr="001D247B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A1D60" w14:textId="77777777" w:rsidR="00EC60E5" w:rsidRPr="001D247B" w:rsidRDefault="00EC60E5" w:rsidP="006C42C9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Ref.</w:t>
            </w:r>
          </w:p>
        </w:tc>
      </w:tr>
      <w:tr w:rsidR="00EC60E5" w:rsidRPr="006A0760" w14:paraId="2A2E054B" w14:textId="77777777" w:rsidTr="006C42C9">
        <w:trPr>
          <w:trHeight w:val="543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E51BD4" w14:textId="77777777" w:rsidR="00EC60E5" w:rsidRPr="006A0760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arette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with nicotin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95B46" w14:textId="53F2782C" w:rsidR="00EC60E5" w:rsidRPr="009D75D6" w:rsidRDefault="000C0486" w:rsidP="006C42C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93</w:t>
            </w:r>
            <w:r w:rsidR="00EC60E5"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42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F5C4D" w14:textId="77777777" w:rsidR="00EC60E5" w:rsidRPr="009D75D6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szCs w:val="20"/>
                <w:lang w:val="en-US"/>
              </w:rPr>
              <w:t>4.9 (2.9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4E7F0" w14:textId="0BC29857" w:rsidR="00EC60E5" w:rsidRPr="001D247B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0.</w:t>
            </w:r>
            <w:r w:rsidR="000C04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5</w:t>
            </w:r>
          </w:p>
          <w:p w14:paraId="40A2C697" w14:textId="20C4EC0C" w:rsidR="00EC60E5" w:rsidRPr="00814EEF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-1.</w:t>
            </w:r>
            <w:r w:rsidR="000C04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4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 0.</w:t>
            </w:r>
            <w:r w:rsidR="000C04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977FB" w14:textId="24881DD4" w:rsidR="00EC60E5" w:rsidRPr="001D247B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</w:t>
            </w:r>
            <w:r w:rsidR="000C04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</w:t>
            </w:r>
            <w:r w:rsidR="00A4059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6CABF4" w14:textId="66DB55CE" w:rsidR="00EC60E5" w:rsidRPr="003732C2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  <w:r w:rsidRPr="006C42C9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</w:t>
            </w:r>
            <w:r w:rsidR="00A4059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  <w:p w14:paraId="5B0D8C53" w14:textId="14ED1564" w:rsidR="00EC60E5" w:rsidRPr="003732C2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74E275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(-</w:t>
            </w:r>
            <w:r w:rsidR="000C048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.</w:t>
            </w:r>
            <w:r w:rsidR="00A405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</w:t>
            </w:r>
            <w:r w:rsidRPr="74E275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-0.</w:t>
            </w:r>
            <w:r w:rsidR="00A405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3</w:t>
            </w:r>
            <w:r w:rsidRPr="74E2752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D4071" w14:textId="426E8936" w:rsidR="00EC60E5" w:rsidRPr="006C42C9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20"/>
                <w:lang w:val="en-US"/>
              </w:rPr>
            </w:pPr>
            <w:r w:rsidRPr="006C42C9">
              <w:rPr>
                <w:rFonts w:ascii="Calibri" w:hAnsi="Calibri"/>
                <w:b/>
                <w:color w:val="000000"/>
                <w:sz w:val="20"/>
                <w:lang w:val="en-US"/>
              </w:rPr>
              <w:t>0.</w:t>
            </w:r>
            <w:r w:rsidR="000C0486">
              <w:rPr>
                <w:rFonts w:ascii="Calibri" w:hAnsi="Calibri"/>
                <w:b/>
                <w:color w:val="000000"/>
                <w:sz w:val="20"/>
                <w:lang w:val="en-US"/>
              </w:rPr>
              <w:t>01</w:t>
            </w:r>
            <w:r w:rsidR="00A4059F">
              <w:rPr>
                <w:rFonts w:ascii="Calibri" w:hAnsi="Calibri"/>
                <w:b/>
                <w:color w:val="000000"/>
                <w:sz w:val="20"/>
                <w:lang w:val="en-US"/>
              </w:rPr>
              <w:t>5</w:t>
            </w:r>
          </w:p>
        </w:tc>
      </w:tr>
      <w:tr w:rsidR="00EC60E5" w:rsidRPr="006A0760" w14:paraId="45B4AC0F" w14:textId="77777777" w:rsidTr="006C42C9">
        <w:trPr>
          <w:trHeight w:val="815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DEAB5" w14:textId="77777777" w:rsidR="00EC60E5" w:rsidRPr="006A0760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e-cigarettes</w:t>
            </w: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without nicotin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20123" w14:textId="77777777" w:rsidR="00EC60E5" w:rsidRPr="009D75D6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41 (9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27E53" w14:textId="77777777" w:rsidR="00EC60E5" w:rsidRPr="009D75D6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lang w:val="en-US"/>
              </w:rPr>
              <w:t>5.3 (2.</w:t>
            </w:r>
            <w:r w:rsidRPr="009D75D6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 w:rsidRPr="009D75D6">
              <w:rPr>
                <w:rFonts w:ascii="Calibri" w:hAnsi="Calibri" w:cs="Calibri"/>
                <w:sz w:val="20"/>
                <w:lang w:val="en-US"/>
              </w:rPr>
              <w:t>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4EB20" w14:textId="3422AD0D" w:rsidR="00EC60E5" w:rsidRPr="001D247B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-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18</w:t>
            </w:r>
          </w:p>
          <w:p w14:paraId="144D1494" w14:textId="5AF280ED" w:rsidR="00EC60E5" w:rsidRPr="00814EEF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(-1.</w:t>
            </w:r>
            <w:r w:rsidR="000C04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8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1.</w:t>
            </w:r>
            <w:r w:rsidR="000C04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B1F18" w14:textId="3F0EAF80" w:rsidR="00EC60E5" w:rsidRPr="001D247B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0C0486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8</w:t>
            </w:r>
            <w:r w:rsidR="00A4059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4D7CC" w14:textId="665A4F3A" w:rsidR="00EC60E5" w:rsidRPr="003732C2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-0.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67</w:t>
            </w:r>
          </w:p>
          <w:p w14:paraId="6E57A584" w14:textId="245164EA" w:rsidR="00EC60E5" w:rsidRPr="006C42C9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(-1.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89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; 0.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54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5B52F" w14:textId="61992B5D" w:rsidR="00EC60E5" w:rsidRPr="006C42C9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278</w:t>
            </w:r>
          </w:p>
        </w:tc>
      </w:tr>
      <w:tr w:rsidR="00EC60E5" w:rsidRPr="006A0760" w14:paraId="47E74886" w14:textId="77777777" w:rsidTr="006C42C9">
        <w:trPr>
          <w:trHeight w:val="827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98913" w14:textId="77777777" w:rsidR="00EC60E5" w:rsidRPr="006A0760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Dual user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C7EA3" w14:textId="7B044F75" w:rsidR="00EC60E5" w:rsidRPr="009D75D6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80 (</w:t>
            </w:r>
            <w:r w:rsidR="000026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18</w:t>
            </w:r>
            <w:r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2F9CD" w14:textId="77777777" w:rsidR="00EC60E5" w:rsidRPr="009D75D6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lang w:val="en-US"/>
              </w:rPr>
              <w:t>5.3 (3.3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5E4FE" w14:textId="5D789274" w:rsidR="00EC60E5" w:rsidRPr="001D247B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-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25</w:t>
            </w:r>
          </w:p>
          <w:p w14:paraId="6F3ED4F7" w14:textId="6ED72C9D" w:rsidR="00EC60E5" w:rsidRPr="00814EEF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(-1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37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87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CE8C3" w14:textId="758D594F" w:rsidR="00EC60E5" w:rsidRPr="001D247B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66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A635F" w14:textId="4C217E21" w:rsidR="00EC60E5" w:rsidRPr="003732C2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-0.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80</w:t>
            </w:r>
          </w:p>
          <w:p w14:paraId="02C307E3" w14:textId="169E891F" w:rsidR="00EC60E5" w:rsidRPr="006C42C9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1.95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; 0.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35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1230D0" w14:textId="5AFF30EB" w:rsidR="00EC60E5" w:rsidRPr="003732C2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1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70</w:t>
            </w:r>
          </w:p>
        </w:tc>
      </w:tr>
      <w:tr w:rsidR="00EC60E5" w:rsidRPr="006A0760" w14:paraId="2C9C2A5B" w14:textId="77777777" w:rsidTr="006C42C9">
        <w:trPr>
          <w:trHeight w:val="815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D60690" w14:textId="6C89ED2B" w:rsidR="00EC60E5" w:rsidRPr="006A0760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6A0760">
              <w:rPr>
                <w:rFonts w:ascii="Calibri" w:hAnsi="Calibri" w:cs="Calibri"/>
                <w:b/>
                <w:bCs/>
                <w:color w:val="000000"/>
                <w:lang w:val="en-US"/>
              </w:rPr>
              <w:t>Exclusive smokers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or non-validated tobacco abstinence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67989" w14:textId="584D8931" w:rsidR="00EC60E5" w:rsidRPr="009D75D6" w:rsidRDefault="000C0486" w:rsidP="006C42C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98</w:t>
            </w:r>
            <w:r w:rsidR="00EC60E5"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 xml:space="preserve"> (</w:t>
            </w:r>
            <w:r w:rsidR="000026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21</w:t>
            </w:r>
            <w:r w:rsidR="00EC60E5" w:rsidRPr="009D75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%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15197" w14:textId="77777777" w:rsidR="00EC60E5" w:rsidRPr="009D75D6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lang w:val="en-US"/>
              </w:rPr>
            </w:pPr>
            <w:r w:rsidRPr="009D75D6">
              <w:rPr>
                <w:rFonts w:ascii="Calibri" w:hAnsi="Calibri" w:cs="Calibri"/>
                <w:sz w:val="20"/>
                <w:lang w:val="en-US"/>
              </w:rPr>
              <w:t>4.7 (2.7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3D902" w14:textId="43A179C5" w:rsidR="00EC60E5" w:rsidRPr="001D247B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-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81</w:t>
            </w:r>
          </w:p>
          <w:p w14:paraId="677902AF" w14:textId="204393D2" w:rsidR="00EC60E5" w:rsidRPr="00814EEF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(-1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89</w:t>
            </w:r>
            <w:r w:rsidRPr="001D247B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;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 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28</w:t>
            </w: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8CF10" w14:textId="4A61A8D8" w:rsidR="00EC60E5" w:rsidRPr="001D247B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1D247B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14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C6A55" w14:textId="0B048C3A" w:rsidR="00EC60E5" w:rsidRPr="003732C2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-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1.0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5</w:t>
            </w:r>
          </w:p>
          <w:p w14:paraId="3DE830B2" w14:textId="177BAC34" w:rsidR="00EC60E5" w:rsidRPr="006C42C9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(-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2.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10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; 0.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01</w:t>
            </w: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0F322" w14:textId="7E89FF75" w:rsidR="00EC60E5" w:rsidRPr="003732C2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color w:val="000000"/>
                <w:sz w:val="20"/>
                <w:lang w:val="en-US"/>
              </w:rPr>
              <w:t>0.</w:t>
            </w:r>
            <w:r w:rsidR="000C0486">
              <w:rPr>
                <w:rFonts w:ascii="Calibri" w:hAnsi="Calibri" w:cs="Calibri"/>
                <w:color w:val="000000"/>
                <w:sz w:val="20"/>
                <w:lang w:val="en-US"/>
              </w:rPr>
              <w:t>05</w:t>
            </w:r>
            <w:r w:rsidR="00A4059F">
              <w:rPr>
                <w:rFonts w:ascii="Calibri" w:hAnsi="Calibri" w:cs="Calibri"/>
                <w:color w:val="000000"/>
                <w:sz w:val="20"/>
                <w:lang w:val="en-US"/>
              </w:rPr>
              <w:t>1</w:t>
            </w:r>
          </w:p>
        </w:tc>
      </w:tr>
      <w:tr w:rsidR="00EC60E5" w:rsidRPr="006A0760" w14:paraId="22681606" w14:textId="77777777" w:rsidTr="006C42C9">
        <w:trPr>
          <w:trHeight w:val="413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1B813" w14:textId="77777777" w:rsidR="00EC60E5" w:rsidRPr="006A0760" w:rsidRDefault="00EC60E5" w:rsidP="006C42C9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FBB00" w14:textId="77777777" w:rsidR="00EC60E5" w:rsidRPr="00814EEF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sz w:val="20"/>
                <w:highlight w:val="yellow"/>
                <w:lang w:val="en-US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5997D" w14:textId="77777777" w:rsidR="00EC60E5" w:rsidRPr="00814EEF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sz w:val="20"/>
                <w:highlight w:val="yellow"/>
                <w:lang w:val="en-US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E0384" w14:textId="77777777" w:rsidR="00EC60E5" w:rsidRPr="00814EEF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98DC9" w14:textId="77777777" w:rsidR="00EC60E5" w:rsidRPr="00814EEF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highlight w:val="yellow"/>
                <w:lang w:val="en-US"/>
              </w:rPr>
            </w:pPr>
          </w:p>
        </w:tc>
        <w:tc>
          <w:tcPr>
            <w:tcW w:w="3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11FA8" w14:textId="78D8FF13" w:rsidR="00EC60E5" w:rsidRPr="006C42C9" w:rsidRDefault="00EC60E5" w:rsidP="006C42C9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lang w:val="en-US"/>
              </w:rPr>
            </w:pPr>
            <w:r w:rsidRPr="003732C2">
              <w:rPr>
                <w:rFonts w:ascii="Calibri" w:hAnsi="Calibri" w:cs="Calibri"/>
                <w:b/>
                <w:bCs/>
                <w:color w:val="000000"/>
                <w:lang w:val="en-US"/>
              </w:rPr>
              <w:t>R</w:t>
            </w:r>
            <w:r w:rsidRPr="003732C2">
              <w:rPr>
                <w:rFonts w:ascii="Calibri" w:hAnsi="Calibri" w:cs="Calibri"/>
                <w:b/>
                <w:bCs/>
                <w:color w:val="000000"/>
                <w:vertAlign w:val="superscript"/>
                <w:lang w:val="en-US"/>
              </w:rPr>
              <w:t xml:space="preserve">2 </w:t>
            </w:r>
            <w:r w:rsidRPr="003732C2">
              <w:rPr>
                <w:rFonts w:ascii="Calibri" w:hAnsi="Calibri" w:cs="Calibri"/>
                <w:b/>
                <w:bCs/>
                <w:color w:val="000000"/>
                <w:lang w:val="en-US"/>
              </w:rPr>
              <w:t>=0.</w:t>
            </w:r>
            <w:r w:rsidR="000C0486">
              <w:rPr>
                <w:rFonts w:ascii="Calibri" w:hAnsi="Calibri" w:cs="Calibri"/>
                <w:b/>
                <w:bCs/>
                <w:color w:val="000000"/>
                <w:lang w:val="en-US"/>
              </w:rPr>
              <w:t>40</w:t>
            </w:r>
          </w:p>
        </w:tc>
      </w:tr>
    </w:tbl>
    <w:p w14:paraId="2DF56594" w14:textId="77777777" w:rsidR="00A4059F" w:rsidRDefault="00522360" w:rsidP="0047227A">
      <w:pPr>
        <w:spacing w:after="0"/>
        <w:rPr>
          <w:rFonts w:ascii="Calibri" w:hAnsi="Calibri" w:cs="Calibri"/>
          <w:color w:val="000000"/>
          <w:sz w:val="18"/>
          <w:lang w:val="en-US"/>
        </w:rPr>
      </w:pPr>
      <w:r>
        <w:rPr>
          <w:rFonts w:ascii="Calibri" w:hAnsi="Calibri" w:cs="Calibri"/>
          <w:color w:val="000000"/>
          <w:sz w:val="18"/>
          <w:lang w:val="en-US"/>
        </w:rPr>
        <w:t>* W</w:t>
      </w:r>
      <w:r w:rsidRPr="004E3D51">
        <w:rPr>
          <w:rFonts w:ascii="Calibri" w:hAnsi="Calibri" w:cs="Calibri"/>
          <w:color w:val="000000"/>
          <w:sz w:val="18"/>
          <w:lang w:val="en-US"/>
        </w:rPr>
        <w:t xml:space="preserve">e defined biochemically validated abstinence with urinary </w:t>
      </w:r>
      <w:proofErr w:type="spellStart"/>
      <w:r w:rsidRPr="004E3D51">
        <w:rPr>
          <w:rFonts w:ascii="Calibri" w:hAnsi="Calibri" w:cs="Calibri"/>
          <w:color w:val="000000"/>
          <w:sz w:val="18"/>
          <w:lang w:val="en-US"/>
        </w:rPr>
        <w:t>anabasine</w:t>
      </w:r>
      <w:proofErr w:type="spellEnd"/>
      <w:r w:rsidRPr="004E3D51">
        <w:rPr>
          <w:rFonts w:ascii="Calibri" w:hAnsi="Calibri" w:cs="Calibri"/>
          <w:color w:val="000000"/>
          <w:sz w:val="18"/>
          <w:lang w:val="en-US"/>
        </w:rPr>
        <w:t xml:space="preserve"> levels (&lt;3 ng/mL in urine), or if unavailable, exhaled carbon monoxide level of ≤9 ppm</w:t>
      </w:r>
    </w:p>
    <w:p w14:paraId="4286CCF1" w14:textId="5CFB46C3" w:rsidR="00A4059F" w:rsidRDefault="00A4059F" w:rsidP="00A4059F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*</w:t>
      </w:r>
      <w:r w:rsidRPr="00773CC4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*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Multivariable adjusted model, adjusted for study site, age, gender, employment status, </w:t>
      </w:r>
      <w:r w:rsidR="009C0664">
        <w:rPr>
          <w:rFonts w:ascii="Calibri" w:hAnsi="Calibri" w:cs="Calibri"/>
          <w:color w:val="000000"/>
          <w:sz w:val="18"/>
          <w:szCs w:val="18"/>
          <w:lang w:val="en-US" w:eastAsia="de-CH"/>
        </w:rPr>
        <w:t>body mass index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, education,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problematic substance use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use of </w:t>
      </w:r>
      <w:r w:rsidR="002116C0" w:rsidRPr="002116C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medication influencing sleep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</w:t>
      </w:r>
      <w:r w:rsidR="009C066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atient Health Questionnaire-9 items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, </w:t>
      </w:r>
      <w:r w:rsidR="009C0664">
        <w:rPr>
          <w:rFonts w:ascii="Calibri" w:hAnsi="Calibri" w:cs="Calibri"/>
          <w:color w:val="000000"/>
          <w:sz w:val="18"/>
          <w:szCs w:val="18"/>
          <w:lang w:val="en-US" w:eastAsia="de-CH"/>
        </w:rPr>
        <w:t>Generalized Anxiety Disorder-7 items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core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, baseline </w:t>
      </w:r>
      <w:r w:rsidR="009C066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Pittsburg Sleep Quality Index</w:t>
      </w:r>
      <w:r w:rsidR="009C0664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core,</w:t>
      </w:r>
      <w:r w:rsidRPr="002F6A0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number of cigarettes per day, 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and Fagerström score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, the model was s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>tabilized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with</w:t>
      </w:r>
      <w:r w:rsidRPr="002F6A00">
        <w:rPr>
          <w:rFonts w:ascii="Calibri" w:hAnsi="Calibri" w:cs="Calibri"/>
          <w:color w:val="000000"/>
          <w:sz w:val="18"/>
          <w:szCs w:val="18"/>
          <w:lang w:val="en-US" w:eastAsia="de-CH"/>
        </w:rPr>
        <w:t xml:space="preserve"> </w:t>
      </w:r>
      <w:r>
        <w:rPr>
          <w:rFonts w:ascii="Calibri" w:hAnsi="Calibri" w:cs="Calibri"/>
          <w:color w:val="000000"/>
          <w:sz w:val="18"/>
          <w:szCs w:val="18"/>
          <w:lang w:val="en-US" w:eastAsia="de-CH"/>
        </w:rPr>
        <w:t>IPAW</w:t>
      </w:r>
    </w:p>
    <w:p w14:paraId="12FA11DA" w14:textId="06A1C869" w:rsidR="009C0664" w:rsidRPr="006A0760" w:rsidRDefault="009C0664" w:rsidP="009C0664">
      <w:pPr>
        <w:rPr>
          <w:rFonts w:ascii="Calibri" w:hAnsi="Calibri" w:cs="Calibri"/>
          <w:lang w:val="en-US"/>
        </w:rPr>
      </w:pP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Abbreviations: </w:t>
      </w:r>
      <w:r w:rsidRPr="006A0760">
        <w:rPr>
          <w:rFonts w:ascii="Calibri" w:hAnsi="Calibri" w:cs="Calibri"/>
          <w:color w:val="000000"/>
          <w:sz w:val="18"/>
          <w:lang w:val="en-US"/>
        </w:rPr>
        <w:t>CI</w:t>
      </w:r>
      <w:r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c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onfidence </w:t>
      </w:r>
      <w:r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nterval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IPAW: i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nversed </w:t>
      </w:r>
      <w:r>
        <w:rPr>
          <w:rFonts w:ascii="Calibri" w:hAnsi="Calibri" w:cs="Calibri"/>
          <w:color w:val="000000"/>
          <w:sz w:val="18"/>
          <w:lang w:val="en-US"/>
        </w:rPr>
        <w:t>p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robability of </w:t>
      </w:r>
      <w:r>
        <w:rPr>
          <w:rFonts w:ascii="Calibri" w:hAnsi="Calibri" w:cs="Calibri"/>
          <w:color w:val="000000"/>
          <w:sz w:val="18"/>
          <w:lang w:val="en-US"/>
        </w:rPr>
        <w:t>attrition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w</w:t>
      </w:r>
      <w:r w:rsidRPr="006A0760">
        <w:rPr>
          <w:rFonts w:ascii="Calibri" w:hAnsi="Calibri" w:cs="Calibri"/>
          <w:color w:val="000000"/>
          <w:sz w:val="18"/>
          <w:lang w:val="en-US"/>
        </w:rPr>
        <w:t>eights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Pr="006A0760">
        <w:rPr>
          <w:rFonts w:ascii="Calibri" w:hAnsi="Calibri" w:cs="Calibri"/>
          <w:color w:val="000000"/>
          <w:sz w:val="18"/>
          <w:lang w:val="en-US"/>
        </w:rPr>
        <w:t>Ref.</w:t>
      </w:r>
      <w:r>
        <w:rPr>
          <w:rFonts w:ascii="Calibri" w:hAnsi="Calibri" w:cs="Calibri"/>
          <w:color w:val="000000"/>
          <w:sz w:val="18"/>
          <w:lang w:val="en-US"/>
        </w:rPr>
        <w:t>: r</w:t>
      </w:r>
      <w:r w:rsidRPr="006A0760">
        <w:rPr>
          <w:rFonts w:ascii="Calibri" w:hAnsi="Calibri" w:cs="Calibri"/>
          <w:color w:val="000000"/>
          <w:sz w:val="18"/>
          <w:lang w:val="en-US"/>
        </w:rPr>
        <w:t>eference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;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SD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>:</w:t>
      </w:r>
      <w:r w:rsidRPr="006A0760"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 standard deviation</w:t>
      </w:r>
      <w:r>
        <w:rPr>
          <w:rFonts w:ascii="Calibri" w:eastAsia="Times New Roman" w:hAnsi="Calibri" w:cs="Calibri"/>
          <w:color w:val="000000"/>
          <w:sz w:val="18"/>
          <w:szCs w:val="18"/>
          <w:lang w:val="en-US" w:eastAsia="de-CH"/>
        </w:rPr>
        <w:t xml:space="preserve">; </w:t>
      </w:r>
      <w:r w:rsidRPr="006A0760">
        <w:rPr>
          <w:rFonts w:ascii="Calibri" w:hAnsi="Calibri" w:cs="Calibri"/>
          <w:color w:val="000000"/>
          <w:sz w:val="18"/>
          <w:lang w:val="en-US"/>
        </w:rPr>
        <w:t>SI</w:t>
      </w:r>
      <w:r>
        <w:rPr>
          <w:rFonts w:ascii="Calibri" w:hAnsi="Calibri" w:cs="Calibri"/>
          <w:color w:val="000000"/>
          <w:sz w:val="18"/>
          <w:lang w:val="en-US"/>
        </w:rPr>
        <w:t>: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 </w:t>
      </w:r>
      <w:r>
        <w:rPr>
          <w:rFonts w:ascii="Calibri" w:hAnsi="Calibri" w:cs="Calibri"/>
          <w:color w:val="000000"/>
          <w:sz w:val="18"/>
          <w:lang w:val="en-US"/>
        </w:rPr>
        <w:t>s</w:t>
      </w:r>
      <w:r w:rsidRPr="006A0760">
        <w:rPr>
          <w:rFonts w:ascii="Calibri" w:hAnsi="Calibri" w:cs="Calibri"/>
          <w:color w:val="000000"/>
          <w:sz w:val="18"/>
          <w:lang w:val="en-US"/>
        </w:rPr>
        <w:t xml:space="preserve">imple </w:t>
      </w:r>
      <w:r>
        <w:rPr>
          <w:rFonts w:ascii="Calibri" w:hAnsi="Calibri" w:cs="Calibri"/>
          <w:color w:val="000000"/>
          <w:sz w:val="18"/>
          <w:lang w:val="en-US"/>
        </w:rPr>
        <w:t>i</w:t>
      </w:r>
      <w:r w:rsidRPr="006A0760">
        <w:rPr>
          <w:rFonts w:ascii="Calibri" w:hAnsi="Calibri" w:cs="Calibri"/>
          <w:color w:val="000000"/>
          <w:sz w:val="18"/>
          <w:lang w:val="en-US"/>
        </w:rPr>
        <w:t>mputation</w:t>
      </w:r>
    </w:p>
    <w:p w14:paraId="035B9C68" w14:textId="77777777" w:rsidR="009C0664" w:rsidRPr="00773CC4" w:rsidRDefault="009C0664" w:rsidP="00A4059F">
      <w:pPr>
        <w:spacing w:after="0"/>
        <w:rPr>
          <w:rFonts w:ascii="Calibri" w:hAnsi="Calibri" w:cs="Calibri"/>
          <w:color w:val="000000"/>
          <w:sz w:val="18"/>
          <w:szCs w:val="18"/>
          <w:lang w:val="en-US" w:eastAsia="de-CH"/>
        </w:rPr>
      </w:pPr>
    </w:p>
    <w:p w14:paraId="74443106" w14:textId="245087BE" w:rsidR="00522360" w:rsidRPr="00EB7791" w:rsidRDefault="00522360" w:rsidP="00522360">
      <w:pPr>
        <w:rPr>
          <w:rFonts w:ascii="Calibri" w:hAnsi="Calibri"/>
          <w:color w:val="000000"/>
          <w:sz w:val="18"/>
          <w:lang w:val="en-US"/>
        </w:rPr>
      </w:pPr>
    </w:p>
    <w:p w14:paraId="5389C6EA" w14:textId="77777777" w:rsidR="005D7756" w:rsidRPr="006A0760" w:rsidRDefault="005D7756" w:rsidP="00675C14">
      <w:pPr>
        <w:rPr>
          <w:rFonts w:ascii="Calibri" w:hAnsi="Calibri" w:cs="Calibri"/>
          <w:lang w:val="en-US"/>
        </w:rPr>
      </w:pPr>
    </w:p>
    <w:sectPr w:rsidR="005D7756" w:rsidRPr="006A0760" w:rsidSect="00EB7791">
      <w:pgSz w:w="16838" w:h="11906" w:orient="landscape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A55E79" w14:textId="77777777" w:rsidR="00BC4026" w:rsidRDefault="00BC4026" w:rsidP="0073627F">
      <w:pPr>
        <w:spacing w:after="0" w:line="240" w:lineRule="auto"/>
      </w:pPr>
      <w:r>
        <w:separator/>
      </w:r>
    </w:p>
  </w:endnote>
  <w:endnote w:type="continuationSeparator" w:id="0">
    <w:p w14:paraId="63147885" w14:textId="77777777" w:rsidR="00BC4026" w:rsidRDefault="00BC4026" w:rsidP="0073627F">
      <w:pPr>
        <w:spacing w:after="0" w:line="240" w:lineRule="auto"/>
      </w:pPr>
      <w:r>
        <w:continuationSeparator/>
      </w:r>
    </w:p>
  </w:endnote>
  <w:endnote w:type="continuationNotice" w:id="1">
    <w:p w14:paraId="44FC3D31" w14:textId="77777777" w:rsidR="00BC4026" w:rsidRDefault="00BC40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8817988"/>
      <w:docPartObj>
        <w:docPartGallery w:val="Page Numbers (Bottom of Page)"/>
        <w:docPartUnique/>
      </w:docPartObj>
    </w:sdtPr>
    <w:sdtContent>
      <w:p w14:paraId="56F28176" w14:textId="19B12E8E" w:rsidR="00AE0564" w:rsidRDefault="00AE0564" w:rsidP="00F06A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3DDA74" w14:textId="77777777" w:rsidR="00AE0564" w:rsidRDefault="00AE0564" w:rsidP="00F477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13192244"/>
      <w:docPartObj>
        <w:docPartGallery w:val="Page Numbers (Bottom of Page)"/>
        <w:docPartUnique/>
      </w:docPartObj>
    </w:sdtPr>
    <w:sdtContent>
      <w:p w14:paraId="74B39A2B" w14:textId="4D359F6E" w:rsidR="00AE0564" w:rsidRDefault="00AE0564" w:rsidP="00F06A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41F18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104EAE1" w14:textId="77777777" w:rsidR="00AE0564" w:rsidRDefault="00AE0564" w:rsidP="00F4779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7F1CC7" w14:textId="77777777" w:rsidR="00BC4026" w:rsidRDefault="00BC4026" w:rsidP="0073627F">
      <w:pPr>
        <w:spacing w:after="0" w:line="240" w:lineRule="auto"/>
      </w:pPr>
      <w:r>
        <w:separator/>
      </w:r>
    </w:p>
  </w:footnote>
  <w:footnote w:type="continuationSeparator" w:id="0">
    <w:p w14:paraId="4068F201" w14:textId="77777777" w:rsidR="00BC4026" w:rsidRDefault="00BC4026" w:rsidP="0073627F">
      <w:pPr>
        <w:spacing w:after="0" w:line="240" w:lineRule="auto"/>
      </w:pPr>
      <w:r>
        <w:continuationSeparator/>
      </w:r>
    </w:p>
  </w:footnote>
  <w:footnote w:type="continuationNotice" w:id="1">
    <w:p w14:paraId="76F7A8E8" w14:textId="77777777" w:rsidR="00BC4026" w:rsidRDefault="00BC402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B20E9B"/>
    <w:multiLevelType w:val="multilevel"/>
    <w:tmpl w:val="E1842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4C0F5A"/>
    <w:multiLevelType w:val="hybridMultilevel"/>
    <w:tmpl w:val="D50841D8"/>
    <w:lvl w:ilvl="0" w:tplc="CB54CC28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833540"/>
    <w:multiLevelType w:val="hybridMultilevel"/>
    <w:tmpl w:val="DD3A846E"/>
    <w:lvl w:ilvl="0" w:tplc="BEEAC50C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F0093"/>
    <w:multiLevelType w:val="hybridMultilevel"/>
    <w:tmpl w:val="ADB69DF6"/>
    <w:lvl w:ilvl="0" w:tplc="30186C0E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8A405D"/>
    <w:multiLevelType w:val="hybridMultilevel"/>
    <w:tmpl w:val="1D38379E"/>
    <w:lvl w:ilvl="0" w:tplc="E2FC965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339EB1B2">
      <w:start w:val="1"/>
      <w:numFmt w:val="lowerLetter"/>
      <w:lvlText w:val="%2."/>
      <w:lvlJc w:val="left"/>
      <w:pPr>
        <w:ind w:left="1211" w:hanging="360"/>
      </w:pPr>
      <w:rPr>
        <w:color w:val="auto"/>
      </w:rPr>
    </w:lvl>
    <w:lvl w:ilvl="2" w:tplc="CC3C97C0">
      <w:start w:val="1"/>
      <w:numFmt w:val="lowerRoman"/>
      <w:lvlText w:val="%3."/>
      <w:lvlJc w:val="right"/>
      <w:pPr>
        <w:ind w:left="1739" w:hanging="180"/>
      </w:pPr>
      <w:rPr>
        <w:color w:val="auto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5EB25252"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C15DE0"/>
    <w:multiLevelType w:val="hybridMultilevel"/>
    <w:tmpl w:val="30CED1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645C9"/>
    <w:multiLevelType w:val="multilevel"/>
    <w:tmpl w:val="FD845F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C2A5C35"/>
    <w:multiLevelType w:val="hybridMultilevel"/>
    <w:tmpl w:val="F642CFF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0313C"/>
    <w:multiLevelType w:val="multilevel"/>
    <w:tmpl w:val="211A5C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87454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25067270">
    <w:abstractNumId w:val="5"/>
  </w:num>
  <w:num w:numId="3" w16cid:durableId="1970547353">
    <w:abstractNumId w:val="7"/>
  </w:num>
  <w:num w:numId="4" w16cid:durableId="38938936">
    <w:abstractNumId w:val="3"/>
  </w:num>
  <w:num w:numId="5" w16cid:durableId="1120030972">
    <w:abstractNumId w:val="1"/>
  </w:num>
  <w:num w:numId="6" w16cid:durableId="447356307">
    <w:abstractNumId w:val="2"/>
  </w:num>
  <w:num w:numId="7" w16cid:durableId="353575353">
    <w:abstractNumId w:val="8"/>
  </w:num>
  <w:num w:numId="8" w16cid:durableId="251282426">
    <w:abstractNumId w:val="6"/>
  </w:num>
  <w:num w:numId="9" w16cid:durableId="2083597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dr2wv95902f4ef2s65veearrvwxdpfr25s&quot;&gt;EMPEndnote&lt;record-ids&gt;&lt;item&gt;5603&lt;/item&gt;&lt;item&gt;5905&lt;/item&gt;&lt;item&gt;5974&lt;/item&gt;&lt;item&gt;6062&lt;/item&gt;&lt;item&gt;6426&lt;/item&gt;&lt;item&gt;6686&lt;/item&gt;&lt;item&gt;6687&lt;/item&gt;&lt;item&gt;6688&lt;/item&gt;&lt;item&gt;6689&lt;/item&gt;&lt;item&gt;6690&lt;/item&gt;&lt;item&gt;6691&lt;/item&gt;&lt;item&gt;6692&lt;/item&gt;&lt;item&gt;6693&lt;/item&gt;&lt;item&gt;6694&lt;/item&gt;&lt;item&gt;6695&lt;/item&gt;&lt;item&gt;6696&lt;/item&gt;&lt;item&gt;6697&lt;/item&gt;&lt;item&gt;6698&lt;/item&gt;&lt;item&gt;6699&lt;/item&gt;&lt;item&gt;6700&lt;/item&gt;&lt;item&gt;6706&lt;/item&gt;&lt;item&gt;6708&lt;/item&gt;&lt;item&gt;6709&lt;/item&gt;&lt;item&gt;6710&lt;/item&gt;&lt;item&gt;6712&lt;/item&gt;&lt;item&gt;6715&lt;/item&gt;&lt;item&gt;6716&lt;/item&gt;&lt;item&gt;6717&lt;/item&gt;&lt;item&gt;6719&lt;/item&gt;&lt;item&gt;6720&lt;/item&gt;&lt;item&gt;6721&lt;/item&gt;&lt;item&gt;6722&lt;/item&gt;&lt;item&gt;6723&lt;/item&gt;&lt;item&gt;6724&lt;/item&gt;&lt;item&gt;6725&lt;/item&gt;&lt;item&gt;6726&lt;/item&gt;&lt;item&gt;6728&lt;/item&gt;&lt;item&gt;6729&lt;/item&gt;&lt;/record-ids&gt;&lt;/item&gt;&lt;/Libraries&gt;"/>
    <w:docVar w:name="SYSTEM:DocVarsVisible" w:val="no"/>
    <w:docVar w:name="Total_Editing_Time" w:val="15"/>
  </w:docVars>
  <w:rsids>
    <w:rsidRoot w:val="00FF21C2"/>
    <w:rsid w:val="00002185"/>
    <w:rsid w:val="000026A0"/>
    <w:rsid w:val="00003555"/>
    <w:rsid w:val="0000442B"/>
    <w:rsid w:val="00004C2C"/>
    <w:rsid w:val="00004C30"/>
    <w:rsid w:val="00012870"/>
    <w:rsid w:val="00013DB7"/>
    <w:rsid w:val="00015644"/>
    <w:rsid w:val="0001766C"/>
    <w:rsid w:val="000176C3"/>
    <w:rsid w:val="000215EB"/>
    <w:rsid w:val="00021A8B"/>
    <w:rsid w:val="00021C5B"/>
    <w:rsid w:val="00022BFE"/>
    <w:rsid w:val="00023928"/>
    <w:rsid w:val="0002610A"/>
    <w:rsid w:val="00026782"/>
    <w:rsid w:val="000269B9"/>
    <w:rsid w:val="00026ED8"/>
    <w:rsid w:val="00027B5A"/>
    <w:rsid w:val="00032026"/>
    <w:rsid w:val="00033718"/>
    <w:rsid w:val="0003407F"/>
    <w:rsid w:val="000344A8"/>
    <w:rsid w:val="00034EA9"/>
    <w:rsid w:val="00037856"/>
    <w:rsid w:val="000400D1"/>
    <w:rsid w:val="00043E08"/>
    <w:rsid w:val="00045292"/>
    <w:rsid w:val="0004624C"/>
    <w:rsid w:val="000521C8"/>
    <w:rsid w:val="000538A0"/>
    <w:rsid w:val="00053CC9"/>
    <w:rsid w:val="00060D01"/>
    <w:rsid w:val="00063E5D"/>
    <w:rsid w:val="00064C00"/>
    <w:rsid w:val="00064C55"/>
    <w:rsid w:val="000653CC"/>
    <w:rsid w:val="000673BF"/>
    <w:rsid w:val="00070BAE"/>
    <w:rsid w:val="000728DE"/>
    <w:rsid w:val="000738F9"/>
    <w:rsid w:val="00074DB8"/>
    <w:rsid w:val="00075E52"/>
    <w:rsid w:val="00075F26"/>
    <w:rsid w:val="00081D2D"/>
    <w:rsid w:val="00082822"/>
    <w:rsid w:val="0008311B"/>
    <w:rsid w:val="00084038"/>
    <w:rsid w:val="00084433"/>
    <w:rsid w:val="0008592A"/>
    <w:rsid w:val="000863BC"/>
    <w:rsid w:val="0008679F"/>
    <w:rsid w:val="00087244"/>
    <w:rsid w:val="00090CDC"/>
    <w:rsid w:val="00090FE2"/>
    <w:rsid w:val="00091B76"/>
    <w:rsid w:val="000925D2"/>
    <w:rsid w:val="000937E4"/>
    <w:rsid w:val="00094222"/>
    <w:rsid w:val="00095D80"/>
    <w:rsid w:val="00096035"/>
    <w:rsid w:val="00097CFF"/>
    <w:rsid w:val="000A15AD"/>
    <w:rsid w:val="000A18EB"/>
    <w:rsid w:val="000A3BF6"/>
    <w:rsid w:val="000A4D3C"/>
    <w:rsid w:val="000A5618"/>
    <w:rsid w:val="000A59CF"/>
    <w:rsid w:val="000A6411"/>
    <w:rsid w:val="000A7259"/>
    <w:rsid w:val="000B139F"/>
    <w:rsid w:val="000B363E"/>
    <w:rsid w:val="000B36F8"/>
    <w:rsid w:val="000B3AC5"/>
    <w:rsid w:val="000B43FF"/>
    <w:rsid w:val="000B526B"/>
    <w:rsid w:val="000B6A21"/>
    <w:rsid w:val="000B72DA"/>
    <w:rsid w:val="000B76CA"/>
    <w:rsid w:val="000B7A51"/>
    <w:rsid w:val="000C0049"/>
    <w:rsid w:val="000C0486"/>
    <w:rsid w:val="000C09E3"/>
    <w:rsid w:val="000C1595"/>
    <w:rsid w:val="000C23DF"/>
    <w:rsid w:val="000C32F6"/>
    <w:rsid w:val="000C3629"/>
    <w:rsid w:val="000C3952"/>
    <w:rsid w:val="000C48F3"/>
    <w:rsid w:val="000C75D8"/>
    <w:rsid w:val="000D04B7"/>
    <w:rsid w:val="000D0AA7"/>
    <w:rsid w:val="000D2FE4"/>
    <w:rsid w:val="000D4424"/>
    <w:rsid w:val="000D597D"/>
    <w:rsid w:val="000D5D16"/>
    <w:rsid w:val="000D757A"/>
    <w:rsid w:val="000D7D7E"/>
    <w:rsid w:val="000E1E5C"/>
    <w:rsid w:val="000E2A1F"/>
    <w:rsid w:val="000E334D"/>
    <w:rsid w:val="000E67B8"/>
    <w:rsid w:val="000E7E3F"/>
    <w:rsid w:val="000F1D22"/>
    <w:rsid w:val="000F202F"/>
    <w:rsid w:val="000F36D8"/>
    <w:rsid w:val="000F37AE"/>
    <w:rsid w:val="000F406F"/>
    <w:rsid w:val="000F6189"/>
    <w:rsid w:val="000F66D0"/>
    <w:rsid w:val="00101E34"/>
    <w:rsid w:val="00103AA8"/>
    <w:rsid w:val="00103DD6"/>
    <w:rsid w:val="00104230"/>
    <w:rsid w:val="00105FC0"/>
    <w:rsid w:val="00106A44"/>
    <w:rsid w:val="0010733E"/>
    <w:rsid w:val="001114A4"/>
    <w:rsid w:val="001131E5"/>
    <w:rsid w:val="001137C3"/>
    <w:rsid w:val="00120B29"/>
    <w:rsid w:val="0012137D"/>
    <w:rsid w:val="001252B2"/>
    <w:rsid w:val="00125C30"/>
    <w:rsid w:val="00132DB2"/>
    <w:rsid w:val="00134A80"/>
    <w:rsid w:val="00134FB1"/>
    <w:rsid w:val="00135282"/>
    <w:rsid w:val="001353CF"/>
    <w:rsid w:val="00136153"/>
    <w:rsid w:val="001369F8"/>
    <w:rsid w:val="00137452"/>
    <w:rsid w:val="00141413"/>
    <w:rsid w:val="00143BF1"/>
    <w:rsid w:val="00147750"/>
    <w:rsid w:val="0015568C"/>
    <w:rsid w:val="00161A46"/>
    <w:rsid w:val="00162640"/>
    <w:rsid w:val="00162FC9"/>
    <w:rsid w:val="00163F9B"/>
    <w:rsid w:val="0016468E"/>
    <w:rsid w:val="00165422"/>
    <w:rsid w:val="00165BDD"/>
    <w:rsid w:val="00171C19"/>
    <w:rsid w:val="00177B75"/>
    <w:rsid w:val="001807B8"/>
    <w:rsid w:val="00181243"/>
    <w:rsid w:val="00181277"/>
    <w:rsid w:val="00182B30"/>
    <w:rsid w:val="00182ED2"/>
    <w:rsid w:val="001831C5"/>
    <w:rsid w:val="00190445"/>
    <w:rsid w:val="0019127F"/>
    <w:rsid w:val="00193644"/>
    <w:rsid w:val="00193983"/>
    <w:rsid w:val="001A00D5"/>
    <w:rsid w:val="001A117F"/>
    <w:rsid w:val="001A18B2"/>
    <w:rsid w:val="001A25BB"/>
    <w:rsid w:val="001A4314"/>
    <w:rsid w:val="001A5BC2"/>
    <w:rsid w:val="001A6077"/>
    <w:rsid w:val="001A6CAD"/>
    <w:rsid w:val="001A7B98"/>
    <w:rsid w:val="001A7E74"/>
    <w:rsid w:val="001B2097"/>
    <w:rsid w:val="001B5770"/>
    <w:rsid w:val="001C0602"/>
    <w:rsid w:val="001C0BEB"/>
    <w:rsid w:val="001C0EA0"/>
    <w:rsid w:val="001C0F50"/>
    <w:rsid w:val="001C11B1"/>
    <w:rsid w:val="001C13A4"/>
    <w:rsid w:val="001C4717"/>
    <w:rsid w:val="001C54A7"/>
    <w:rsid w:val="001D019B"/>
    <w:rsid w:val="001D0241"/>
    <w:rsid w:val="001D0BF2"/>
    <w:rsid w:val="001D0E4B"/>
    <w:rsid w:val="001D1821"/>
    <w:rsid w:val="001D1FD9"/>
    <w:rsid w:val="001D247B"/>
    <w:rsid w:val="001D330F"/>
    <w:rsid w:val="001D454D"/>
    <w:rsid w:val="001D45E2"/>
    <w:rsid w:val="001D4A5B"/>
    <w:rsid w:val="001D52E2"/>
    <w:rsid w:val="001D5408"/>
    <w:rsid w:val="001D6324"/>
    <w:rsid w:val="001D663A"/>
    <w:rsid w:val="001D672E"/>
    <w:rsid w:val="001E02E9"/>
    <w:rsid w:val="001E173D"/>
    <w:rsid w:val="001E272C"/>
    <w:rsid w:val="001E288B"/>
    <w:rsid w:val="001E3866"/>
    <w:rsid w:val="001E3FCB"/>
    <w:rsid w:val="001E68A6"/>
    <w:rsid w:val="001E7419"/>
    <w:rsid w:val="001E74BA"/>
    <w:rsid w:val="001F043F"/>
    <w:rsid w:val="001F336C"/>
    <w:rsid w:val="001F56F3"/>
    <w:rsid w:val="001F5FD6"/>
    <w:rsid w:val="002013E9"/>
    <w:rsid w:val="0020164D"/>
    <w:rsid w:val="002019C4"/>
    <w:rsid w:val="00202243"/>
    <w:rsid w:val="00202809"/>
    <w:rsid w:val="00203E00"/>
    <w:rsid w:val="00205C0C"/>
    <w:rsid w:val="00207D0B"/>
    <w:rsid w:val="002110AA"/>
    <w:rsid w:val="002116C0"/>
    <w:rsid w:val="002122CD"/>
    <w:rsid w:val="002142F7"/>
    <w:rsid w:val="0021540A"/>
    <w:rsid w:val="0021694C"/>
    <w:rsid w:val="0022014F"/>
    <w:rsid w:val="00221CDD"/>
    <w:rsid w:val="00224AEB"/>
    <w:rsid w:val="0022570B"/>
    <w:rsid w:val="002275DA"/>
    <w:rsid w:val="002346D9"/>
    <w:rsid w:val="00235514"/>
    <w:rsid w:val="00235540"/>
    <w:rsid w:val="0023579E"/>
    <w:rsid w:val="00235F31"/>
    <w:rsid w:val="00236114"/>
    <w:rsid w:val="00240CCA"/>
    <w:rsid w:val="00240DB9"/>
    <w:rsid w:val="00241F18"/>
    <w:rsid w:val="002443CB"/>
    <w:rsid w:val="00244591"/>
    <w:rsid w:val="00244CC6"/>
    <w:rsid w:val="00246496"/>
    <w:rsid w:val="00251FBA"/>
    <w:rsid w:val="002526C0"/>
    <w:rsid w:val="00256B04"/>
    <w:rsid w:val="00257939"/>
    <w:rsid w:val="002606BB"/>
    <w:rsid w:val="00261194"/>
    <w:rsid w:val="002622FE"/>
    <w:rsid w:val="00264EF8"/>
    <w:rsid w:val="0026629E"/>
    <w:rsid w:val="002663C1"/>
    <w:rsid w:val="002663EC"/>
    <w:rsid w:val="002667EE"/>
    <w:rsid w:val="0027008C"/>
    <w:rsid w:val="00270176"/>
    <w:rsid w:val="00271E46"/>
    <w:rsid w:val="00272033"/>
    <w:rsid w:val="00272273"/>
    <w:rsid w:val="0027271C"/>
    <w:rsid w:val="00272C62"/>
    <w:rsid w:val="0027408C"/>
    <w:rsid w:val="00274218"/>
    <w:rsid w:val="00274505"/>
    <w:rsid w:val="002752BE"/>
    <w:rsid w:val="00275632"/>
    <w:rsid w:val="002756A3"/>
    <w:rsid w:val="00277C20"/>
    <w:rsid w:val="00277D32"/>
    <w:rsid w:val="00277D53"/>
    <w:rsid w:val="00286D30"/>
    <w:rsid w:val="00287600"/>
    <w:rsid w:val="00287C91"/>
    <w:rsid w:val="00291EAE"/>
    <w:rsid w:val="00293BD7"/>
    <w:rsid w:val="0029433F"/>
    <w:rsid w:val="00296A57"/>
    <w:rsid w:val="0029755F"/>
    <w:rsid w:val="002A039D"/>
    <w:rsid w:val="002A1D0C"/>
    <w:rsid w:val="002A2076"/>
    <w:rsid w:val="002A4865"/>
    <w:rsid w:val="002A4D28"/>
    <w:rsid w:val="002A4E64"/>
    <w:rsid w:val="002A7260"/>
    <w:rsid w:val="002A7DFC"/>
    <w:rsid w:val="002B0085"/>
    <w:rsid w:val="002B0485"/>
    <w:rsid w:val="002B2268"/>
    <w:rsid w:val="002B237F"/>
    <w:rsid w:val="002B390E"/>
    <w:rsid w:val="002B3DF0"/>
    <w:rsid w:val="002B56A3"/>
    <w:rsid w:val="002B62F7"/>
    <w:rsid w:val="002B648D"/>
    <w:rsid w:val="002B6A1D"/>
    <w:rsid w:val="002B7B92"/>
    <w:rsid w:val="002C216E"/>
    <w:rsid w:val="002C4656"/>
    <w:rsid w:val="002C4B49"/>
    <w:rsid w:val="002C4F3E"/>
    <w:rsid w:val="002C5515"/>
    <w:rsid w:val="002C5821"/>
    <w:rsid w:val="002C755D"/>
    <w:rsid w:val="002D03B4"/>
    <w:rsid w:val="002D114A"/>
    <w:rsid w:val="002D127D"/>
    <w:rsid w:val="002D1D5E"/>
    <w:rsid w:val="002D2EE9"/>
    <w:rsid w:val="002D3470"/>
    <w:rsid w:val="002D3F41"/>
    <w:rsid w:val="002D4FE8"/>
    <w:rsid w:val="002D522A"/>
    <w:rsid w:val="002D54EA"/>
    <w:rsid w:val="002D57AD"/>
    <w:rsid w:val="002D5FBC"/>
    <w:rsid w:val="002E0993"/>
    <w:rsid w:val="002E1B0B"/>
    <w:rsid w:val="002E5E85"/>
    <w:rsid w:val="002E78C5"/>
    <w:rsid w:val="002F02ED"/>
    <w:rsid w:val="002F0514"/>
    <w:rsid w:val="002F0A2F"/>
    <w:rsid w:val="002F1B4A"/>
    <w:rsid w:val="002F247B"/>
    <w:rsid w:val="002F3124"/>
    <w:rsid w:val="002F3A7C"/>
    <w:rsid w:val="002F48C8"/>
    <w:rsid w:val="002F6A00"/>
    <w:rsid w:val="002F7A6D"/>
    <w:rsid w:val="002F7CD2"/>
    <w:rsid w:val="002F7FB2"/>
    <w:rsid w:val="00301B09"/>
    <w:rsid w:val="00301F09"/>
    <w:rsid w:val="00303393"/>
    <w:rsid w:val="003051B6"/>
    <w:rsid w:val="00306206"/>
    <w:rsid w:val="00306E3F"/>
    <w:rsid w:val="0031063D"/>
    <w:rsid w:val="003117DE"/>
    <w:rsid w:val="00316D54"/>
    <w:rsid w:val="00316EF8"/>
    <w:rsid w:val="00323D0E"/>
    <w:rsid w:val="00326AD3"/>
    <w:rsid w:val="00332023"/>
    <w:rsid w:val="00333F07"/>
    <w:rsid w:val="00334078"/>
    <w:rsid w:val="003349EF"/>
    <w:rsid w:val="00336AD4"/>
    <w:rsid w:val="00337713"/>
    <w:rsid w:val="003428C2"/>
    <w:rsid w:val="0034482A"/>
    <w:rsid w:val="00344C41"/>
    <w:rsid w:val="00346B46"/>
    <w:rsid w:val="00354D11"/>
    <w:rsid w:val="0035643F"/>
    <w:rsid w:val="003619C4"/>
    <w:rsid w:val="00362D9C"/>
    <w:rsid w:val="00363D0D"/>
    <w:rsid w:val="003656D8"/>
    <w:rsid w:val="00366558"/>
    <w:rsid w:val="00367DFA"/>
    <w:rsid w:val="00370F10"/>
    <w:rsid w:val="003719C1"/>
    <w:rsid w:val="0037328D"/>
    <w:rsid w:val="003732C2"/>
    <w:rsid w:val="00373AA9"/>
    <w:rsid w:val="00373B55"/>
    <w:rsid w:val="003743FF"/>
    <w:rsid w:val="00374D31"/>
    <w:rsid w:val="00376E48"/>
    <w:rsid w:val="0038029D"/>
    <w:rsid w:val="00380C98"/>
    <w:rsid w:val="0038163A"/>
    <w:rsid w:val="003838DB"/>
    <w:rsid w:val="003850E3"/>
    <w:rsid w:val="00385A9F"/>
    <w:rsid w:val="00387D44"/>
    <w:rsid w:val="003908FF"/>
    <w:rsid w:val="00392FAF"/>
    <w:rsid w:val="0039306D"/>
    <w:rsid w:val="00393B76"/>
    <w:rsid w:val="00397D03"/>
    <w:rsid w:val="003A0053"/>
    <w:rsid w:val="003A10ED"/>
    <w:rsid w:val="003A13D0"/>
    <w:rsid w:val="003A207E"/>
    <w:rsid w:val="003A2E31"/>
    <w:rsid w:val="003A3DDE"/>
    <w:rsid w:val="003A4F9A"/>
    <w:rsid w:val="003A592E"/>
    <w:rsid w:val="003A713B"/>
    <w:rsid w:val="003A7B01"/>
    <w:rsid w:val="003A7E8E"/>
    <w:rsid w:val="003A7FCC"/>
    <w:rsid w:val="003B032A"/>
    <w:rsid w:val="003B1A39"/>
    <w:rsid w:val="003B22BB"/>
    <w:rsid w:val="003B27CD"/>
    <w:rsid w:val="003B2F11"/>
    <w:rsid w:val="003B41B9"/>
    <w:rsid w:val="003B4530"/>
    <w:rsid w:val="003B4DFC"/>
    <w:rsid w:val="003B6204"/>
    <w:rsid w:val="003B6945"/>
    <w:rsid w:val="003C00BA"/>
    <w:rsid w:val="003C7369"/>
    <w:rsid w:val="003D27F3"/>
    <w:rsid w:val="003D28FD"/>
    <w:rsid w:val="003D3AE3"/>
    <w:rsid w:val="003D3B14"/>
    <w:rsid w:val="003D40B1"/>
    <w:rsid w:val="003D56E3"/>
    <w:rsid w:val="003D65D0"/>
    <w:rsid w:val="003D69C3"/>
    <w:rsid w:val="003D7558"/>
    <w:rsid w:val="003D795E"/>
    <w:rsid w:val="003E041D"/>
    <w:rsid w:val="003E1B4A"/>
    <w:rsid w:val="003E2EA7"/>
    <w:rsid w:val="003E42D4"/>
    <w:rsid w:val="003E4318"/>
    <w:rsid w:val="003E495D"/>
    <w:rsid w:val="003E5019"/>
    <w:rsid w:val="003E58AB"/>
    <w:rsid w:val="003E5F77"/>
    <w:rsid w:val="003E6E5D"/>
    <w:rsid w:val="003F1ED5"/>
    <w:rsid w:val="003F2BE2"/>
    <w:rsid w:val="003F5020"/>
    <w:rsid w:val="003F5231"/>
    <w:rsid w:val="004017E6"/>
    <w:rsid w:val="00401E3B"/>
    <w:rsid w:val="00403C8C"/>
    <w:rsid w:val="00405A27"/>
    <w:rsid w:val="00407408"/>
    <w:rsid w:val="00407F5A"/>
    <w:rsid w:val="0041076D"/>
    <w:rsid w:val="0041274D"/>
    <w:rsid w:val="00412813"/>
    <w:rsid w:val="00413BDE"/>
    <w:rsid w:val="00422556"/>
    <w:rsid w:val="00423D31"/>
    <w:rsid w:val="00431259"/>
    <w:rsid w:val="00431486"/>
    <w:rsid w:val="00433298"/>
    <w:rsid w:val="00435374"/>
    <w:rsid w:val="00435C63"/>
    <w:rsid w:val="00436A2D"/>
    <w:rsid w:val="00441146"/>
    <w:rsid w:val="00441781"/>
    <w:rsid w:val="00442972"/>
    <w:rsid w:val="00442B06"/>
    <w:rsid w:val="0044615F"/>
    <w:rsid w:val="004470A6"/>
    <w:rsid w:val="004470EB"/>
    <w:rsid w:val="004479F9"/>
    <w:rsid w:val="00451DA1"/>
    <w:rsid w:val="00453007"/>
    <w:rsid w:val="004530FD"/>
    <w:rsid w:val="00456D1B"/>
    <w:rsid w:val="00456EB4"/>
    <w:rsid w:val="004570E6"/>
    <w:rsid w:val="00457F39"/>
    <w:rsid w:val="0046061D"/>
    <w:rsid w:val="004616A0"/>
    <w:rsid w:val="00463948"/>
    <w:rsid w:val="00463E75"/>
    <w:rsid w:val="004654D4"/>
    <w:rsid w:val="00466AE5"/>
    <w:rsid w:val="0046733F"/>
    <w:rsid w:val="00467923"/>
    <w:rsid w:val="0047227A"/>
    <w:rsid w:val="004731D5"/>
    <w:rsid w:val="00473F35"/>
    <w:rsid w:val="004746B4"/>
    <w:rsid w:val="00480799"/>
    <w:rsid w:val="004812D0"/>
    <w:rsid w:val="00482BC3"/>
    <w:rsid w:val="004838A7"/>
    <w:rsid w:val="004839A3"/>
    <w:rsid w:val="00484203"/>
    <w:rsid w:val="00484967"/>
    <w:rsid w:val="004853D1"/>
    <w:rsid w:val="00485AB0"/>
    <w:rsid w:val="00486E40"/>
    <w:rsid w:val="00492E8A"/>
    <w:rsid w:val="00494AB2"/>
    <w:rsid w:val="00496A35"/>
    <w:rsid w:val="00496D94"/>
    <w:rsid w:val="004A041B"/>
    <w:rsid w:val="004A13DF"/>
    <w:rsid w:val="004A172B"/>
    <w:rsid w:val="004A1CAF"/>
    <w:rsid w:val="004A2215"/>
    <w:rsid w:val="004A2381"/>
    <w:rsid w:val="004A3C40"/>
    <w:rsid w:val="004A559C"/>
    <w:rsid w:val="004A6403"/>
    <w:rsid w:val="004A6BB6"/>
    <w:rsid w:val="004A70C5"/>
    <w:rsid w:val="004B0AA0"/>
    <w:rsid w:val="004B4209"/>
    <w:rsid w:val="004B4494"/>
    <w:rsid w:val="004B4E95"/>
    <w:rsid w:val="004B5988"/>
    <w:rsid w:val="004B6DB9"/>
    <w:rsid w:val="004B7B47"/>
    <w:rsid w:val="004C076B"/>
    <w:rsid w:val="004C0DD9"/>
    <w:rsid w:val="004C1DF4"/>
    <w:rsid w:val="004C4517"/>
    <w:rsid w:val="004C522A"/>
    <w:rsid w:val="004C5324"/>
    <w:rsid w:val="004C5CB4"/>
    <w:rsid w:val="004C683C"/>
    <w:rsid w:val="004C77D3"/>
    <w:rsid w:val="004C787C"/>
    <w:rsid w:val="004D1CB6"/>
    <w:rsid w:val="004D29D0"/>
    <w:rsid w:val="004D37D3"/>
    <w:rsid w:val="004D68BC"/>
    <w:rsid w:val="004D7573"/>
    <w:rsid w:val="004D7751"/>
    <w:rsid w:val="004E005E"/>
    <w:rsid w:val="004E0BA9"/>
    <w:rsid w:val="004E1CD7"/>
    <w:rsid w:val="004E3346"/>
    <w:rsid w:val="004E3D51"/>
    <w:rsid w:val="004E55D2"/>
    <w:rsid w:val="004F05CD"/>
    <w:rsid w:val="004F428F"/>
    <w:rsid w:val="004F60D4"/>
    <w:rsid w:val="004F7040"/>
    <w:rsid w:val="0050032B"/>
    <w:rsid w:val="0050090D"/>
    <w:rsid w:val="005009C9"/>
    <w:rsid w:val="0050133E"/>
    <w:rsid w:val="00502ED6"/>
    <w:rsid w:val="00504B06"/>
    <w:rsid w:val="005050E1"/>
    <w:rsid w:val="00505289"/>
    <w:rsid w:val="00506DFD"/>
    <w:rsid w:val="00512BE4"/>
    <w:rsid w:val="00515B12"/>
    <w:rsid w:val="00516205"/>
    <w:rsid w:val="00517D37"/>
    <w:rsid w:val="00522360"/>
    <w:rsid w:val="005234FB"/>
    <w:rsid w:val="00523BD3"/>
    <w:rsid w:val="00527EA6"/>
    <w:rsid w:val="00531740"/>
    <w:rsid w:val="00534D6E"/>
    <w:rsid w:val="00535108"/>
    <w:rsid w:val="00536472"/>
    <w:rsid w:val="00537C1B"/>
    <w:rsid w:val="005400AA"/>
    <w:rsid w:val="0054038E"/>
    <w:rsid w:val="00543F21"/>
    <w:rsid w:val="00544047"/>
    <w:rsid w:val="00551345"/>
    <w:rsid w:val="00551423"/>
    <w:rsid w:val="00552E8D"/>
    <w:rsid w:val="00553E8C"/>
    <w:rsid w:val="0055507D"/>
    <w:rsid w:val="005618BF"/>
    <w:rsid w:val="00561EF4"/>
    <w:rsid w:val="00562D92"/>
    <w:rsid w:val="0056431A"/>
    <w:rsid w:val="00566130"/>
    <w:rsid w:val="005704DB"/>
    <w:rsid w:val="0057050B"/>
    <w:rsid w:val="00571EB2"/>
    <w:rsid w:val="00577403"/>
    <w:rsid w:val="00580BBA"/>
    <w:rsid w:val="00581D7E"/>
    <w:rsid w:val="00582C09"/>
    <w:rsid w:val="00583434"/>
    <w:rsid w:val="00583B3F"/>
    <w:rsid w:val="00583C09"/>
    <w:rsid w:val="00583F4A"/>
    <w:rsid w:val="00584384"/>
    <w:rsid w:val="00584846"/>
    <w:rsid w:val="0058775C"/>
    <w:rsid w:val="005902A1"/>
    <w:rsid w:val="00593800"/>
    <w:rsid w:val="00594334"/>
    <w:rsid w:val="00595E9A"/>
    <w:rsid w:val="005968C2"/>
    <w:rsid w:val="005A0838"/>
    <w:rsid w:val="005A1FDC"/>
    <w:rsid w:val="005A23DD"/>
    <w:rsid w:val="005A3FD3"/>
    <w:rsid w:val="005A4496"/>
    <w:rsid w:val="005A55D9"/>
    <w:rsid w:val="005A66D0"/>
    <w:rsid w:val="005B5507"/>
    <w:rsid w:val="005B77FC"/>
    <w:rsid w:val="005B7FC3"/>
    <w:rsid w:val="005C135B"/>
    <w:rsid w:val="005C2BF0"/>
    <w:rsid w:val="005C2CD1"/>
    <w:rsid w:val="005C3437"/>
    <w:rsid w:val="005C53BE"/>
    <w:rsid w:val="005C553B"/>
    <w:rsid w:val="005C5925"/>
    <w:rsid w:val="005C69CF"/>
    <w:rsid w:val="005D0B6A"/>
    <w:rsid w:val="005D0F13"/>
    <w:rsid w:val="005D280E"/>
    <w:rsid w:val="005D377C"/>
    <w:rsid w:val="005D4EA6"/>
    <w:rsid w:val="005D5D16"/>
    <w:rsid w:val="005D6895"/>
    <w:rsid w:val="005D7568"/>
    <w:rsid w:val="005D7756"/>
    <w:rsid w:val="005E1705"/>
    <w:rsid w:val="005E1D11"/>
    <w:rsid w:val="005E39BF"/>
    <w:rsid w:val="005E3D28"/>
    <w:rsid w:val="005E682F"/>
    <w:rsid w:val="005E6C60"/>
    <w:rsid w:val="005E79AC"/>
    <w:rsid w:val="005F0101"/>
    <w:rsid w:val="005F1EBE"/>
    <w:rsid w:val="005F3A30"/>
    <w:rsid w:val="005F4AB3"/>
    <w:rsid w:val="005F6072"/>
    <w:rsid w:val="005F7FEA"/>
    <w:rsid w:val="0060117F"/>
    <w:rsid w:val="006030A0"/>
    <w:rsid w:val="00603D0A"/>
    <w:rsid w:val="0060550F"/>
    <w:rsid w:val="00606D7C"/>
    <w:rsid w:val="006075A9"/>
    <w:rsid w:val="006109C0"/>
    <w:rsid w:val="00611D97"/>
    <w:rsid w:val="00614DDE"/>
    <w:rsid w:val="00620ECF"/>
    <w:rsid w:val="006212EF"/>
    <w:rsid w:val="006214C9"/>
    <w:rsid w:val="00621CB6"/>
    <w:rsid w:val="00622D7B"/>
    <w:rsid w:val="00623939"/>
    <w:rsid w:val="0062621B"/>
    <w:rsid w:val="00626E68"/>
    <w:rsid w:val="00630163"/>
    <w:rsid w:val="00632423"/>
    <w:rsid w:val="0063357E"/>
    <w:rsid w:val="00635FDB"/>
    <w:rsid w:val="006365A3"/>
    <w:rsid w:val="006373D3"/>
    <w:rsid w:val="006404D0"/>
    <w:rsid w:val="006410CB"/>
    <w:rsid w:val="00643555"/>
    <w:rsid w:val="0064386C"/>
    <w:rsid w:val="00644D0F"/>
    <w:rsid w:val="006477EF"/>
    <w:rsid w:val="006502B8"/>
    <w:rsid w:val="00650F8F"/>
    <w:rsid w:val="00651151"/>
    <w:rsid w:val="006535D6"/>
    <w:rsid w:val="00654882"/>
    <w:rsid w:val="00654E7C"/>
    <w:rsid w:val="00654F74"/>
    <w:rsid w:val="00656B1C"/>
    <w:rsid w:val="0066119A"/>
    <w:rsid w:val="0066208A"/>
    <w:rsid w:val="0066294B"/>
    <w:rsid w:val="0066484D"/>
    <w:rsid w:val="006654F1"/>
    <w:rsid w:val="00665D22"/>
    <w:rsid w:val="00667977"/>
    <w:rsid w:val="00671F0E"/>
    <w:rsid w:val="00671FA9"/>
    <w:rsid w:val="00671FCE"/>
    <w:rsid w:val="00672EAC"/>
    <w:rsid w:val="00673DDA"/>
    <w:rsid w:val="00674537"/>
    <w:rsid w:val="006751F9"/>
    <w:rsid w:val="00675C14"/>
    <w:rsid w:val="00675D53"/>
    <w:rsid w:val="00676F56"/>
    <w:rsid w:val="00677740"/>
    <w:rsid w:val="006814F2"/>
    <w:rsid w:val="00683507"/>
    <w:rsid w:val="00692E16"/>
    <w:rsid w:val="00696311"/>
    <w:rsid w:val="006965FD"/>
    <w:rsid w:val="0069670E"/>
    <w:rsid w:val="00696BC8"/>
    <w:rsid w:val="006A04F0"/>
    <w:rsid w:val="006A0760"/>
    <w:rsid w:val="006A1844"/>
    <w:rsid w:val="006A1BF1"/>
    <w:rsid w:val="006A2696"/>
    <w:rsid w:val="006A4138"/>
    <w:rsid w:val="006A5159"/>
    <w:rsid w:val="006A54C4"/>
    <w:rsid w:val="006A65A5"/>
    <w:rsid w:val="006B18B8"/>
    <w:rsid w:val="006B2C2C"/>
    <w:rsid w:val="006B3433"/>
    <w:rsid w:val="006B4782"/>
    <w:rsid w:val="006B5E2C"/>
    <w:rsid w:val="006B672D"/>
    <w:rsid w:val="006C1E21"/>
    <w:rsid w:val="006C37D0"/>
    <w:rsid w:val="006C3AFA"/>
    <w:rsid w:val="006C4579"/>
    <w:rsid w:val="006C49FD"/>
    <w:rsid w:val="006C5BE3"/>
    <w:rsid w:val="006D115C"/>
    <w:rsid w:val="006D177C"/>
    <w:rsid w:val="006D33F4"/>
    <w:rsid w:val="006D3D76"/>
    <w:rsid w:val="006D63D4"/>
    <w:rsid w:val="006D7224"/>
    <w:rsid w:val="006D75B7"/>
    <w:rsid w:val="006E11C2"/>
    <w:rsid w:val="006E18FC"/>
    <w:rsid w:val="006E36DF"/>
    <w:rsid w:val="006E66CE"/>
    <w:rsid w:val="006E682C"/>
    <w:rsid w:val="006F12EB"/>
    <w:rsid w:val="006F16F7"/>
    <w:rsid w:val="006F1AA7"/>
    <w:rsid w:val="006F6E56"/>
    <w:rsid w:val="006F78B2"/>
    <w:rsid w:val="006F7ACA"/>
    <w:rsid w:val="00700FB1"/>
    <w:rsid w:val="007024DC"/>
    <w:rsid w:val="00702702"/>
    <w:rsid w:val="00704BC4"/>
    <w:rsid w:val="0071502A"/>
    <w:rsid w:val="007174CE"/>
    <w:rsid w:val="007201A3"/>
    <w:rsid w:val="007256D2"/>
    <w:rsid w:val="00725A87"/>
    <w:rsid w:val="007263B6"/>
    <w:rsid w:val="007272ED"/>
    <w:rsid w:val="0073254C"/>
    <w:rsid w:val="0073417E"/>
    <w:rsid w:val="00735905"/>
    <w:rsid w:val="0073627F"/>
    <w:rsid w:val="0074030E"/>
    <w:rsid w:val="007403B4"/>
    <w:rsid w:val="007416E1"/>
    <w:rsid w:val="007431DA"/>
    <w:rsid w:val="00744208"/>
    <w:rsid w:val="0074464C"/>
    <w:rsid w:val="00744779"/>
    <w:rsid w:val="00746B85"/>
    <w:rsid w:val="007507E1"/>
    <w:rsid w:val="007511A9"/>
    <w:rsid w:val="00751D58"/>
    <w:rsid w:val="007532F1"/>
    <w:rsid w:val="00753673"/>
    <w:rsid w:val="0075450C"/>
    <w:rsid w:val="00754AC3"/>
    <w:rsid w:val="007563CA"/>
    <w:rsid w:val="00757075"/>
    <w:rsid w:val="00762D94"/>
    <w:rsid w:val="00765854"/>
    <w:rsid w:val="00766270"/>
    <w:rsid w:val="00766F8A"/>
    <w:rsid w:val="00773CC4"/>
    <w:rsid w:val="00775465"/>
    <w:rsid w:val="00775AD9"/>
    <w:rsid w:val="00775ECD"/>
    <w:rsid w:val="00777F71"/>
    <w:rsid w:val="007823E5"/>
    <w:rsid w:val="007851A7"/>
    <w:rsid w:val="007868BF"/>
    <w:rsid w:val="0078712F"/>
    <w:rsid w:val="00792D00"/>
    <w:rsid w:val="00796873"/>
    <w:rsid w:val="00797697"/>
    <w:rsid w:val="00797737"/>
    <w:rsid w:val="007978ED"/>
    <w:rsid w:val="007A045F"/>
    <w:rsid w:val="007A0A72"/>
    <w:rsid w:val="007A227E"/>
    <w:rsid w:val="007A269E"/>
    <w:rsid w:val="007A3540"/>
    <w:rsid w:val="007A42B0"/>
    <w:rsid w:val="007A7314"/>
    <w:rsid w:val="007B0273"/>
    <w:rsid w:val="007B05A5"/>
    <w:rsid w:val="007B18EF"/>
    <w:rsid w:val="007B1998"/>
    <w:rsid w:val="007B369D"/>
    <w:rsid w:val="007B3EA8"/>
    <w:rsid w:val="007B4A86"/>
    <w:rsid w:val="007B56EF"/>
    <w:rsid w:val="007B7F03"/>
    <w:rsid w:val="007C39C6"/>
    <w:rsid w:val="007C5FBD"/>
    <w:rsid w:val="007C6CAE"/>
    <w:rsid w:val="007C783B"/>
    <w:rsid w:val="007D194D"/>
    <w:rsid w:val="007D37B4"/>
    <w:rsid w:val="007D4FE9"/>
    <w:rsid w:val="007D7690"/>
    <w:rsid w:val="007E027B"/>
    <w:rsid w:val="007E0ABD"/>
    <w:rsid w:val="007E0F34"/>
    <w:rsid w:val="007E364F"/>
    <w:rsid w:val="007E3A51"/>
    <w:rsid w:val="007E6F21"/>
    <w:rsid w:val="007E77A9"/>
    <w:rsid w:val="007E79DB"/>
    <w:rsid w:val="007F1D3E"/>
    <w:rsid w:val="007F53A4"/>
    <w:rsid w:val="007F7E63"/>
    <w:rsid w:val="008013D4"/>
    <w:rsid w:val="00803069"/>
    <w:rsid w:val="0080313B"/>
    <w:rsid w:val="008052D8"/>
    <w:rsid w:val="008053D0"/>
    <w:rsid w:val="008067FC"/>
    <w:rsid w:val="00806EC4"/>
    <w:rsid w:val="00813662"/>
    <w:rsid w:val="00814EEF"/>
    <w:rsid w:val="0081618B"/>
    <w:rsid w:val="00816711"/>
    <w:rsid w:val="0082014F"/>
    <w:rsid w:val="0082090D"/>
    <w:rsid w:val="0082111F"/>
    <w:rsid w:val="008213B2"/>
    <w:rsid w:val="008229E2"/>
    <w:rsid w:val="00830A30"/>
    <w:rsid w:val="0083211B"/>
    <w:rsid w:val="00832E43"/>
    <w:rsid w:val="008345CC"/>
    <w:rsid w:val="00835029"/>
    <w:rsid w:val="00837BB5"/>
    <w:rsid w:val="00837BDD"/>
    <w:rsid w:val="00840935"/>
    <w:rsid w:val="0084278E"/>
    <w:rsid w:val="00842A88"/>
    <w:rsid w:val="008434F1"/>
    <w:rsid w:val="00843E0B"/>
    <w:rsid w:val="008446AC"/>
    <w:rsid w:val="00845252"/>
    <w:rsid w:val="008462F2"/>
    <w:rsid w:val="0084745B"/>
    <w:rsid w:val="0085033B"/>
    <w:rsid w:val="00850FBF"/>
    <w:rsid w:val="00851CB3"/>
    <w:rsid w:val="008546CF"/>
    <w:rsid w:val="00854B49"/>
    <w:rsid w:val="00854C82"/>
    <w:rsid w:val="00855E6A"/>
    <w:rsid w:val="00861C29"/>
    <w:rsid w:val="00863171"/>
    <w:rsid w:val="00863BBA"/>
    <w:rsid w:val="008645C0"/>
    <w:rsid w:val="00864DBD"/>
    <w:rsid w:val="00865F59"/>
    <w:rsid w:val="00870611"/>
    <w:rsid w:val="0087132E"/>
    <w:rsid w:val="00871BF9"/>
    <w:rsid w:val="00871FC8"/>
    <w:rsid w:val="00872A17"/>
    <w:rsid w:val="0087586E"/>
    <w:rsid w:val="008775D2"/>
    <w:rsid w:val="00880127"/>
    <w:rsid w:val="008805FF"/>
    <w:rsid w:val="00883AC3"/>
    <w:rsid w:val="00885D00"/>
    <w:rsid w:val="008864BE"/>
    <w:rsid w:val="00892133"/>
    <w:rsid w:val="008925AA"/>
    <w:rsid w:val="0089574E"/>
    <w:rsid w:val="00895A35"/>
    <w:rsid w:val="00895FD6"/>
    <w:rsid w:val="00897717"/>
    <w:rsid w:val="008A2689"/>
    <w:rsid w:val="008A645B"/>
    <w:rsid w:val="008A7605"/>
    <w:rsid w:val="008A7C56"/>
    <w:rsid w:val="008B2662"/>
    <w:rsid w:val="008B29D7"/>
    <w:rsid w:val="008B3DEE"/>
    <w:rsid w:val="008B51D3"/>
    <w:rsid w:val="008C03FC"/>
    <w:rsid w:val="008C1B58"/>
    <w:rsid w:val="008C5F82"/>
    <w:rsid w:val="008D1F29"/>
    <w:rsid w:val="008D21AB"/>
    <w:rsid w:val="008D4725"/>
    <w:rsid w:val="008D58BB"/>
    <w:rsid w:val="008D61A3"/>
    <w:rsid w:val="008E19AF"/>
    <w:rsid w:val="008E5424"/>
    <w:rsid w:val="008E549E"/>
    <w:rsid w:val="008F00E4"/>
    <w:rsid w:val="008F1480"/>
    <w:rsid w:val="008F1B41"/>
    <w:rsid w:val="008F2313"/>
    <w:rsid w:val="008F38D8"/>
    <w:rsid w:val="008F3E5D"/>
    <w:rsid w:val="008F491E"/>
    <w:rsid w:val="008F53F7"/>
    <w:rsid w:val="008F53FD"/>
    <w:rsid w:val="008F60FD"/>
    <w:rsid w:val="008F6BFF"/>
    <w:rsid w:val="00901866"/>
    <w:rsid w:val="00901B06"/>
    <w:rsid w:val="009022A6"/>
    <w:rsid w:val="0090284B"/>
    <w:rsid w:val="00903EE3"/>
    <w:rsid w:val="009058A8"/>
    <w:rsid w:val="00907EE4"/>
    <w:rsid w:val="00910AD1"/>
    <w:rsid w:val="00912F56"/>
    <w:rsid w:val="00915420"/>
    <w:rsid w:val="00916313"/>
    <w:rsid w:val="00921437"/>
    <w:rsid w:val="00921C82"/>
    <w:rsid w:val="0092433B"/>
    <w:rsid w:val="0092664C"/>
    <w:rsid w:val="00927D0D"/>
    <w:rsid w:val="009323D0"/>
    <w:rsid w:val="00932DD6"/>
    <w:rsid w:val="009345AE"/>
    <w:rsid w:val="0093561A"/>
    <w:rsid w:val="009362AB"/>
    <w:rsid w:val="0094006C"/>
    <w:rsid w:val="0094088C"/>
    <w:rsid w:val="00942E6C"/>
    <w:rsid w:val="0094366F"/>
    <w:rsid w:val="00944CF9"/>
    <w:rsid w:val="009462D7"/>
    <w:rsid w:val="009462E7"/>
    <w:rsid w:val="00946D0F"/>
    <w:rsid w:val="009542DF"/>
    <w:rsid w:val="00955C1F"/>
    <w:rsid w:val="00957E09"/>
    <w:rsid w:val="00957E19"/>
    <w:rsid w:val="00960979"/>
    <w:rsid w:val="00961037"/>
    <w:rsid w:val="009621F8"/>
    <w:rsid w:val="00962353"/>
    <w:rsid w:val="0096337F"/>
    <w:rsid w:val="00963617"/>
    <w:rsid w:val="00964CAF"/>
    <w:rsid w:val="00967258"/>
    <w:rsid w:val="0096740C"/>
    <w:rsid w:val="00967ABC"/>
    <w:rsid w:val="009715D7"/>
    <w:rsid w:val="00971823"/>
    <w:rsid w:val="0097326A"/>
    <w:rsid w:val="0097334B"/>
    <w:rsid w:val="00974567"/>
    <w:rsid w:val="00974A33"/>
    <w:rsid w:val="009767E8"/>
    <w:rsid w:val="009771A2"/>
    <w:rsid w:val="00980941"/>
    <w:rsid w:val="009833C0"/>
    <w:rsid w:val="009835A1"/>
    <w:rsid w:val="009849AB"/>
    <w:rsid w:val="0098538F"/>
    <w:rsid w:val="009862DF"/>
    <w:rsid w:val="00987C08"/>
    <w:rsid w:val="00990F2D"/>
    <w:rsid w:val="009916E1"/>
    <w:rsid w:val="00991E77"/>
    <w:rsid w:val="009935C2"/>
    <w:rsid w:val="009957B8"/>
    <w:rsid w:val="00996218"/>
    <w:rsid w:val="009969EA"/>
    <w:rsid w:val="009A0487"/>
    <w:rsid w:val="009A212D"/>
    <w:rsid w:val="009A34B4"/>
    <w:rsid w:val="009A34FC"/>
    <w:rsid w:val="009A7280"/>
    <w:rsid w:val="009B0027"/>
    <w:rsid w:val="009B307E"/>
    <w:rsid w:val="009B38E6"/>
    <w:rsid w:val="009B3A36"/>
    <w:rsid w:val="009B4E32"/>
    <w:rsid w:val="009B784C"/>
    <w:rsid w:val="009B79F7"/>
    <w:rsid w:val="009C05FE"/>
    <w:rsid w:val="009C0664"/>
    <w:rsid w:val="009C08A4"/>
    <w:rsid w:val="009C251E"/>
    <w:rsid w:val="009C394F"/>
    <w:rsid w:val="009C5A24"/>
    <w:rsid w:val="009C7DE5"/>
    <w:rsid w:val="009D01BC"/>
    <w:rsid w:val="009D06C1"/>
    <w:rsid w:val="009D0899"/>
    <w:rsid w:val="009D240A"/>
    <w:rsid w:val="009D27B2"/>
    <w:rsid w:val="009D421B"/>
    <w:rsid w:val="009D4333"/>
    <w:rsid w:val="009D4AD3"/>
    <w:rsid w:val="009D5345"/>
    <w:rsid w:val="009D6008"/>
    <w:rsid w:val="009D653A"/>
    <w:rsid w:val="009D6A8B"/>
    <w:rsid w:val="009D6E3F"/>
    <w:rsid w:val="009D75D6"/>
    <w:rsid w:val="009E209A"/>
    <w:rsid w:val="009E2B23"/>
    <w:rsid w:val="009E3F98"/>
    <w:rsid w:val="009E4C69"/>
    <w:rsid w:val="009E5258"/>
    <w:rsid w:val="009E5A70"/>
    <w:rsid w:val="009E6A16"/>
    <w:rsid w:val="009E7588"/>
    <w:rsid w:val="009F0259"/>
    <w:rsid w:val="009F0AEC"/>
    <w:rsid w:val="009F167C"/>
    <w:rsid w:val="009F3985"/>
    <w:rsid w:val="009F443B"/>
    <w:rsid w:val="009F4A4E"/>
    <w:rsid w:val="009F4C96"/>
    <w:rsid w:val="009F581D"/>
    <w:rsid w:val="009F78E5"/>
    <w:rsid w:val="00A02804"/>
    <w:rsid w:val="00A02AD3"/>
    <w:rsid w:val="00A05107"/>
    <w:rsid w:val="00A05456"/>
    <w:rsid w:val="00A06ED2"/>
    <w:rsid w:val="00A103B8"/>
    <w:rsid w:val="00A13C91"/>
    <w:rsid w:val="00A13FB7"/>
    <w:rsid w:val="00A1432D"/>
    <w:rsid w:val="00A20D1D"/>
    <w:rsid w:val="00A218C2"/>
    <w:rsid w:val="00A219C7"/>
    <w:rsid w:val="00A2346E"/>
    <w:rsid w:val="00A2610D"/>
    <w:rsid w:val="00A26944"/>
    <w:rsid w:val="00A3061B"/>
    <w:rsid w:val="00A30662"/>
    <w:rsid w:val="00A32F28"/>
    <w:rsid w:val="00A35C68"/>
    <w:rsid w:val="00A36CBB"/>
    <w:rsid w:val="00A36DA7"/>
    <w:rsid w:val="00A3763C"/>
    <w:rsid w:val="00A37648"/>
    <w:rsid w:val="00A4032B"/>
    <w:rsid w:val="00A4059F"/>
    <w:rsid w:val="00A41FA2"/>
    <w:rsid w:val="00A420EB"/>
    <w:rsid w:val="00A42C4A"/>
    <w:rsid w:val="00A4325A"/>
    <w:rsid w:val="00A4333E"/>
    <w:rsid w:val="00A45DAD"/>
    <w:rsid w:val="00A45ECC"/>
    <w:rsid w:val="00A47EE6"/>
    <w:rsid w:val="00A503E3"/>
    <w:rsid w:val="00A50B18"/>
    <w:rsid w:val="00A52697"/>
    <w:rsid w:val="00A52EB0"/>
    <w:rsid w:val="00A542FF"/>
    <w:rsid w:val="00A56BF1"/>
    <w:rsid w:val="00A57618"/>
    <w:rsid w:val="00A57744"/>
    <w:rsid w:val="00A57E6B"/>
    <w:rsid w:val="00A60DAD"/>
    <w:rsid w:val="00A62C91"/>
    <w:rsid w:val="00A639CB"/>
    <w:rsid w:val="00A64081"/>
    <w:rsid w:val="00A6578E"/>
    <w:rsid w:val="00A65FFD"/>
    <w:rsid w:val="00A66419"/>
    <w:rsid w:val="00A67CBA"/>
    <w:rsid w:val="00A70194"/>
    <w:rsid w:val="00A704FD"/>
    <w:rsid w:val="00A70DB1"/>
    <w:rsid w:val="00A71647"/>
    <w:rsid w:val="00A71AC8"/>
    <w:rsid w:val="00A72CC3"/>
    <w:rsid w:val="00A73369"/>
    <w:rsid w:val="00A733C2"/>
    <w:rsid w:val="00A735C1"/>
    <w:rsid w:val="00A74DD7"/>
    <w:rsid w:val="00A75528"/>
    <w:rsid w:val="00A8086C"/>
    <w:rsid w:val="00A81E2C"/>
    <w:rsid w:val="00A842EE"/>
    <w:rsid w:val="00A87082"/>
    <w:rsid w:val="00A919AA"/>
    <w:rsid w:val="00A91A08"/>
    <w:rsid w:val="00A930D5"/>
    <w:rsid w:val="00A94271"/>
    <w:rsid w:val="00A96993"/>
    <w:rsid w:val="00A977C9"/>
    <w:rsid w:val="00AA6F06"/>
    <w:rsid w:val="00AA723E"/>
    <w:rsid w:val="00AA7479"/>
    <w:rsid w:val="00AA7B30"/>
    <w:rsid w:val="00AB067B"/>
    <w:rsid w:val="00AB540C"/>
    <w:rsid w:val="00AC2758"/>
    <w:rsid w:val="00AC3A6A"/>
    <w:rsid w:val="00AC6714"/>
    <w:rsid w:val="00AC6AAC"/>
    <w:rsid w:val="00AC6D0F"/>
    <w:rsid w:val="00AC7C69"/>
    <w:rsid w:val="00AD114A"/>
    <w:rsid w:val="00AD4969"/>
    <w:rsid w:val="00AD539F"/>
    <w:rsid w:val="00AD5797"/>
    <w:rsid w:val="00AD73FC"/>
    <w:rsid w:val="00AE0564"/>
    <w:rsid w:val="00AE0CAD"/>
    <w:rsid w:val="00AE1ECC"/>
    <w:rsid w:val="00AE23E7"/>
    <w:rsid w:val="00AE2B53"/>
    <w:rsid w:val="00AE5B30"/>
    <w:rsid w:val="00AE6F25"/>
    <w:rsid w:val="00AF0B94"/>
    <w:rsid w:val="00AF1AEF"/>
    <w:rsid w:val="00AF25B2"/>
    <w:rsid w:val="00AF2682"/>
    <w:rsid w:val="00AF3EF0"/>
    <w:rsid w:val="00AF4428"/>
    <w:rsid w:val="00AF4F84"/>
    <w:rsid w:val="00AF515C"/>
    <w:rsid w:val="00AF6B03"/>
    <w:rsid w:val="00B0121F"/>
    <w:rsid w:val="00B01B6F"/>
    <w:rsid w:val="00B0229C"/>
    <w:rsid w:val="00B02B51"/>
    <w:rsid w:val="00B0452D"/>
    <w:rsid w:val="00B05B31"/>
    <w:rsid w:val="00B05D25"/>
    <w:rsid w:val="00B0625E"/>
    <w:rsid w:val="00B10916"/>
    <w:rsid w:val="00B11DF4"/>
    <w:rsid w:val="00B14D81"/>
    <w:rsid w:val="00B15D2F"/>
    <w:rsid w:val="00B17ED4"/>
    <w:rsid w:val="00B21F6A"/>
    <w:rsid w:val="00B22AE6"/>
    <w:rsid w:val="00B23735"/>
    <w:rsid w:val="00B23787"/>
    <w:rsid w:val="00B32710"/>
    <w:rsid w:val="00B32983"/>
    <w:rsid w:val="00B34F1A"/>
    <w:rsid w:val="00B4017B"/>
    <w:rsid w:val="00B41779"/>
    <w:rsid w:val="00B427AD"/>
    <w:rsid w:val="00B448C9"/>
    <w:rsid w:val="00B44C3B"/>
    <w:rsid w:val="00B472C3"/>
    <w:rsid w:val="00B474B2"/>
    <w:rsid w:val="00B47FEC"/>
    <w:rsid w:val="00B503CB"/>
    <w:rsid w:val="00B5056D"/>
    <w:rsid w:val="00B51ADF"/>
    <w:rsid w:val="00B57862"/>
    <w:rsid w:val="00B61B13"/>
    <w:rsid w:val="00B61E7F"/>
    <w:rsid w:val="00B647D5"/>
    <w:rsid w:val="00B6631A"/>
    <w:rsid w:val="00B66C43"/>
    <w:rsid w:val="00B67FED"/>
    <w:rsid w:val="00B70355"/>
    <w:rsid w:val="00B70D43"/>
    <w:rsid w:val="00B71374"/>
    <w:rsid w:val="00B7306D"/>
    <w:rsid w:val="00B73CC9"/>
    <w:rsid w:val="00B8008D"/>
    <w:rsid w:val="00B81861"/>
    <w:rsid w:val="00B8260F"/>
    <w:rsid w:val="00B85CD0"/>
    <w:rsid w:val="00B85E51"/>
    <w:rsid w:val="00B90E64"/>
    <w:rsid w:val="00B913D5"/>
    <w:rsid w:val="00B918E0"/>
    <w:rsid w:val="00B91EB9"/>
    <w:rsid w:val="00B92836"/>
    <w:rsid w:val="00B9417F"/>
    <w:rsid w:val="00B94228"/>
    <w:rsid w:val="00B942E1"/>
    <w:rsid w:val="00B9496E"/>
    <w:rsid w:val="00B956DF"/>
    <w:rsid w:val="00B96798"/>
    <w:rsid w:val="00B96B0C"/>
    <w:rsid w:val="00B9755D"/>
    <w:rsid w:val="00BA064B"/>
    <w:rsid w:val="00BA4947"/>
    <w:rsid w:val="00BA51D4"/>
    <w:rsid w:val="00BA6B2E"/>
    <w:rsid w:val="00BA787F"/>
    <w:rsid w:val="00BB2EE9"/>
    <w:rsid w:val="00BB7F71"/>
    <w:rsid w:val="00BC0B7F"/>
    <w:rsid w:val="00BC4026"/>
    <w:rsid w:val="00BC423D"/>
    <w:rsid w:val="00BC4553"/>
    <w:rsid w:val="00BC4699"/>
    <w:rsid w:val="00BD38BE"/>
    <w:rsid w:val="00BD4090"/>
    <w:rsid w:val="00BD65ED"/>
    <w:rsid w:val="00BD6E96"/>
    <w:rsid w:val="00BE055E"/>
    <w:rsid w:val="00BE0561"/>
    <w:rsid w:val="00BE23E0"/>
    <w:rsid w:val="00BE278B"/>
    <w:rsid w:val="00BE2EE2"/>
    <w:rsid w:val="00BE7B75"/>
    <w:rsid w:val="00BE7F88"/>
    <w:rsid w:val="00BF1D4B"/>
    <w:rsid w:val="00BF3110"/>
    <w:rsid w:val="00BF5055"/>
    <w:rsid w:val="00BF5298"/>
    <w:rsid w:val="00C00AEC"/>
    <w:rsid w:val="00C01C8C"/>
    <w:rsid w:val="00C01EDF"/>
    <w:rsid w:val="00C026DE"/>
    <w:rsid w:val="00C04C57"/>
    <w:rsid w:val="00C06D9B"/>
    <w:rsid w:val="00C124FF"/>
    <w:rsid w:val="00C128C4"/>
    <w:rsid w:val="00C14892"/>
    <w:rsid w:val="00C17A3D"/>
    <w:rsid w:val="00C21215"/>
    <w:rsid w:val="00C21670"/>
    <w:rsid w:val="00C237FA"/>
    <w:rsid w:val="00C23ABB"/>
    <w:rsid w:val="00C260E4"/>
    <w:rsid w:val="00C279C1"/>
    <w:rsid w:val="00C306DE"/>
    <w:rsid w:val="00C31802"/>
    <w:rsid w:val="00C34953"/>
    <w:rsid w:val="00C35CF5"/>
    <w:rsid w:val="00C35FDA"/>
    <w:rsid w:val="00C36D69"/>
    <w:rsid w:val="00C36ECD"/>
    <w:rsid w:val="00C36F3C"/>
    <w:rsid w:val="00C40571"/>
    <w:rsid w:val="00C4138A"/>
    <w:rsid w:val="00C41CAB"/>
    <w:rsid w:val="00C41FBB"/>
    <w:rsid w:val="00C42608"/>
    <w:rsid w:val="00C42741"/>
    <w:rsid w:val="00C44D58"/>
    <w:rsid w:val="00C45AED"/>
    <w:rsid w:val="00C4697D"/>
    <w:rsid w:val="00C46D2D"/>
    <w:rsid w:val="00C50349"/>
    <w:rsid w:val="00C503B9"/>
    <w:rsid w:val="00C5088A"/>
    <w:rsid w:val="00C50C6E"/>
    <w:rsid w:val="00C52E38"/>
    <w:rsid w:val="00C53C2D"/>
    <w:rsid w:val="00C55178"/>
    <w:rsid w:val="00C579C3"/>
    <w:rsid w:val="00C60974"/>
    <w:rsid w:val="00C6254E"/>
    <w:rsid w:val="00C658BA"/>
    <w:rsid w:val="00C66A78"/>
    <w:rsid w:val="00C6728A"/>
    <w:rsid w:val="00C67A69"/>
    <w:rsid w:val="00C7003D"/>
    <w:rsid w:val="00C71C7B"/>
    <w:rsid w:val="00C723E2"/>
    <w:rsid w:val="00C72EC4"/>
    <w:rsid w:val="00C744C0"/>
    <w:rsid w:val="00C75156"/>
    <w:rsid w:val="00C76786"/>
    <w:rsid w:val="00C77EE4"/>
    <w:rsid w:val="00C80505"/>
    <w:rsid w:val="00C81F0C"/>
    <w:rsid w:val="00C8682E"/>
    <w:rsid w:val="00C8694D"/>
    <w:rsid w:val="00C86F3F"/>
    <w:rsid w:val="00C87383"/>
    <w:rsid w:val="00C875C4"/>
    <w:rsid w:val="00C92984"/>
    <w:rsid w:val="00C92A21"/>
    <w:rsid w:val="00C93858"/>
    <w:rsid w:val="00C940F9"/>
    <w:rsid w:val="00C944B2"/>
    <w:rsid w:val="00C9672C"/>
    <w:rsid w:val="00CA00A1"/>
    <w:rsid w:val="00CA0121"/>
    <w:rsid w:val="00CA062C"/>
    <w:rsid w:val="00CA08FB"/>
    <w:rsid w:val="00CA1148"/>
    <w:rsid w:val="00CA2639"/>
    <w:rsid w:val="00CA2A3B"/>
    <w:rsid w:val="00CA303B"/>
    <w:rsid w:val="00CA33CD"/>
    <w:rsid w:val="00CA3FF0"/>
    <w:rsid w:val="00CA5763"/>
    <w:rsid w:val="00CA7349"/>
    <w:rsid w:val="00CB1835"/>
    <w:rsid w:val="00CB2278"/>
    <w:rsid w:val="00CB2B98"/>
    <w:rsid w:val="00CB3A5F"/>
    <w:rsid w:val="00CB3AF0"/>
    <w:rsid w:val="00CB4BB0"/>
    <w:rsid w:val="00CB7855"/>
    <w:rsid w:val="00CC447C"/>
    <w:rsid w:val="00CC490B"/>
    <w:rsid w:val="00CC5842"/>
    <w:rsid w:val="00CC7575"/>
    <w:rsid w:val="00CC7B01"/>
    <w:rsid w:val="00CD05B6"/>
    <w:rsid w:val="00CD2FED"/>
    <w:rsid w:val="00CD42C5"/>
    <w:rsid w:val="00CD49C4"/>
    <w:rsid w:val="00CD7C60"/>
    <w:rsid w:val="00CE02A7"/>
    <w:rsid w:val="00CE3C48"/>
    <w:rsid w:val="00CE4DDE"/>
    <w:rsid w:val="00CF0A43"/>
    <w:rsid w:val="00CF1A8A"/>
    <w:rsid w:val="00CF2D16"/>
    <w:rsid w:val="00CF395A"/>
    <w:rsid w:val="00D018D2"/>
    <w:rsid w:val="00D039B6"/>
    <w:rsid w:val="00D03B32"/>
    <w:rsid w:val="00D04027"/>
    <w:rsid w:val="00D052FF"/>
    <w:rsid w:val="00D06A04"/>
    <w:rsid w:val="00D0710F"/>
    <w:rsid w:val="00D077F9"/>
    <w:rsid w:val="00D10F06"/>
    <w:rsid w:val="00D1163B"/>
    <w:rsid w:val="00D1343D"/>
    <w:rsid w:val="00D1542C"/>
    <w:rsid w:val="00D15C45"/>
    <w:rsid w:val="00D173D1"/>
    <w:rsid w:val="00D17EE1"/>
    <w:rsid w:val="00D229C9"/>
    <w:rsid w:val="00D237CB"/>
    <w:rsid w:val="00D2386E"/>
    <w:rsid w:val="00D2445D"/>
    <w:rsid w:val="00D25D3C"/>
    <w:rsid w:val="00D26D11"/>
    <w:rsid w:val="00D274C6"/>
    <w:rsid w:val="00D30AAE"/>
    <w:rsid w:val="00D338ED"/>
    <w:rsid w:val="00D3396C"/>
    <w:rsid w:val="00D33C3E"/>
    <w:rsid w:val="00D34B54"/>
    <w:rsid w:val="00D34C9B"/>
    <w:rsid w:val="00D362BB"/>
    <w:rsid w:val="00D367CB"/>
    <w:rsid w:val="00D37888"/>
    <w:rsid w:val="00D40E61"/>
    <w:rsid w:val="00D419C8"/>
    <w:rsid w:val="00D427DB"/>
    <w:rsid w:val="00D4362A"/>
    <w:rsid w:val="00D45885"/>
    <w:rsid w:val="00D47429"/>
    <w:rsid w:val="00D47ED3"/>
    <w:rsid w:val="00D50632"/>
    <w:rsid w:val="00D530C7"/>
    <w:rsid w:val="00D533E0"/>
    <w:rsid w:val="00D55E7F"/>
    <w:rsid w:val="00D56F78"/>
    <w:rsid w:val="00D61E35"/>
    <w:rsid w:val="00D66649"/>
    <w:rsid w:val="00D67D66"/>
    <w:rsid w:val="00D745FE"/>
    <w:rsid w:val="00D74AC9"/>
    <w:rsid w:val="00D76EAB"/>
    <w:rsid w:val="00D802D6"/>
    <w:rsid w:val="00D84F20"/>
    <w:rsid w:val="00D870EB"/>
    <w:rsid w:val="00D87DA1"/>
    <w:rsid w:val="00D908BC"/>
    <w:rsid w:val="00D91231"/>
    <w:rsid w:val="00D91D09"/>
    <w:rsid w:val="00D924E5"/>
    <w:rsid w:val="00D95562"/>
    <w:rsid w:val="00D971E2"/>
    <w:rsid w:val="00DA011F"/>
    <w:rsid w:val="00DA0E81"/>
    <w:rsid w:val="00DA2D91"/>
    <w:rsid w:val="00DA4926"/>
    <w:rsid w:val="00DA5A72"/>
    <w:rsid w:val="00DA7EDA"/>
    <w:rsid w:val="00DB5E3F"/>
    <w:rsid w:val="00DC19AA"/>
    <w:rsid w:val="00DC2455"/>
    <w:rsid w:val="00DC2FEE"/>
    <w:rsid w:val="00DC439C"/>
    <w:rsid w:val="00DC547D"/>
    <w:rsid w:val="00DC6475"/>
    <w:rsid w:val="00DD0509"/>
    <w:rsid w:val="00DD1BAE"/>
    <w:rsid w:val="00DD1CAB"/>
    <w:rsid w:val="00DD4E8E"/>
    <w:rsid w:val="00DD52D5"/>
    <w:rsid w:val="00DE0651"/>
    <w:rsid w:val="00DE075A"/>
    <w:rsid w:val="00DE1326"/>
    <w:rsid w:val="00DE14A4"/>
    <w:rsid w:val="00DE18BD"/>
    <w:rsid w:val="00DE746E"/>
    <w:rsid w:val="00DE7C7F"/>
    <w:rsid w:val="00DF2188"/>
    <w:rsid w:val="00DF4E43"/>
    <w:rsid w:val="00DF7239"/>
    <w:rsid w:val="00E0051C"/>
    <w:rsid w:val="00E03A58"/>
    <w:rsid w:val="00E045AC"/>
    <w:rsid w:val="00E046EA"/>
    <w:rsid w:val="00E04E13"/>
    <w:rsid w:val="00E05568"/>
    <w:rsid w:val="00E1363D"/>
    <w:rsid w:val="00E159BC"/>
    <w:rsid w:val="00E1732A"/>
    <w:rsid w:val="00E17ADA"/>
    <w:rsid w:val="00E21F0E"/>
    <w:rsid w:val="00E25910"/>
    <w:rsid w:val="00E25FD0"/>
    <w:rsid w:val="00E27439"/>
    <w:rsid w:val="00E30486"/>
    <w:rsid w:val="00E31E5E"/>
    <w:rsid w:val="00E32655"/>
    <w:rsid w:val="00E331FF"/>
    <w:rsid w:val="00E338CF"/>
    <w:rsid w:val="00E3499B"/>
    <w:rsid w:val="00E34A6F"/>
    <w:rsid w:val="00E3588A"/>
    <w:rsid w:val="00E365B8"/>
    <w:rsid w:val="00E36AC6"/>
    <w:rsid w:val="00E401C8"/>
    <w:rsid w:val="00E43033"/>
    <w:rsid w:val="00E4307F"/>
    <w:rsid w:val="00E46D54"/>
    <w:rsid w:val="00E47232"/>
    <w:rsid w:val="00E47289"/>
    <w:rsid w:val="00E51436"/>
    <w:rsid w:val="00E51504"/>
    <w:rsid w:val="00E52D2F"/>
    <w:rsid w:val="00E55A69"/>
    <w:rsid w:val="00E578A4"/>
    <w:rsid w:val="00E60983"/>
    <w:rsid w:val="00E609D2"/>
    <w:rsid w:val="00E618DB"/>
    <w:rsid w:val="00E61C05"/>
    <w:rsid w:val="00E623DD"/>
    <w:rsid w:val="00E640E1"/>
    <w:rsid w:val="00E64545"/>
    <w:rsid w:val="00E64763"/>
    <w:rsid w:val="00E64D02"/>
    <w:rsid w:val="00E650CC"/>
    <w:rsid w:val="00E7086A"/>
    <w:rsid w:val="00E74109"/>
    <w:rsid w:val="00E749D8"/>
    <w:rsid w:val="00E76C11"/>
    <w:rsid w:val="00E76D02"/>
    <w:rsid w:val="00E77E4E"/>
    <w:rsid w:val="00E8270A"/>
    <w:rsid w:val="00E86720"/>
    <w:rsid w:val="00E86BCB"/>
    <w:rsid w:val="00E8784F"/>
    <w:rsid w:val="00E879D4"/>
    <w:rsid w:val="00E87FA9"/>
    <w:rsid w:val="00E9129A"/>
    <w:rsid w:val="00E9240D"/>
    <w:rsid w:val="00E92E5D"/>
    <w:rsid w:val="00E93179"/>
    <w:rsid w:val="00E93955"/>
    <w:rsid w:val="00E95F49"/>
    <w:rsid w:val="00E967F2"/>
    <w:rsid w:val="00E97A80"/>
    <w:rsid w:val="00EA000B"/>
    <w:rsid w:val="00EA265E"/>
    <w:rsid w:val="00EA2852"/>
    <w:rsid w:val="00EA2AF3"/>
    <w:rsid w:val="00EA329B"/>
    <w:rsid w:val="00EA3C1F"/>
    <w:rsid w:val="00EA44F6"/>
    <w:rsid w:val="00EA4DB8"/>
    <w:rsid w:val="00EA7E54"/>
    <w:rsid w:val="00EB044B"/>
    <w:rsid w:val="00EB17F2"/>
    <w:rsid w:val="00EB2DCE"/>
    <w:rsid w:val="00EB6C6B"/>
    <w:rsid w:val="00EB7791"/>
    <w:rsid w:val="00EC05E8"/>
    <w:rsid w:val="00EC21F2"/>
    <w:rsid w:val="00EC2E36"/>
    <w:rsid w:val="00EC5E44"/>
    <w:rsid w:val="00EC60E5"/>
    <w:rsid w:val="00EC7AD4"/>
    <w:rsid w:val="00EC7CA7"/>
    <w:rsid w:val="00ED0784"/>
    <w:rsid w:val="00ED15E9"/>
    <w:rsid w:val="00ED1E7D"/>
    <w:rsid w:val="00ED5045"/>
    <w:rsid w:val="00ED6D4E"/>
    <w:rsid w:val="00EE0088"/>
    <w:rsid w:val="00EE1063"/>
    <w:rsid w:val="00EE19B7"/>
    <w:rsid w:val="00EE2DD4"/>
    <w:rsid w:val="00EF0A55"/>
    <w:rsid w:val="00EF2471"/>
    <w:rsid w:val="00EF276C"/>
    <w:rsid w:val="00EF2BF3"/>
    <w:rsid w:val="00EF51F1"/>
    <w:rsid w:val="00EF52BD"/>
    <w:rsid w:val="00EF61E3"/>
    <w:rsid w:val="00EF6EC7"/>
    <w:rsid w:val="00EF740F"/>
    <w:rsid w:val="00F02E8D"/>
    <w:rsid w:val="00F03AEC"/>
    <w:rsid w:val="00F0549D"/>
    <w:rsid w:val="00F06443"/>
    <w:rsid w:val="00F065FC"/>
    <w:rsid w:val="00F06883"/>
    <w:rsid w:val="00F06A54"/>
    <w:rsid w:val="00F06B61"/>
    <w:rsid w:val="00F15DB5"/>
    <w:rsid w:val="00F16E75"/>
    <w:rsid w:val="00F17B25"/>
    <w:rsid w:val="00F2095E"/>
    <w:rsid w:val="00F229A8"/>
    <w:rsid w:val="00F24EF1"/>
    <w:rsid w:val="00F3013E"/>
    <w:rsid w:val="00F32187"/>
    <w:rsid w:val="00F32E10"/>
    <w:rsid w:val="00F3455C"/>
    <w:rsid w:val="00F3534A"/>
    <w:rsid w:val="00F36637"/>
    <w:rsid w:val="00F3671A"/>
    <w:rsid w:val="00F36915"/>
    <w:rsid w:val="00F37E83"/>
    <w:rsid w:val="00F37E9F"/>
    <w:rsid w:val="00F40196"/>
    <w:rsid w:val="00F412CE"/>
    <w:rsid w:val="00F41B31"/>
    <w:rsid w:val="00F41C4D"/>
    <w:rsid w:val="00F4375E"/>
    <w:rsid w:val="00F46C39"/>
    <w:rsid w:val="00F47799"/>
    <w:rsid w:val="00F47862"/>
    <w:rsid w:val="00F51DF1"/>
    <w:rsid w:val="00F526A7"/>
    <w:rsid w:val="00F534F7"/>
    <w:rsid w:val="00F54E8B"/>
    <w:rsid w:val="00F55DF0"/>
    <w:rsid w:val="00F56D81"/>
    <w:rsid w:val="00F57970"/>
    <w:rsid w:val="00F627C4"/>
    <w:rsid w:val="00F6565C"/>
    <w:rsid w:val="00F70162"/>
    <w:rsid w:val="00F73519"/>
    <w:rsid w:val="00F76B37"/>
    <w:rsid w:val="00F76CDB"/>
    <w:rsid w:val="00F771B3"/>
    <w:rsid w:val="00F8001E"/>
    <w:rsid w:val="00F81839"/>
    <w:rsid w:val="00F83A8B"/>
    <w:rsid w:val="00F83DD9"/>
    <w:rsid w:val="00F854B4"/>
    <w:rsid w:val="00F86B8E"/>
    <w:rsid w:val="00F87087"/>
    <w:rsid w:val="00F91B1B"/>
    <w:rsid w:val="00F92AA0"/>
    <w:rsid w:val="00F96463"/>
    <w:rsid w:val="00FA3911"/>
    <w:rsid w:val="00FA440A"/>
    <w:rsid w:val="00FA6DF2"/>
    <w:rsid w:val="00FA7165"/>
    <w:rsid w:val="00FA7744"/>
    <w:rsid w:val="00FB082C"/>
    <w:rsid w:val="00FB1B0E"/>
    <w:rsid w:val="00FB2B4E"/>
    <w:rsid w:val="00FB2C51"/>
    <w:rsid w:val="00FC16E2"/>
    <w:rsid w:val="00FC2349"/>
    <w:rsid w:val="00FC681B"/>
    <w:rsid w:val="00FC69AC"/>
    <w:rsid w:val="00FC6B9E"/>
    <w:rsid w:val="00FD12D7"/>
    <w:rsid w:val="00FD2379"/>
    <w:rsid w:val="00FD5406"/>
    <w:rsid w:val="00FD7909"/>
    <w:rsid w:val="00FE077F"/>
    <w:rsid w:val="00FE2325"/>
    <w:rsid w:val="00FE25B1"/>
    <w:rsid w:val="00FE2D24"/>
    <w:rsid w:val="00FE765E"/>
    <w:rsid w:val="00FF0B4E"/>
    <w:rsid w:val="00FF160C"/>
    <w:rsid w:val="00FF21C2"/>
    <w:rsid w:val="00FF2B8D"/>
    <w:rsid w:val="00FF48E5"/>
    <w:rsid w:val="00FF491D"/>
    <w:rsid w:val="00FF5A3E"/>
    <w:rsid w:val="00FF5EFA"/>
    <w:rsid w:val="00FF7BB4"/>
    <w:rsid w:val="033FC2C1"/>
    <w:rsid w:val="05E6C211"/>
    <w:rsid w:val="0E18E548"/>
    <w:rsid w:val="18A823BE"/>
    <w:rsid w:val="19750513"/>
    <w:rsid w:val="1A8991C8"/>
    <w:rsid w:val="1F2384F0"/>
    <w:rsid w:val="2361E47A"/>
    <w:rsid w:val="2AB97E4C"/>
    <w:rsid w:val="35AB9036"/>
    <w:rsid w:val="37EF5474"/>
    <w:rsid w:val="3B217DBB"/>
    <w:rsid w:val="4B986D93"/>
    <w:rsid w:val="523A998B"/>
    <w:rsid w:val="526700EE"/>
    <w:rsid w:val="598C5CB5"/>
    <w:rsid w:val="5B6C1854"/>
    <w:rsid w:val="64127385"/>
    <w:rsid w:val="651418BE"/>
    <w:rsid w:val="67283FC9"/>
    <w:rsid w:val="6BBA633F"/>
    <w:rsid w:val="741D2BE5"/>
    <w:rsid w:val="74E2752F"/>
    <w:rsid w:val="750CAAFD"/>
    <w:rsid w:val="7A749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34E4E9"/>
  <w15:docId w15:val="{A8CBB36B-E533-4199-8119-E876D49EC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4C82"/>
    <w:pPr>
      <w:keepNext/>
      <w:spacing w:after="0" w:line="276" w:lineRule="auto"/>
      <w:outlineLvl w:val="0"/>
    </w:pPr>
    <w:rPr>
      <w:rFonts w:ascii="Arial" w:eastAsia="Times New Roman" w:hAnsi="Arial" w:cs="Times New Roman"/>
      <w:b/>
      <w:bCs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4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C69A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styleId="ListParagraph">
    <w:name w:val="List Paragraph"/>
    <w:basedOn w:val="Normal"/>
    <w:link w:val="ListParagraphChar"/>
    <w:uiPriority w:val="34"/>
    <w:qFormat/>
    <w:rsid w:val="00FC69AC"/>
    <w:pPr>
      <w:spacing w:after="0" w:line="276" w:lineRule="auto"/>
      <w:ind w:left="720"/>
      <w:contextualSpacing/>
      <w:jc w:val="both"/>
    </w:pPr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C69AC"/>
    <w:pPr>
      <w:spacing w:after="0" w:line="240" w:lineRule="auto"/>
    </w:pPr>
    <w:rPr>
      <w:rFonts w:ascii="Calibri" w:eastAsia="Times New Roman" w:hAnsi="Calibri" w:cs="Calibri"/>
      <w:noProof/>
      <w:szCs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C69AC"/>
    <w:rPr>
      <w:rFonts w:ascii="Calibri" w:eastAsia="Times New Roman" w:hAnsi="Calibri" w:cs="Calibri"/>
      <w:noProof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69AC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gkelc">
    <w:name w:val="hgkelc"/>
    <w:basedOn w:val="DefaultParagraphFont"/>
    <w:rsid w:val="00D533E0"/>
  </w:style>
  <w:style w:type="paragraph" w:customStyle="1" w:styleId="EndNoteBibliographyTitle">
    <w:name w:val="EndNote Bibliography Title"/>
    <w:basedOn w:val="Normal"/>
    <w:link w:val="EndNoteBibliographyTitleZchn"/>
    <w:rsid w:val="00E25F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25FD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4C82"/>
    <w:rPr>
      <w:rFonts w:ascii="Arial" w:eastAsia="Times New Roman" w:hAnsi="Arial" w:cs="Times New Roman"/>
      <w:b/>
      <w:bCs/>
      <w:sz w:val="28"/>
      <w:szCs w:val="20"/>
      <w:lang w:val="en-US"/>
    </w:rPr>
  </w:style>
  <w:style w:type="character" w:styleId="Strong">
    <w:name w:val="Strong"/>
    <w:basedOn w:val="DefaultParagraphFont"/>
    <w:qFormat/>
    <w:rsid w:val="00854C82"/>
    <w:rPr>
      <w:rFonts w:asciiTheme="majorHAnsi" w:hAnsiTheme="majorHAnsi"/>
      <w:b/>
      <w:b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854C8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paragraph" w:styleId="Header">
    <w:name w:val="header"/>
    <w:basedOn w:val="Normal"/>
    <w:link w:val="HeaderChar"/>
    <w:uiPriority w:val="99"/>
    <w:rsid w:val="00CA00A1"/>
    <w:pPr>
      <w:tabs>
        <w:tab w:val="center" w:pos="4320"/>
        <w:tab w:val="right" w:pos="8640"/>
      </w:tabs>
      <w:spacing w:after="0" w:line="276" w:lineRule="auto"/>
      <w:jc w:val="both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A00A1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4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592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C592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C592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C592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f01">
    <w:name w:val="cf01"/>
    <w:basedOn w:val="DefaultParagraphFont"/>
    <w:rsid w:val="00B7306D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6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Footer">
    <w:name w:val="footer"/>
    <w:basedOn w:val="Normal"/>
    <w:link w:val="FooterChar"/>
    <w:uiPriority w:val="99"/>
    <w:unhideWhenUsed/>
    <w:rsid w:val="007362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27F"/>
  </w:style>
  <w:style w:type="character" w:styleId="PageNumber">
    <w:name w:val="page number"/>
    <w:basedOn w:val="DefaultParagraphFont"/>
    <w:uiPriority w:val="99"/>
    <w:semiHidden/>
    <w:unhideWhenUsed/>
    <w:rsid w:val="0073627F"/>
  </w:style>
  <w:style w:type="paragraph" w:styleId="BalloonText">
    <w:name w:val="Balloon Text"/>
    <w:basedOn w:val="Normal"/>
    <w:link w:val="BalloonTextChar"/>
    <w:uiPriority w:val="99"/>
    <w:semiHidden/>
    <w:unhideWhenUsed/>
    <w:rsid w:val="005774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403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83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201A3"/>
  </w:style>
  <w:style w:type="character" w:styleId="FollowedHyperlink">
    <w:name w:val="FollowedHyperlink"/>
    <w:basedOn w:val="DefaultParagraphFont"/>
    <w:uiPriority w:val="99"/>
    <w:semiHidden/>
    <w:unhideWhenUsed/>
    <w:rsid w:val="001D182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1470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12388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392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20361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2F1937-2161-B947-8C57-C8975EB405BD}">
  <we:reference id="wa104380773" version="2.0.0.0" store="en-US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A206DD-8F73-42B7-BA50-0F637E4B4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2053</Words>
  <Characters>11707</Characters>
  <Application>Microsoft Office Word</Application>
  <DocSecurity>0</DocSecurity>
  <Lines>97</Lines>
  <Paragraphs>2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f, Tamara (STUDENTS)</dc:creator>
  <cp:keywords/>
  <dc:description/>
  <cp:lastModifiedBy>Stéphanie Baggio</cp:lastModifiedBy>
  <cp:revision>4</cp:revision>
  <cp:lastPrinted>2024-10-15T11:10:00Z</cp:lastPrinted>
  <dcterms:created xsi:type="dcterms:W3CDTF">2026-02-17T08:10:00Z</dcterms:created>
  <dcterms:modified xsi:type="dcterms:W3CDTF">2026-02-17T10:30:00Z</dcterms:modified>
</cp:coreProperties>
</file>